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B348C" w:rsidRDefault="00654E8F" w:rsidP="0001436A">
      <w:pPr>
        <w:pStyle w:val="SupplementaryMaterial"/>
        <w:rPr>
          <w:b w:val="0"/>
          <w:sz w:val="24"/>
          <w:szCs w:val="24"/>
        </w:rPr>
      </w:pPr>
      <w:r w:rsidRPr="008B348C">
        <w:rPr>
          <w:sz w:val="24"/>
          <w:szCs w:val="24"/>
        </w:rPr>
        <w:t>Supplementary Material</w:t>
      </w:r>
    </w:p>
    <w:p w14:paraId="3BD5A427" w14:textId="2C21B4B4" w:rsidR="00EA3D3C" w:rsidRPr="008B348C" w:rsidRDefault="008B348C" w:rsidP="0001436A">
      <w:pPr>
        <w:pStyle w:val="Heading1"/>
      </w:pPr>
      <w:r w:rsidRPr="008B348C">
        <w:t>Tables</w:t>
      </w:r>
    </w:p>
    <w:p w14:paraId="488864C4" w14:textId="77777777" w:rsidR="008B348C" w:rsidRPr="008B348C" w:rsidRDefault="008B348C" w:rsidP="008B348C">
      <w:pPr>
        <w:pStyle w:val="Heading2"/>
      </w:pPr>
      <w:r w:rsidRPr="008B348C">
        <w:t>Estimated energy requirements and corresponding red meat and poultry allotment ranges from the 2020-2025 Dietary Guidelines for Americans in the US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820"/>
        <w:gridCol w:w="1480"/>
        <w:gridCol w:w="2040"/>
        <w:gridCol w:w="2040"/>
        <w:gridCol w:w="820"/>
        <w:gridCol w:w="1080"/>
        <w:gridCol w:w="900"/>
        <w:gridCol w:w="990"/>
      </w:tblGrid>
      <w:tr w:rsidR="008B348C" w:rsidRPr="008B348C" w14:paraId="5124DC2F" w14:textId="77777777" w:rsidTr="0076543F">
        <w:trPr>
          <w:trHeight w:val="14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8E7C7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C4A6D3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4DFFA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d energy requirements for sedentary individuals (kcal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565801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d energy requirements for active individuals (kcal)</w:t>
            </w:r>
          </w:p>
        </w:tc>
        <w:tc>
          <w:tcPr>
            <w:tcW w:w="19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87AF522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color w:val="000000"/>
                <w:szCs w:val="24"/>
              </w:rPr>
              <w:t>Corresponding weekly red meat allotment range (oz-eq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1AD9DD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color w:val="000000"/>
                <w:szCs w:val="24"/>
              </w:rPr>
              <w:t>Corresponding weekly poultry allotment range (oz-eq)</w:t>
            </w:r>
          </w:p>
        </w:tc>
      </w:tr>
      <w:tr w:rsidR="008B348C" w:rsidRPr="008B348C" w14:paraId="5F3B4BD7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DC4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2-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535F0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135F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000-120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BF12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000-14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C3B1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46594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F6C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40A4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8B348C" w:rsidRPr="008B348C" w14:paraId="3C772D4F" w14:textId="77777777" w:rsidTr="0076543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94F3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5-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C1089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416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200-14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B72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600-18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6A4ED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82186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F38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E43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8B348C" w:rsidRPr="008B348C" w14:paraId="6C68AB9D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1F7E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61433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B7E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400-16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9BA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800-22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EEAA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FCB6C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B28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AEA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8B348C" w:rsidRPr="008B348C" w14:paraId="73FBFC4B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898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4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85555D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AFA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8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2522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24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5B2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1E8E4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590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2EDD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8B348C" w:rsidRPr="008B348C" w14:paraId="2C540F07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AE4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9-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CBA16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78D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800-20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493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24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A7A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72096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AC7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DD9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8B348C" w:rsidRPr="008B348C" w14:paraId="45EA76CD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1598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31-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64960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E89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8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72AE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22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66471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38328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E31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1A4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8B348C" w:rsidRPr="008B348C" w14:paraId="0699D0A5" w14:textId="77777777" w:rsidTr="0076543F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C823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51-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7C7FD2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0A78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6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CD9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2000-22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4134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C325D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024B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D588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8B348C" w:rsidRPr="008B348C" w14:paraId="507D4134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F3C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71+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C4F43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e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A28F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6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5C8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2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B974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946E4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A38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ACE2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10</w:t>
            </w:r>
          </w:p>
        </w:tc>
      </w:tr>
      <w:tr w:rsidR="008B348C" w:rsidRPr="008B348C" w14:paraId="6C54A9CE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3F54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F978B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FB5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000-12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C5581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000-16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1D57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67668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0D4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2F0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8B348C" w:rsidRPr="008B348C" w14:paraId="589208B7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3F9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AC6CF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BF32D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200-14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E3D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00-2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3E1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93DEC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841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6FDC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B348C" w:rsidRPr="008B348C" w14:paraId="3017C609" w14:textId="77777777" w:rsidTr="0076543F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53D61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F09777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995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00-20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0BD4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000-26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A0D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64A71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B89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B0B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8B348C" w:rsidRPr="008B348C" w14:paraId="6F86424A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016B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E4178D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8401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000-24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3B61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800-32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BD7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4B9E8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C82A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CCE62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8B348C" w:rsidRPr="008B348C" w14:paraId="17B3D636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160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1C023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61CD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400-26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DD84D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FF24A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4EE56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CA62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5037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8B348C" w:rsidRPr="008B348C" w14:paraId="2B8DC474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D9C7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D9ADE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0A6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200-24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CD9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800-30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3C7D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F73124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136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7B1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8B348C" w:rsidRPr="008B348C" w14:paraId="3100D133" w14:textId="77777777" w:rsidTr="0076543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6377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148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812B77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4B448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000-2200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5118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600-28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DA2E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AE9F34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6556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246BF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8B348C" w:rsidRPr="008B348C" w14:paraId="40BB8C4A" w14:textId="77777777" w:rsidTr="0076543F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653C5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84F8E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0F420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0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214B7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400-26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186F4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FA4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88C79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1E283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</w:tbl>
    <w:p w14:paraId="40069E03" w14:textId="77777777" w:rsidR="002F3820" w:rsidRDefault="008B348C" w:rsidP="008B348C">
      <w:pPr>
        <w:pStyle w:val="Heading2"/>
        <w:numPr>
          <w:ilvl w:val="0"/>
          <w:numId w:val="0"/>
        </w:numPr>
        <w:rPr>
          <w:b w:val="0"/>
          <w:bCs/>
        </w:rPr>
      </w:pPr>
      <w:r w:rsidRPr="008B348C">
        <w:rPr>
          <w:b w:val="0"/>
          <w:bCs/>
        </w:rPr>
        <w:t xml:space="preserve">The estimated energy requirement ranges are from: Institute of Medicine. Dietary Reference Intakes for Energy, Carbohydrate, Fiber, Fat, Fatty Acids, Cholesterol, Protein, and Amino Acids. Washington (DC): The National Academies Press; 2002. The red meat and poultry allotment ranges correspond to the lowest and highest estimated energy intake requirement level of that age/sex group. Allotment ranges are shown here on a weekly basis, as they are described in the Dietary Guidelines for Americans (see Supplemental Table 2) but were incorporated into statistical analyses </w:t>
      </w:r>
      <w:proofErr w:type="gramStart"/>
      <w:r w:rsidRPr="008B348C">
        <w:rPr>
          <w:b w:val="0"/>
          <w:bCs/>
        </w:rPr>
        <w:t>on a daily basis</w:t>
      </w:r>
      <w:proofErr w:type="gramEnd"/>
      <w:r w:rsidRPr="008B348C">
        <w:rPr>
          <w:b w:val="0"/>
          <w:bCs/>
        </w:rPr>
        <w:t xml:space="preserve"> (divided by 7). This required a detailed breakdown of the protein subgroups per energy intake level which was provided to our research team by the USDA’s Center for Nutrition Policy and Promotion (Supplemental Table 2). </w:t>
      </w:r>
    </w:p>
    <w:p w14:paraId="059ECF56" w14:textId="174D695F" w:rsidR="008B348C" w:rsidRPr="008B348C" w:rsidRDefault="002F3820" w:rsidP="008B348C">
      <w:pPr>
        <w:pStyle w:val="Heading2"/>
        <w:numPr>
          <w:ilvl w:val="0"/>
          <w:numId w:val="0"/>
        </w:numPr>
        <w:rPr>
          <w:b w:val="0"/>
          <w:bCs/>
        </w:rPr>
      </w:pPr>
      <w:r>
        <w:rPr>
          <w:b w:val="0"/>
          <w:bCs/>
        </w:rPr>
        <w:lastRenderedPageBreak/>
        <w:t xml:space="preserve">Additional details and example of how red meat and poultry allotments were calculated to estimate the percent of the population above, within, and below allotment amounts: </w:t>
      </w:r>
      <w:r w:rsidR="008B348C" w:rsidRPr="008B348C">
        <w:rPr>
          <w:b w:val="0"/>
          <w:bCs/>
        </w:rPr>
        <w:t xml:space="preserve">Using females aged 2-4 years as an example, 5 oz-eq/week of red meat corresponds to the lower range of 1000 kcal/day for sedentary individuals and 9 oz-eq/week of red meat corresponds to the upper range of the 1400 kcal/day for active individuals. Therefore, the red meat allotment ranges incorporated into the analyses for females aged 2-4 years was 5-9 oz-eq per week, or 0.7-1.3 oz-eq per day. We estimated the proportion of females aged 2-4 years whose intakes were below, within, or above 0.7-1.3 oz-eq/day. This is a similar method that was used to inform the 2020-2025 DGA Scientific Advisory Committee. </w:t>
      </w:r>
    </w:p>
    <w:p w14:paraId="08F1F378" w14:textId="4515E895" w:rsidR="008B348C" w:rsidRPr="008B348C" w:rsidRDefault="008B348C">
      <w:pPr>
        <w:spacing w:before="0" w:after="200" w:line="276" w:lineRule="auto"/>
        <w:rPr>
          <w:szCs w:val="24"/>
        </w:rPr>
      </w:pPr>
      <w:r w:rsidRPr="008B348C">
        <w:rPr>
          <w:szCs w:val="24"/>
        </w:rPr>
        <w:br w:type="page"/>
      </w:r>
    </w:p>
    <w:p w14:paraId="32A996B0" w14:textId="7D2B48CA" w:rsidR="008B348C" w:rsidRPr="008B348C" w:rsidRDefault="008B348C" w:rsidP="008B348C">
      <w:pPr>
        <w:pStyle w:val="Heading2"/>
      </w:pPr>
      <w:r w:rsidRPr="008B348C">
        <w:lastRenderedPageBreak/>
        <w:t>Protein lean oz-equivalents per energy intake level use</w:t>
      </w:r>
      <w:r w:rsidR="007C7152">
        <w:t>d</w:t>
      </w:r>
      <w:r w:rsidRPr="008B348C">
        <w:t xml:space="preserve"> </w:t>
      </w:r>
      <w:r w:rsidR="007C7152">
        <w:t>in</w:t>
      </w:r>
      <w:r w:rsidRPr="008B348C">
        <w:t xml:space="preserve"> food pattern modeling for the 2020-2025 Dietary Guidelines for Americans Scientific Rep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6"/>
        <w:gridCol w:w="689"/>
        <w:gridCol w:w="689"/>
        <w:gridCol w:w="689"/>
        <w:gridCol w:w="689"/>
        <w:gridCol w:w="689"/>
        <w:gridCol w:w="688"/>
        <w:gridCol w:w="688"/>
        <w:gridCol w:w="688"/>
        <w:gridCol w:w="688"/>
        <w:gridCol w:w="688"/>
        <w:gridCol w:w="688"/>
        <w:gridCol w:w="688"/>
      </w:tblGrid>
      <w:tr w:rsidR="008B348C" w:rsidRPr="008B348C" w14:paraId="0A197A24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7FB66" w14:textId="77777777" w:rsidR="008B348C" w:rsidRPr="008B348C" w:rsidRDefault="008B348C" w:rsidP="0076543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25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45E7C" w14:textId="77777777" w:rsidR="008B348C" w:rsidRPr="008B348C" w:rsidRDefault="008B348C" w:rsidP="0076543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color w:val="000000"/>
                <w:szCs w:val="24"/>
              </w:rPr>
              <w:t>Energy intake level (kcal)</w:t>
            </w:r>
          </w:p>
        </w:tc>
      </w:tr>
      <w:tr w:rsidR="008B348C" w:rsidRPr="008B348C" w14:paraId="23504724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F684F" w14:textId="77777777" w:rsidR="008B348C" w:rsidRPr="008B348C" w:rsidRDefault="008B348C" w:rsidP="0076543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15F2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1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BA3A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12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1DA4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14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10318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16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A0B47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18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F4B7B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20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F795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22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FA9CB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24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1B5C0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26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65AE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28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9DC5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3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76EB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B348C">
              <w:rPr>
                <w:rFonts w:eastAsia="Times New Roman" w:cs="Times New Roman"/>
                <w:b/>
                <w:bCs/>
                <w:szCs w:val="24"/>
              </w:rPr>
              <w:t>3200</w:t>
            </w:r>
          </w:p>
        </w:tc>
      </w:tr>
      <w:tr w:rsidR="008B348C" w:rsidRPr="008B348C" w14:paraId="0CA8C669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5FAE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Meats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867E9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71B40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D5CA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7B2C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1725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CB12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5D3F4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111D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6CCB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826E7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93C04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045F6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</w:tr>
      <w:tr w:rsidR="008B348C" w:rsidRPr="008B348C" w14:paraId="6FE5D2D8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06E08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Poultry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9F21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A07C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8E41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3F451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0A1B7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8BE9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4DA9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3632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F5F6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CC26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A88D0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F719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8B348C" w:rsidRPr="008B348C" w14:paraId="203911C6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6A79F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ish-Hi n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9620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30D5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2EE0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1C03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87AC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B6BA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EB2F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3EBB8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6CAB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B6BE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84BB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CDB6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B348C" w:rsidRPr="008B348C" w14:paraId="43E06585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BA43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Fish-Lo n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85A5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E1BC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BDA1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B4EF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06D9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9CF64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D60161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F95B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07A0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5835B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D11C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0B3D9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B348C" w:rsidRPr="008B348C" w14:paraId="3B129664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3896B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Egg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B8924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8F78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DD561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FDF6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B35B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93EAA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609FF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A80C9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B7051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0B056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9B61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AC0C8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B348C" w:rsidRPr="008B348C" w14:paraId="6BE981D7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05D15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Soy product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FD7E8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A9A9F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AC09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A6FB7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C8EA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A82D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9BBC9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5CD69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6023F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11836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A83B1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B005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B348C" w:rsidRPr="008B348C" w14:paraId="4D40745B" w14:textId="77777777" w:rsidTr="008B348C">
        <w:trPr>
          <w:trHeight w:val="315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270CB0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8B348C">
              <w:rPr>
                <w:rFonts w:eastAsia="Times New Roman" w:cs="Times New Roman"/>
                <w:szCs w:val="24"/>
              </w:rPr>
              <w:t>Nuts &amp; Seed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1EB83F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8F098C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6E36B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3527CD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44B4D8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DAB1D9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E5BF3B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E5F567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04486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59BAE3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633D6E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3869D2" w14:textId="77777777" w:rsidR="008B348C" w:rsidRPr="008B348C" w:rsidRDefault="008B348C" w:rsidP="0076543F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348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</w:tbl>
    <w:p w14:paraId="432D588E" w14:textId="77777777" w:rsidR="008B348C" w:rsidRPr="008B348C" w:rsidRDefault="008B348C" w:rsidP="008B348C">
      <w:pPr>
        <w:rPr>
          <w:rFonts w:cs="Times New Roman"/>
          <w:szCs w:val="24"/>
        </w:rPr>
        <w:sectPr w:rsidR="008B348C" w:rsidRPr="008B348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B348C">
        <w:rPr>
          <w:rFonts w:cs="Times New Roman"/>
          <w:szCs w:val="24"/>
        </w:rPr>
        <w:t>This information was provided upon request from the Data Analysis Team of the 2020 Dietary Guidelines Advisory Committee. These allotment amounts were the same in the 2015-20 and 2020-25 Dietary Guidelines for Americans food pattern models. *Meats are defined by the Dietary Guidelines for Americans as “(also known as “red meat”)—All forms of beef, pork, lamb, veal, goat, and non-bird game (e.g., venison, bison, elk) and poultry is defined as “All forms of chicken, turkey, duck, geese, guineas, and game birds (e.g., quail, pheasant).”</w:t>
      </w:r>
    </w:p>
    <w:p w14:paraId="3B6046F8" w14:textId="0B2B7A9E" w:rsidR="008B348C" w:rsidRDefault="008B348C" w:rsidP="008B348C">
      <w:pPr>
        <w:pStyle w:val="Heading2"/>
      </w:pPr>
      <w:r>
        <w:lastRenderedPageBreak/>
        <w:t xml:space="preserve">Mean intakes </w:t>
      </w:r>
      <w:r w:rsidR="002F3820">
        <w:t xml:space="preserve">(lean oz-eq/week) </w:t>
      </w:r>
      <w:r w:rsidR="00653C30">
        <w:t>of red meat, by four different methods,</w:t>
      </w:r>
      <w:r>
        <w:t xml:space="preserve"> for</w:t>
      </w:r>
      <w:r w:rsidRPr="008B348C">
        <w:t xml:space="preserve"> each age and sex subgroup</w:t>
      </w:r>
    </w:p>
    <w:tbl>
      <w:tblPr>
        <w:tblW w:w="11922" w:type="dxa"/>
        <w:tblLook w:val="04A0" w:firstRow="1" w:lastRow="0" w:firstColumn="1" w:lastColumn="0" w:noHBand="0" w:noVBand="1"/>
      </w:tblPr>
      <w:tblGrid>
        <w:gridCol w:w="1056"/>
        <w:gridCol w:w="960"/>
        <w:gridCol w:w="816"/>
        <w:gridCol w:w="2340"/>
        <w:gridCol w:w="2340"/>
        <w:gridCol w:w="2430"/>
        <w:gridCol w:w="1980"/>
      </w:tblGrid>
      <w:tr w:rsidR="000C3A47" w:rsidRPr="0076543F" w14:paraId="136B3EE8" w14:textId="77777777" w:rsidTr="00C62E8A">
        <w:trPr>
          <w:trHeight w:val="97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AABA4" w14:textId="0E01121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 </w:t>
            </w: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47B1E1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FF5F4" w14:textId="1124A1A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43D548" w14:textId="0C3BE5FC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1 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>(Unprocessed red meat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4C6F75" w14:textId="2838DEF3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22743E6D" w14:textId="005CA52A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(Total red meat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4EFBB5" w14:textId="708F06D8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3 </w:t>
            </w:r>
          </w:p>
          <w:p w14:paraId="6E8DF3C0" w14:textId="2DD48715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(Red and processed meat 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F6E0A2" w14:textId="26108E19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4 </w:t>
            </w:r>
          </w:p>
          <w:p w14:paraId="56CD0CA7" w14:textId="6A1B28BE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(Red and processed meat 2)</w:t>
            </w:r>
          </w:p>
        </w:tc>
      </w:tr>
      <w:tr w:rsidR="000C3A47" w:rsidRPr="0076543F" w14:paraId="4EE50F7E" w14:textId="77777777" w:rsidTr="00C62E8A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5914C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E457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B00A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78F9006" w14:textId="129656AE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.3 ± 0.35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BF5AF" w14:textId="7D38DE92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 ± 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7960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8 ± 0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E639F59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 ± 0.55*</w:t>
            </w:r>
          </w:p>
        </w:tc>
      </w:tr>
      <w:tr w:rsidR="000C3A47" w:rsidRPr="0076543F" w14:paraId="625F86D6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03FD9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30F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9320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5554FD8" w14:textId="2C8811E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6 ± 0.49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5FB57" w14:textId="09BF8E9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6 ± 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EEBA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2 ± 0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F491961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.2 ± 0.53*</w:t>
            </w:r>
          </w:p>
        </w:tc>
      </w:tr>
      <w:tr w:rsidR="000C3A47" w:rsidRPr="0076543F" w14:paraId="43DCBEEB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4AF77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C150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FEBEF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CA2AD30" w14:textId="7B228ED8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1 ± 0.61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94EE4" w14:textId="14CDE8F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1 ± 0.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1E0A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5 ± 0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2E3450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5 ± 0.67*</w:t>
            </w:r>
          </w:p>
        </w:tc>
      </w:tr>
      <w:tr w:rsidR="000C3A47" w:rsidRPr="0076543F" w14:paraId="018878C1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503E2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2A5A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9EC7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82E7304" w14:textId="77CEF7D1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8 ± 0.71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5FB46" w14:textId="3A6FD2E1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.3 ± 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2AC2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8 ± 0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F6284AA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 ± 0.85*</w:t>
            </w:r>
          </w:p>
        </w:tc>
      </w:tr>
      <w:tr w:rsidR="000C3A47" w:rsidRPr="0076543F" w14:paraId="12FAAB8A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D357D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9F127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5240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6D00E5A" w14:textId="5A05F6C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1 ± 0.62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731F3" w14:textId="6EF9D894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.2 ± 0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63DA4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1.3 ± 0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5B7B07E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3.3 ± 0.95*</w:t>
            </w:r>
          </w:p>
        </w:tc>
      </w:tr>
      <w:tr w:rsidR="000C3A47" w:rsidRPr="0076543F" w14:paraId="55E2EF84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397D6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4CA4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FED7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213765A" w14:textId="31D9E34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 ± 0.73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55A73" w14:textId="01F6939D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1.6 ± 0.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0047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4.4 ± 1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F38174E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5.6 ± 1.06*</w:t>
            </w:r>
          </w:p>
        </w:tc>
      </w:tr>
      <w:tr w:rsidR="000C3A47" w:rsidRPr="0076543F" w14:paraId="767C0B3A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B6F3E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7AAF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7835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E9E30DB" w14:textId="0EF0D53E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5 ± 0.99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019A6C" w14:textId="6B89AC99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3.1 ± 1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C919A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5 ± 1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3DAA86D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5.7 ± 1.19*</w:t>
            </w:r>
          </w:p>
        </w:tc>
      </w:tr>
      <w:tr w:rsidR="000C3A47" w:rsidRPr="0076543F" w14:paraId="7E0833E1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7A1AA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1B851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8F92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74E377E" w14:textId="483152B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9 ± 0.52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77A39" w14:textId="1BAF5D2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8.5 ± 0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96AD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.9 ± 0.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7B4615F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0.2 ± 0.76</w:t>
            </w:r>
          </w:p>
        </w:tc>
      </w:tr>
      <w:tr w:rsidR="000C3A47" w:rsidRPr="0076543F" w14:paraId="22E74BFD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B2BB0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7B69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556F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E88A12E" w14:textId="273EE9E2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5 ± 0.4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569F5" w14:textId="319462A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5 ± 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18DAF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1 ± 0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B053C4E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2 ± 0.5*</w:t>
            </w:r>
          </w:p>
        </w:tc>
      </w:tr>
      <w:tr w:rsidR="000C3A47" w:rsidRPr="0076543F" w14:paraId="0988DA39" w14:textId="77777777" w:rsidTr="00C62E8A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ADF9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12E14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176E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A9C143F" w14:textId="339F4DCE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6 ± 0.49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1CEAEF" w14:textId="2498715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1.2 ± 0.6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C9EDA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3.4 ± 0.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5AE448F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4.5 ± 0.7*</w:t>
            </w:r>
          </w:p>
        </w:tc>
      </w:tr>
      <w:tr w:rsidR="000C3A47" w:rsidRPr="0076543F" w14:paraId="5E4B6909" w14:textId="77777777" w:rsidTr="00C62E8A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287FF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3117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19BB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73224EE" w14:textId="0178B55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3.1 ± 0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E928E" w14:textId="0740C89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.5 ± 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979C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 ± 0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B718D6D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9 ± 0.42*</w:t>
            </w:r>
          </w:p>
        </w:tc>
      </w:tr>
      <w:tr w:rsidR="000C3A47" w:rsidRPr="0076543F" w14:paraId="59F9F507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96154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78BF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0476A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795C462" w14:textId="0ED1E53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.4 ± 0.28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1797C" w14:textId="5B5BDBE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3 ± 0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13C9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6 ± 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BDD75B8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3 ± 0.43*</w:t>
            </w:r>
          </w:p>
        </w:tc>
      </w:tr>
      <w:tr w:rsidR="000C3A47" w:rsidRPr="0076543F" w14:paraId="6E2B1045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9E309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7B3C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8952A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E8B551B" w14:textId="25520B5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6 ± 0.48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32C6E" w14:textId="6E0F728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5 ± 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A640C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7 ± 0.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8FD0810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5 ± 0.6*</w:t>
            </w:r>
          </w:p>
        </w:tc>
      </w:tr>
      <w:tr w:rsidR="000C3A47" w:rsidRPr="0076543F" w14:paraId="67A40BD6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C2BB2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4EC4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87A57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653C124" w14:textId="578A416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3 ± 0.52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3B60A" w14:textId="61AA51F4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1 ± 0.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C161A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4 ± 0.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CE8BCE9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3 ± 0.75*</w:t>
            </w:r>
          </w:p>
        </w:tc>
      </w:tr>
      <w:tr w:rsidR="000C3A47" w:rsidRPr="0076543F" w14:paraId="62C0FAD0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6FEBD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7650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B0174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2021205" w14:textId="6DFC6D2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1 ± 0.55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12C90" w14:textId="5E16E97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 ± 0.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2DAC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5 ± 0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7AFEA6B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 ± 0.64*</w:t>
            </w:r>
          </w:p>
        </w:tc>
      </w:tr>
      <w:tr w:rsidR="000C3A47" w:rsidRPr="0076543F" w14:paraId="6C60356E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2E5A4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838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24EF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DFE66F6" w14:textId="07F4CAC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1 ± 0.52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D1C35" w14:textId="30073C52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8 ± 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4AB9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6 ± 0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A676A26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5 ± 0.49*</w:t>
            </w:r>
          </w:p>
        </w:tc>
      </w:tr>
      <w:tr w:rsidR="000C3A47" w:rsidRPr="0076543F" w14:paraId="5F06D45C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EA017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0782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F772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DEE4FE" w14:textId="551360E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9 ± 0.49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89A87" w14:textId="20A1D13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8 ± 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8307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2 ± 0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8390879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8 ± 0.59</w:t>
            </w:r>
          </w:p>
        </w:tc>
      </w:tr>
      <w:tr w:rsidR="000C3A47" w:rsidRPr="0076543F" w14:paraId="4CBF3D85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DB56D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5CE9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284D1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65822F2" w14:textId="63792B0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5 ± 0.43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A201A" w14:textId="7AE3B9A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5 ± 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E675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4 ± 0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12FAAFA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8 ± 0.62</w:t>
            </w:r>
          </w:p>
        </w:tc>
      </w:tr>
      <w:tr w:rsidR="000C3A47" w:rsidRPr="0076543F" w14:paraId="069CA3E3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7E52A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F71E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13EC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0375D4F" w14:textId="3A746C5B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.5 ± 0.28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74A5C" w14:textId="0D569FAE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 ± 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5C61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3 ± 0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3FCDC4F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2 ± 0.43*</w:t>
            </w:r>
          </w:p>
        </w:tc>
      </w:tr>
      <w:tr w:rsidR="000C3A47" w:rsidRPr="0076543F" w14:paraId="30279F8D" w14:textId="77777777" w:rsidTr="00C62E8A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7DF22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47E08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CCE2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AA4324" w14:textId="1F6DBD78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3 ± 0.34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5497FE" w14:textId="4F387F7F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9 ± 0.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F200D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4 ± 0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417CD30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2 ± 0.33</w:t>
            </w:r>
          </w:p>
        </w:tc>
      </w:tr>
      <w:tr w:rsidR="000C3A47" w:rsidRPr="0076543F" w14:paraId="10ACDE65" w14:textId="77777777" w:rsidTr="00C62E8A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0BA6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B63D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152DF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68B93D" w14:textId="500A795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2 ± 0.3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A3DBD39" w14:textId="4580083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.1 ± 0.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D92B9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9 ± 0.3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26AA79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8.1 ± 0.35*</w:t>
            </w:r>
          </w:p>
        </w:tc>
      </w:tr>
    </w:tbl>
    <w:p w14:paraId="38047D8F" w14:textId="0E0D89B5" w:rsidR="008B348C" w:rsidRPr="0067424C" w:rsidRDefault="00EB1451" w:rsidP="008B348C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</w:t>
      </w:r>
      <w:r w:rsidR="008B348C" w:rsidRPr="0067424C">
        <w:rPr>
          <w:rFonts w:cs="Times New Roman"/>
          <w:sz w:val="22"/>
        </w:rPr>
        <w:t xml:space="preserve">*Difference from </w:t>
      </w:r>
      <w:r w:rsidR="0043227A" w:rsidRPr="0067424C">
        <w:rPr>
          <w:rFonts w:cs="Times New Roman"/>
          <w:sz w:val="22"/>
        </w:rPr>
        <w:t>Method</w:t>
      </w:r>
      <w:r w:rsidR="00C62E8A">
        <w:rPr>
          <w:rFonts w:cs="Times New Roman"/>
          <w:sz w:val="22"/>
        </w:rPr>
        <w:t xml:space="preserve"> 2</w:t>
      </w:r>
      <w:r w:rsidR="008B348C" w:rsidRPr="0067424C">
        <w:rPr>
          <w:rFonts w:cs="Times New Roman"/>
          <w:sz w:val="22"/>
        </w:rPr>
        <w:t xml:space="preserve"> (effect size) is ≥ 3.0 oz-eq per week; **difference from </w:t>
      </w:r>
      <w:r w:rsidR="0043227A" w:rsidRPr="0067424C">
        <w:rPr>
          <w:rFonts w:cs="Times New Roman"/>
          <w:sz w:val="22"/>
        </w:rPr>
        <w:t>Method</w:t>
      </w:r>
      <w:r w:rsidR="0076543F" w:rsidRPr="0067424C">
        <w:rPr>
          <w:rFonts w:cs="Times New Roman"/>
          <w:sz w:val="22"/>
        </w:rPr>
        <w:t xml:space="preserve"> </w:t>
      </w:r>
      <w:r w:rsidR="00C62E8A">
        <w:rPr>
          <w:rFonts w:cs="Times New Roman"/>
          <w:sz w:val="22"/>
        </w:rPr>
        <w:t xml:space="preserve">2 </w:t>
      </w:r>
      <w:r w:rsidR="008B348C" w:rsidRPr="0067424C">
        <w:rPr>
          <w:rFonts w:cs="Times New Roman"/>
          <w:sz w:val="22"/>
        </w:rPr>
        <w:t xml:space="preserve">is ≥ 6.0 oz-eq servings per week; ***difference from </w:t>
      </w:r>
      <w:r w:rsidR="0043227A" w:rsidRPr="0067424C">
        <w:rPr>
          <w:rFonts w:cs="Times New Roman"/>
          <w:sz w:val="22"/>
        </w:rPr>
        <w:t>Method</w:t>
      </w:r>
      <w:r w:rsidR="0076543F" w:rsidRPr="0067424C">
        <w:rPr>
          <w:rFonts w:cs="Times New Roman"/>
          <w:sz w:val="22"/>
        </w:rPr>
        <w:t xml:space="preserve"> </w:t>
      </w:r>
      <w:r w:rsidR="00C62E8A">
        <w:rPr>
          <w:rFonts w:cs="Times New Roman"/>
          <w:sz w:val="22"/>
        </w:rPr>
        <w:t>2</w:t>
      </w:r>
      <w:r w:rsidR="008B348C" w:rsidRPr="0067424C">
        <w:rPr>
          <w:rFonts w:cs="Times New Roman"/>
          <w:sz w:val="22"/>
        </w:rPr>
        <w:t xml:space="preserve"> is ≥ 9.0 oz-eq per week.</w:t>
      </w:r>
      <w:r w:rsidR="0076543F" w:rsidRPr="0067424C">
        <w:rPr>
          <w:rFonts w:cs="Times New Roman"/>
          <w:sz w:val="22"/>
        </w:rPr>
        <w:t xml:space="preserve"> </w:t>
      </w:r>
      <w:r w:rsidR="00C62E8A" w:rsidRPr="0067424C">
        <w:rPr>
          <w:rFonts w:cs="Times New Roman"/>
          <w:sz w:val="22"/>
        </w:rPr>
        <w:t xml:space="preserve">Method </w:t>
      </w:r>
      <w:r w:rsidR="00C62E8A">
        <w:rPr>
          <w:rFonts w:cs="Times New Roman"/>
          <w:sz w:val="22"/>
        </w:rPr>
        <w:t>1</w:t>
      </w:r>
      <w:r w:rsidR="00C62E8A" w:rsidRPr="0067424C">
        <w:rPr>
          <w:rFonts w:cs="Times New Roman"/>
          <w:sz w:val="22"/>
        </w:rPr>
        <w:t>: Unprocessed red meat, includes beef, veal, pork, lamb, and game meat; excludes organ meat and processed meat.</w:t>
      </w:r>
      <w:r w:rsidR="00C62E8A">
        <w:rPr>
          <w:rFonts w:cs="Times New Roman"/>
          <w:sz w:val="22"/>
        </w:rPr>
        <w:t xml:space="preserve"> </w:t>
      </w:r>
      <w:r w:rsidR="0067424C" w:rsidRPr="0067424C">
        <w:rPr>
          <w:rFonts w:cs="Times New Roman"/>
          <w:sz w:val="22"/>
        </w:rPr>
        <w:t xml:space="preserve">Method </w:t>
      </w:r>
      <w:r w:rsidR="00C62E8A">
        <w:rPr>
          <w:rFonts w:cs="Times New Roman"/>
          <w:sz w:val="22"/>
        </w:rPr>
        <w:t>2</w:t>
      </w:r>
      <w:r w:rsidR="0067424C" w:rsidRPr="0067424C">
        <w:rPr>
          <w:rFonts w:cs="Times New Roman"/>
          <w:sz w:val="22"/>
        </w:rPr>
        <w:t xml:space="preserve">: Total red meat, includes unprocessed red meat and processed red meat. Method 3: Red and processed meat, includes unprocessed red meat, processed red meat, and processed poultry. Method 4: Red and processed meat, additionally including chicken patties, nuggets, and tenders. See Figure 1 </w:t>
      </w:r>
      <w:r w:rsidR="00C62E8A">
        <w:rPr>
          <w:rFonts w:cs="Times New Roman"/>
          <w:sz w:val="22"/>
        </w:rPr>
        <w:t>ontology of red meat methods.</w:t>
      </w:r>
    </w:p>
    <w:p w14:paraId="25A143F3" w14:textId="1BCF1B17" w:rsidR="00BD213E" w:rsidRDefault="00BD213E" w:rsidP="00BD213E">
      <w:pPr>
        <w:pStyle w:val="Heading2"/>
      </w:pPr>
      <w:r>
        <w:lastRenderedPageBreak/>
        <w:t>Mean intakes (lean oz-eq/week) of poultry</w:t>
      </w:r>
      <w:r w:rsidR="00653C30">
        <w:t>, by three different</w:t>
      </w:r>
      <w:r>
        <w:t xml:space="preserve"> methods</w:t>
      </w:r>
      <w:r w:rsidR="00653C30">
        <w:t>,</w:t>
      </w:r>
      <w:r>
        <w:t xml:space="preserve"> for</w:t>
      </w:r>
      <w:r w:rsidRPr="008B348C">
        <w:t xml:space="preserve"> each age and sex subgroup</w:t>
      </w:r>
    </w:p>
    <w:tbl>
      <w:tblPr>
        <w:tblW w:w="11832" w:type="dxa"/>
        <w:tblLook w:val="04A0" w:firstRow="1" w:lastRow="0" w:firstColumn="1" w:lastColumn="0" w:noHBand="0" w:noVBand="1"/>
      </w:tblPr>
      <w:tblGrid>
        <w:gridCol w:w="1056"/>
        <w:gridCol w:w="960"/>
        <w:gridCol w:w="816"/>
        <w:gridCol w:w="2250"/>
        <w:gridCol w:w="2250"/>
        <w:gridCol w:w="2250"/>
        <w:gridCol w:w="2250"/>
      </w:tblGrid>
      <w:tr w:rsidR="000C3A47" w:rsidRPr="00DF5490" w14:paraId="33F2C3F1" w14:textId="77777777" w:rsidTr="000C3A47">
        <w:trPr>
          <w:trHeight w:val="73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88C6E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F038EB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46ADB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D3CB248" w14:textId="4338EFC6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16668055" w14:textId="545D6B80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(Unprocess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e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d poultry 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A802912" w14:textId="6C363B94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09F7055" w14:textId="32DC3E16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C</w:t>
            </w:r>
          </w:p>
          <w:p w14:paraId="62A0123C" w14:textId="707DAE95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(Total poultry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CCC3728" w14:textId="0A6BBF8C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425E6391" w14:textId="77777777" w:rsidTr="000C3A47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53B1EC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D5525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83EF1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C3AAD01" w14:textId="3768FD2C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.9 ± 0.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78E4E" w14:textId="545867E1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1 ± 0.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59E16" w14:textId="662590A4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7 ± 0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D30B3A" w14:textId="31E8605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69A1EF8C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E8F1D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5126B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06644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94B837" w14:textId="51C5499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.4 ± 0.4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42A4" w14:textId="5E95F921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4 ± 0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2856" w14:textId="4A2AC43C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ascii="Calibri" w:eastAsia="Times New Roman" w:hAnsi="Calibri" w:cs="Calibri"/>
                <w:color w:val="000000"/>
                <w:szCs w:val="24"/>
              </w:rPr>
              <w:t>9.1 ± 0.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B0BF89" w14:textId="4A4E84B6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5AB44442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FC78C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6F8BC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12AF2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E997D67" w14:textId="18A50012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3 ± 0.4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7A719" w14:textId="3A835163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3 ± 0.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19B80" w14:textId="65B717C6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8 ± 0.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BED106" w14:textId="3B864C80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20F07524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B909C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79B71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33809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67D2BFF" w14:textId="0D0080B1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3 ± 0.7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9496F" w14:textId="5AD61A1B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4 ± 0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70116" w14:textId="3C17E8F0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1 ± 0.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6F8FBB" w14:textId="4C273E8A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2F39786A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AA1F2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39FC6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5471F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27A01E3" w14:textId="6755CB15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9 ± 0.8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4C8DC" w14:textId="62B46129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.9 ± 0.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7352F" w14:textId="7C500923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.9 ± 1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9A4A61" w14:textId="7411715F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3BAA661F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D3F72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7C717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D8C8E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32AD60D" w14:textId="615CDB1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9 ± 0.7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0885D" w14:textId="3D005C8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.1 ± 0.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81264" w14:textId="257B8EA2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.6 ± 0.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2DF378" w14:textId="4D0026A9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183DF24A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C8995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6D632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4176C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9701C37" w14:textId="424DE1D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 ± 0.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708B3" w14:textId="51EB7453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8 ± 0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5EB33" w14:textId="101BADB4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5 ± 0.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2A3755" w14:textId="11463683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64107FCB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4C140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668D9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13A4D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62DD2BC" w14:textId="40DEB354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5 ± 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78ABB" w14:textId="50DA6B98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 ± 0.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183B4" w14:textId="10E3857F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 ± 0.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447F5A" w14:textId="713CD26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7C649419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38BB9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43782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2675F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CDE1501" w14:textId="3A92616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 ± 0.4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7FABA" w14:textId="665E7F15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1 ± 0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340D6" w14:textId="038507F9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7 ± 0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CA2E71" w14:textId="49065DA4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58FC751B" w14:textId="77777777" w:rsidTr="000C3A47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29066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A62B6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9A8CB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AC0B620" w14:textId="1CAF75A0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6 ± 0.4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FA444" w14:textId="523E32C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7 ± 0.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7C4AF" w14:textId="218F7CBA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.7 ± 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6FBF9A" w14:textId="731B0690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1A2A6FDE" w14:textId="77777777" w:rsidTr="000C3A47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257F72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7352C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F9D06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3E2D92C" w14:textId="1240405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.6 ± 0.3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2BE67" w14:textId="372FCB13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5 ± 0.48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DB96B" w14:textId="18B0B7E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9 ± 0.57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88790C9" w14:textId="66A16FDF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6BDE9D99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24ABF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A7CF1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8178B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516FE83" w14:textId="45F1DCF8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.2 ± 0.3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6BFBA" w14:textId="3F8E6142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 ± 0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C080F" w14:textId="4E8CB618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4 ± 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124057" w14:textId="72CF1DE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60ABD233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0D66A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E86A2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FE4CB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03B879A" w14:textId="6AB6DDDF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9 ± 0.4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CF5E2" w14:textId="5435F425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7 ± 0.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1C2DC" w14:textId="07329D00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 ± 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4D0C7" w14:textId="5E8DDDC5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1EBA521A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BE6CA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19B50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03449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71E8513" w14:textId="046AB4AB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9 ± 0.8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8D5A7" w14:textId="34E4211C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7 ± 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691F0" w14:textId="3BBDBA2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 ± 0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12D6B" w14:textId="241D21CE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23590AEF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C6F5B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8F3F0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31E05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893E535" w14:textId="0CA1B2E1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5 ± 0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0A785" w14:textId="2ED6F7B4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9 ± 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99CDC" w14:textId="789B4A00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4 ± 0.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253FB" w14:textId="6D395D35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0E8734A3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54001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51D4A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158D3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98C3477" w14:textId="3258226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5 ± 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B54B4" w14:textId="07E987A4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3 ± 0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5F0EC" w14:textId="7872C80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2 ± 0.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6A17A" w14:textId="07C37F43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616A0416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B158C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68EE1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3FA53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3D8467C" w14:textId="7A2C99E3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8 ± 0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B38C7" w14:textId="25054A7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3 ± 0.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E4C8A" w14:textId="667183D8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7 ± 0.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5A3C0A" w14:textId="032887CC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07D6A211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B9BC8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40EB1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45746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773E448" w14:textId="1C189CD1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9 ± 0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3FBAE" w14:textId="570761D2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3 ± 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0518E" w14:textId="2BDBEFAE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2 ± 0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DB572E" w14:textId="04FB232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73D6EC22" w14:textId="77777777" w:rsidTr="000C3A47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416E1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E9220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8AE0B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68D2E82" w14:textId="7744C16F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8 ± 0.4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09849" w14:textId="514088E9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6 ± 0.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401AB" w14:textId="2F86A381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9 ± 0.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E6140C" w14:textId="22C58BE1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296D5D91" w14:textId="77777777" w:rsidTr="000C3A47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DCF63" w14:textId="77777777" w:rsidR="000C3A47" w:rsidRPr="00DF5490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79C655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A7BA8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DB827DA" w14:textId="23BDB26B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6 ± 0.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86D37D" w14:textId="33D12165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3 ± 0.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B0284D5" w14:textId="5B3B55AB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9 ± 0.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FB2B05F" w14:textId="3C10C92D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C3A47" w:rsidRPr="00DF5490" w14:paraId="599C0E7D" w14:textId="77777777" w:rsidTr="000C3A47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B501A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CD9C6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B6316" w14:textId="77777777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260568" w14:textId="3F726659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3 ± 0.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E687C0" w14:textId="78FAF5DB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5 ± 0.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059F92D" w14:textId="0E5257BE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2 ± 0.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53E413B" w14:textId="5AAED624" w:rsidR="000C3A47" w:rsidRPr="00DF5490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52E4AC26" w14:textId="58B6A883" w:rsidR="00BD213E" w:rsidRDefault="00BD213E" w:rsidP="00BD213E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*Difference from Method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(effect size) is ≥ 3.0 oz-eq per week; **difference from </w:t>
      </w:r>
      <w:r w:rsidR="007C7152">
        <w:rPr>
          <w:rFonts w:cs="Times New Roman"/>
          <w:sz w:val="22"/>
        </w:rPr>
        <w:t>Method C</w:t>
      </w:r>
      <w:r w:rsidRPr="0067424C">
        <w:rPr>
          <w:rFonts w:cs="Times New Roman"/>
          <w:sz w:val="22"/>
        </w:rPr>
        <w:t xml:space="preserve"> is ≥ 6.0 oz-eq servings per week; ***difference from Method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is ≥ 9.0 oz-eq per week. </w:t>
      </w:r>
      <w:r w:rsidR="006126E5" w:rsidRPr="006126E5">
        <w:rPr>
          <w:rFonts w:cs="Times New Roman"/>
          <w:sz w:val="22"/>
        </w:rPr>
        <w:t xml:space="preserve">Method A: Unprocessed poultry not including chicken patties, nuggets, and tenders. Method B: Unprocessed poultry, includes chicken, turkey, Cornish hens, duck, goose, quail, and pheasant (game birds); excludes organ meat and cured meat and includes chicken patties, nuggets, and tenders. Method C (reference): Total poultry, includes unprocessed poultry, processed poultry, and chicken patties, nuggets, and tenders. </w:t>
      </w:r>
      <w:r w:rsidR="00F5618C" w:rsidRPr="0067424C">
        <w:rPr>
          <w:rFonts w:cs="Times New Roman"/>
          <w:sz w:val="22"/>
        </w:rPr>
        <w:t xml:space="preserve">See Figure 1 for </w:t>
      </w:r>
      <w:r w:rsidR="00F5618C">
        <w:rPr>
          <w:rFonts w:cs="Times New Roman"/>
          <w:sz w:val="22"/>
        </w:rPr>
        <w:t>ontology of poultry methods</w:t>
      </w:r>
      <w:r w:rsidR="00F5618C" w:rsidRPr="0067424C">
        <w:rPr>
          <w:rFonts w:cs="Times New Roman"/>
          <w:sz w:val="22"/>
        </w:rPr>
        <w:t>.</w:t>
      </w:r>
    </w:p>
    <w:p w14:paraId="6DDA38CF" w14:textId="77777777" w:rsidR="00BD213E" w:rsidRPr="0067424C" w:rsidRDefault="00BD213E" w:rsidP="00BD213E">
      <w:pPr>
        <w:rPr>
          <w:sz w:val="22"/>
          <w:szCs w:val="20"/>
        </w:rPr>
      </w:pPr>
    </w:p>
    <w:p w14:paraId="24CF605F" w14:textId="1BE9CAEC" w:rsidR="0076543F" w:rsidRPr="0076543F" w:rsidRDefault="00EB1451" w:rsidP="0076543F">
      <w:pPr>
        <w:pStyle w:val="Heading2"/>
      </w:pPr>
      <w:r>
        <w:lastRenderedPageBreak/>
        <w:t>I</w:t>
      </w:r>
      <w:r w:rsidR="0076543F">
        <w:t>ntakes</w:t>
      </w:r>
      <w:r w:rsidR="002F3820">
        <w:t xml:space="preserve"> (lean oz-eq/week)</w:t>
      </w:r>
      <w:r w:rsidR="0076543F">
        <w:t xml:space="preserve"> </w:t>
      </w:r>
      <w:r>
        <w:t>at the 50</w:t>
      </w:r>
      <w:r w:rsidRPr="00EB1451">
        <w:rPr>
          <w:vertAlign w:val="superscript"/>
        </w:rPr>
        <w:t>th</w:t>
      </w:r>
      <w:r>
        <w:t xml:space="preserve"> percentile </w:t>
      </w:r>
      <w:r w:rsidR="0076543F">
        <w:t>of red meat</w:t>
      </w:r>
      <w:r w:rsidR="00653C30">
        <w:t>, by four different</w:t>
      </w:r>
      <w:r w:rsidR="0076543F">
        <w:t xml:space="preserve"> </w:t>
      </w:r>
      <w:r w:rsidR="00BD213E">
        <w:t>m</w:t>
      </w:r>
      <w:r w:rsidR="0043227A">
        <w:t>ethod</w:t>
      </w:r>
      <w:r w:rsidR="0076543F">
        <w:t>s</w:t>
      </w:r>
      <w:r w:rsidR="00653C30">
        <w:t>,</w:t>
      </w:r>
      <w:r w:rsidR="0076543F">
        <w:t xml:space="preserve"> for</w:t>
      </w:r>
      <w:r w:rsidR="0076543F" w:rsidRPr="008B348C">
        <w:t xml:space="preserve"> each age and sex subgroup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1056"/>
        <w:gridCol w:w="960"/>
        <w:gridCol w:w="816"/>
        <w:gridCol w:w="1932"/>
        <w:gridCol w:w="2268"/>
        <w:gridCol w:w="2575"/>
        <w:gridCol w:w="1913"/>
        <w:gridCol w:w="180"/>
      </w:tblGrid>
      <w:tr w:rsidR="000C3A47" w:rsidRPr="0076543F" w14:paraId="02E577DE" w14:textId="77777777" w:rsidTr="00C62E8A">
        <w:trPr>
          <w:trHeight w:val="423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23D81" w14:textId="60F636C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BE845D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89910" w14:textId="2DD3421E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732097B" w14:textId="6B86E34F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1 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>(Unprocessed red mea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9D49B12" w14:textId="79112C40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C62E8A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7BBDB706" w14:textId="6C4DE7F7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(Total red meat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43DB19" w14:textId="4685D243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3 </w:t>
            </w:r>
          </w:p>
          <w:p w14:paraId="7B450CC6" w14:textId="2EE22F78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(Red and processed meat 1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9B5E7C" w14:textId="306F96DC" w:rsidR="000C3A47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4</w:t>
            </w:r>
          </w:p>
          <w:p w14:paraId="2307F241" w14:textId="64391304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 xml:space="preserve"> (Red and processed meat 2)</w:t>
            </w:r>
          </w:p>
        </w:tc>
      </w:tr>
      <w:tr w:rsidR="000C3A47" w:rsidRPr="0076543F" w14:paraId="171E6489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34215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0E2F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F5FE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B71D8F1" w14:textId="3A3A5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3.9 ± 0.33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47F25" w14:textId="03C8D44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6 ± 0.4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3070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4 ± 0.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2C2680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6 ± 0.53*</w:t>
            </w:r>
          </w:p>
        </w:tc>
      </w:tr>
      <w:tr w:rsidR="000C3A47" w:rsidRPr="0076543F" w14:paraId="5B144E94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39CE3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65E0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1D071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1E5BB70" w14:textId="6B3A377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.5 ± 0.51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A4300" w14:textId="4A83C69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2 ± 0.4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F674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8 ± 0.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50AD183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8 ± 0.51*</w:t>
            </w:r>
          </w:p>
        </w:tc>
      </w:tr>
      <w:tr w:rsidR="000C3A47" w:rsidRPr="0076543F" w14:paraId="3909A85B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76240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10CF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B1FC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A7F0146" w14:textId="336F8649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6 ± 0.65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EA423" w14:textId="3C673852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7 ± 0.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A5B4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1 ± 0.7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BB6A5F6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1 ± 0.69*</w:t>
            </w:r>
          </w:p>
        </w:tc>
      </w:tr>
      <w:tr w:rsidR="000C3A47" w:rsidRPr="0076543F" w14:paraId="0931115B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C8AAB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0934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E8D0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821C18F" w14:textId="587F6A45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2 ± 0.74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00336" w14:textId="5EE87FF9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9 ± 0.7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205BB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4 ± 0.8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042AE9A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8.7 ± 0.83*</w:t>
            </w:r>
          </w:p>
        </w:tc>
      </w:tr>
      <w:tr w:rsidR="000C3A47" w:rsidRPr="0076543F" w14:paraId="1801BA4F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38782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499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DE4A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BC7384E" w14:textId="2B1CCB69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5 ± 0.69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DC8D8" w14:textId="188259A9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8.4 ± 0.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C04A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0.6 ± 0.8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00B9937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2.6 ± 0.98*</w:t>
            </w:r>
          </w:p>
        </w:tc>
      </w:tr>
      <w:tr w:rsidR="000C3A47" w:rsidRPr="0076543F" w14:paraId="153D4F1A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52EAF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CBC1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8103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FDB70F2" w14:textId="0AB435AB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4 ± 0.74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E2142" w14:textId="5BB678F1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0.8 ± 0.9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8A48F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3.8 ± 1.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86DBEC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4.9 ± 1.04*</w:t>
            </w:r>
          </w:p>
        </w:tc>
      </w:tr>
      <w:tr w:rsidR="000C3A47" w:rsidRPr="0076543F" w14:paraId="2E81CB83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0491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1A341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0E26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D248173" w14:textId="3E7B8F4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.9 ± 1.03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7904C" w14:textId="024A9982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2.3 ± 1.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339C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4.3 ± 1.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B1D4F8D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5 ± 1.22</w:t>
            </w:r>
          </w:p>
        </w:tc>
      </w:tr>
      <w:tr w:rsidR="000C3A47" w:rsidRPr="0076543F" w14:paraId="72A38308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91AA9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0967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9419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BDAB9D3" w14:textId="25346C7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3 ± 0.57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60200" w14:textId="02EFCF8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7.7 ± 0.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5048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.2 ± 0.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25ADB81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.5 ± 0.79</w:t>
            </w:r>
          </w:p>
        </w:tc>
      </w:tr>
      <w:tr w:rsidR="000C3A47" w:rsidRPr="0076543F" w14:paraId="07DAFEA6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6B955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099D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9B9A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7334C3E" w14:textId="6730CFC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6.7 ± 0.43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F1BA8" w14:textId="44F9CDA2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 ± 0.4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15C2A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5 ± 0.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499B5AA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.6 ± 0.47*</w:t>
            </w:r>
          </w:p>
        </w:tc>
      </w:tr>
      <w:tr w:rsidR="000C3A47" w:rsidRPr="0076543F" w14:paraId="0611E4E4" w14:textId="77777777" w:rsidTr="00C62E8A">
        <w:trPr>
          <w:gridAfter w:val="1"/>
          <w:wAfter w:w="180" w:type="dxa"/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7C925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C7C0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F5F2F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42118D" w14:textId="569F6C31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9 ± 0.51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5EB165" w14:textId="3E528AED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0.3 ± 0.67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B16DEF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2.6 ± 0.6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ED32A7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3.7 ± 0.72*</w:t>
            </w:r>
          </w:p>
        </w:tc>
      </w:tr>
      <w:tr w:rsidR="000C3A47" w:rsidRPr="0076543F" w14:paraId="7F3C2FCC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86AC7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2F61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7DEA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8CB2E5B" w14:textId="3D067369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.7 ± 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A6437" w14:textId="7FA87871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.2 ± 0.3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BEC8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6.6 ± 0.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30D45D1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5 ± 0.41*</w:t>
            </w:r>
          </w:p>
        </w:tc>
      </w:tr>
      <w:tr w:rsidR="000C3A47" w:rsidRPr="0076543F" w14:paraId="29F02106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2B340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367C1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0383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EAD5C76" w14:textId="3B86544B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 ± 0.3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A8C92" w14:textId="7D2178C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9 ± 0.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613E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2 ± 0.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3B67696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9 ± 0.47*</w:t>
            </w:r>
          </w:p>
        </w:tc>
      </w:tr>
      <w:tr w:rsidR="000C3A47" w:rsidRPr="0076543F" w14:paraId="465EB849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FB66C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645D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3409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AB10DDC" w14:textId="2B5C9039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.5 ± 0.5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6B565" w14:textId="0823D36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1 ± 0.6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53F5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3 ± 0.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3CC0EC1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1 ± 0.66*</w:t>
            </w:r>
          </w:p>
        </w:tc>
      </w:tr>
      <w:tr w:rsidR="000C3A47" w:rsidRPr="0076543F" w14:paraId="7061C830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0AEDF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7F7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506D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EBA655D" w14:textId="19159F6B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6.7 ± 0.55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D0BBA" w14:textId="6171A6D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7 ± 0.6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B798D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9 ± 0.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272FD06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 ± 0.77*</w:t>
            </w:r>
          </w:p>
        </w:tc>
      </w:tr>
      <w:tr w:rsidR="000C3A47" w:rsidRPr="0076543F" w14:paraId="355477AF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9C0B0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2057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884D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EA70E1B" w14:textId="6D91950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5 ± 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646B8" w14:textId="6019E46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0.5 ± 0.6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FD8ED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 ± 0.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581F303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6 ± 0.69*</w:t>
            </w:r>
          </w:p>
        </w:tc>
      </w:tr>
      <w:tr w:rsidR="000C3A47" w:rsidRPr="0076543F" w14:paraId="33FC3353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033E5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377F6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DF2CF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EC912CF" w14:textId="050E05A2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5 ± 0.56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AAC3B" w14:textId="5C5B8DD8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4 ± 0.5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DE04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1 ± 0.5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E7119EB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1 ± 0.54</w:t>
            </w:r>
          </w:p>
        </w:tc>
      </w:tr>
      <w:tr w:rsidR="000C3A47" w:rsidRPr="0076543F" w14:paraId="4869DCE5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9C0A8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0CE23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0FE24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72DAE3C" w14:textId="05FAC93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3 ± 0.52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0F5DE" w14:textId="3F5D762E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3 ± 0.5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BFEA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7 ± 0.6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E240F3F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4.4 ± 0.66</w:t>
            </w:r>
          </w:p>
        </w:tc>
      </w:tr>
      <w:tr w:rsidR="000C3A47" w:rsidRPr="0076543F" w14:paraId="0E4F1F39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C2485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1C84D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DFE7A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7C62348" w14:textId="0106AAD0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6.9 ± 0.47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CFA8F" w14:textId="7F8B8CF6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 ± 0.6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E3292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9 ± 0.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7B6E3D5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3 ± 0.71</w:t>
            </w:r>
          </w:p>
        </w:tc>
      </w:tr>
      <w:tr w:rsidR="000C3A47" w:rsidRPr="0076543F" w14:paraId="2BB78E45" w14:textId="77777777" w:rsidTr="00C62E8A">
        <w:trPr>
          <w:gridAfter w:val="1"/>
          <w:wAfter w:w="180" w:type="dxa"/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D9411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61927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FEA3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7F01171" w14:textId="77D3A0E3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4.9 ± 0.29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2209F" w14:textId="27ABB9C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5 ± 0.4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6EDF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9.7 ± 0.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552FCC3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6 ± 0.45*</w:t>
            </w:r>
          </w:p>
        </w:tc>
      </w:tr>
      <w:tr w:rsidR="000C3A47" w:rsidRPr="0076543F" w14:paraId="42E0426D" w14:textId="77777777" w:rsidTr="00C62E8A">
        <w:trPr>
          <w:gridAfter w:val="1"/>
          <w:wAfter w:w="180" w:type="dxa"/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9C735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BC0370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CA898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7FA3AA8" w14:textId="0CD00E91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7.7 ± 0.3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CC79C2D" w14:textId="0203877A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1.4 ± 0.38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548569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2.9 ± 0.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88F0C86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8 ± 0.41</w:t>
            </w:r>
          </w:p>
        </w:tc>
      </w:tr>
      <w:tr w:rsidR="000C3A47" w:rsidRPr="0076543F" w14:paraId="7805E7E6" w14:textId="77777777" w:rsidTr="00C62E8A">
        <w:trPr>
          <w:gridAfter w:val="1"/>
          <w:wAfter w:w="180" w:type="dxa"/>
          <w:trHeight w:val="31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12FF5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9941C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3C24D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1040D84" w14:textId="24CB977C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8.9 ± 0.29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81D657" w14:textId="5C7107EB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3.6 ± 0.32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9E4E8E" w14:textId="77777777" w:rsidR="000C3A47" w:rsidRPr="0076543F" w:rsidRDefault="000C3A47" w:rsidP="000C3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5.4 ± 0.35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238619E" w14:textId="77777777" w:rsidR="000C3A47" w:rsidRPr="0076543F" w:rsidRDefault="000C3A47" w:rsidP="000C3A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6543F">
              <w:rPr>
                <w:rFonts w:eastAsia="Times New Roman" w:cs="Times New Roman"/>
                <w:color w:val="000000"/>
                <w:szCs w:val="24"/>
              </w:rPr>
              <w:t>16.7 ± 0.34*</w:t>
            </w:r>
          </w:p>
        </w:tc>
      </w:tr>
    </w:tbl>
    <w:p w14:paraId="4C84A09A" w14:textId="77777777" w:rsidR="00C62E8A" w:rsidRPr="0067424C" w:rsidRDefault="00C62E8A" w:rsidP="00C62E8A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>Mean ± SEM. *Difference from Method</w:t>
      </w:r>
      <w:r>
        <w:rPr>
          <w:rFonts w:cs="Times New Roman"/>
          <w:sz w:val="22"/>
        </w:rPr>
        <w:t xml:space="preserve"> 2</w:t>
      </w:r>
      <w:r w:rsidRPr="0067424C">
        <w:rPr>
          <w:rFonts w:cs="Times New Roman"/>
          <w:sz w:val="22"/>
        </w:rPr>
        <w:t xml:space="preserve"> (effect size) is ≥ 3.0 oz-eq per week; **difference from Method </w:t>
      </w:r>
      <w:r>
        <w:rPr>
          <w:rFonts w:cs="Times New Roman"/>
          <w:sz w:val="22"/>
        </w:rPr>
        <w:t xml:space="preserve">2 </w:t>
      </w:r>
      <w:r w:rsidRPr="0067424C">
        <w:rPr>
          <w:rFonts w:cs="Times New Roman"/>
          <w:sz w:val="22"/>
        </w:rPr>
        <w:t xml:space="preserve">is ≥ 6.0 oz-eq servings per week; ***difference from 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 is ≥ 9.0 oz-eq per week. Method </w:t>
      </w:r>
      <w:r>
        <w:rPr>
          <w:rFonts w:cs="Times New Roman"/>
          <w:sz w:val="22"/>
        </w:rPr>
        <w:t>1</w:t>
      </w:r>
      <w:r w:rsidRPr="0067424C">
        <w:rPr>
          <w:rFonts w:cs="Times New Roman"/>
          <w:sz w:val="22"/>
        </w:rPr>
        <w:t>: Unprocessed red meat, includes beef, veal, pork, lamb, and game meat; excludes organ meat and processed meat.</w:t>
      </w:r>
      <w:r>
        <w:rPr>
          <w:rFonts w:cs="Times New Roman"/>
          <w:sz w:val="22"/>
        </w:rPr>
        <w:t xml:space="preserve"> </w:t>
      </w:r>
      <w:r w:rsidRPr="0067424C">
        <w:rPr>
          <w:rFonts w:cs="Times New Roman"/>
          <w:sz w:val="22"/>
        </w:rPr>
        <w:t xml:space="preserve">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: Total red meat, includes unprocessed red meat and processed red meat. Method 3: Red and processed meat, includes unprocessed red meat, processed red meat, and processed poultry. Method 4: Red and processed meat, additionally including chicken patties, nuggets, and tenders. See Figure 1 </w:t>
      </w:r>
      <w:r>
        <w:rPr>
          <w:rFonts w:cs="Times New Roman"/>
          <w:sz w:val="22"/>
        </w:rPr>
        <w:t>ontology of red meat methods.</w:t>
      </w:r>
    </w:p>
    <w:p w14:paraId="0776E5F4" w14:textId="5E65E660" w:rsidR="002F3820" w:rsidRPr="0076543F" w:rsidRDefault="002F3820" w:rsidP="002F3820">
      <w:pPr>
        <w:pStyle w:val="Heading2"/>
      </w:pPr>
      <w:r>
        <w:lastRenderedPageBreak/>
        <w:t>Intakes (lean oz-eq/week) at the 95</w:t>
      </w:r>
      <w:r w:rsidRPr="002F3820">
        <w:rPr>
          <w:vertAlign w:val="superscript"/>
        </w:rPr>
        <w:t>th</w:t>
      </w:r>
      <w:r>
        <w:t xml:space="preserve"> percentile of red meat</w:t>
      </w:r>
      <w:r w:rsidR="00653C30">
        <w:t>, by four different</w:t>
      </w:r>
      <w:r>
        <w:t xml:space="preserve"> </w:t>
      </w:r>
      <w:r w:rsidR="00710FA3">
        <w:t>m</w:t>
      </w:r>
      <w:r w:rsidR="0043227A">
        <w:t>ethod</w:t>
      </w:r>
      <w:r>
        <w:t>s</w:t>
      </w:r>
      <w:r w:rsidR="00653C30">
        <w:t>,</w:t>
      </w:r>
      <w:r>
        <w:t xml:space="preserve"> for</w:t>
      </w:r>
      <w:r w:rsidRPr="008B348C">
        <w:t xml:space="preserve"> each age and sex subgroup</w:t>
      </w:r>
    </w:p>
    <w:tbl>
      <w:tblPr>
        <w:tblW w:w="11610" w:type="dxa"/>
        <w:tblLook w:val="04A0" w:firstRow="1" w:lastRow="0" w:firstColumn="1" w:lastColumn="0" w:noHBand="0" w:noVBand="1"/>
      </w:tblPr>
      <w:tblGrid>
        <w:gridCol w:w="1057"/>
        <w:gridCol w:w="906"/>
        <w:gridCol w:w="816"/>
        <w:gridCol w:w="1927"/>
        <w:gridCol w:w="2315"/>
        <w:gridCol w:w="2437"/>
        <w:gridCol w:w="2152"/>
      </w:tblGrid>
      <w:tr w:rsidR="00C62E8A" w:rsidRPr="002F3820" w14:paraId="7679BF01" w14:textId="77777777" w:rsidTr="00C62E8A">
        <w:trPr>
          <w:trHeight w:val="693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42754" w14:textId="25CEFC12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  <w:r w:rsidRPr="002F382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A5B7FA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FD254" w14:textId="325E8282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9099893" w14:textId="554A4154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F382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2F382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326A7B85" w14:textId="302F3EDB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(Unprocessed red meat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41B7037" w14:textId="024ACD59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F382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2F382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1AD180C0" w14:textId="7BACB65C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(Total red meat)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1C033F" w14:textId="602ED3CD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F3820">
              <w:rPr>
                <w:rFonts w:eastAsia="Times New Roman" w:cs="Times New Roman"/>
                <w:color w:val="000000"/>
                <w:szCs w:val="24"/>
              </w:rPr>
              <w:t xml:space="preserve"> 3 </w:t>
            </w:r>
          </w:p>
          <w:p w14:paraId="4EEB1FF2" w14:textId="4C48E23C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(Red and processed meat 1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A6AD129" w14:textId="75C47C7D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F3820">
              <w:rPr>
                <w:rFonts w:eastAsia="Times New Roman" w:cs="Times New Roman"/>
                <w:color w:val="000000"/>
                <w:szCs w:val="24"/>
              </w:rPr>
              <w:t xml:space="preserve"> 4</w:t>
            </w:r>
          </w:p>
          <w:p w14:paraId="2D357296" w14:textId="04B54D80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 xml:space="preserve"> (Red and processed meat 2)</w:t>
            </w:r>
          </w:p>
        </w:tc>
      </w:tr>
      <w:tr w:rsidR="00C62E8A" w:rsidRPr="002F3820" w14:paraId="761BE415" w14:textId="77777777" w:rsidTr="00C62E8A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A17363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477B4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10CF5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815993C" w14:textId="1F8B304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8.6 ± 0.91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1EF77" w14:textId="2BDCD318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4.1 ± 1.3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0474F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7.3 ± 1.34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71C5CAB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0.3 ± 1.34**</w:t>
            </w:r>
          </w:p>
        </w:tc>
      </w:tr>
      <w:tr w:rsidR="00C62E8A" w:rsidRPr="002F3820" w14:paraId="16264359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A0346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C61D5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1F435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2361765" w14:textId="39C7C9AB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1.5 ± 0.96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33673" w14:textId="519B1A4E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.4 ± 1.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C70C6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2.3 ± 1.3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B0F5469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5 ± 1.44*</w:t>
            </w:r>
          </w:p>
        </w:tc>
      </w:tr>
      <w:tr w:rsidR="00C62E8A" w:rsidRPr="002F3820" w14:paraId="6889C09A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262E8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9333F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FF757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0AB0821" w14:textId="40906F9A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5.2 ± 1.15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2A21F" w14:textId="464D1354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1.5 ± 1.4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F53EA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4.1 ± 1.4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F4300FE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6.7 ± 1.48*</w:t>
            </w:r>
          </w:p>
        </w:tc>
      </w:tr>
      <w:tr w:rsidR="00C62E8A" w:rsidRPr="002F3820" w14:paraId="385B2CAB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EB3DB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69F37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6E5D5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83B9A96" w14:textId="00162F8E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8 ± 1.41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9460E" w14:textId="15EB5410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5.2 ± 1.6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B9F82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8 ± 1.8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0131D63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0.9 ± 1.85*</w:t>
            </w:r>
          </w:p>
        </w:tc>
      </w:tr>
      <w:tr w:rsidR="00C62E8A" w:rsidRPr="002F3820" w14:paraId="1E2BE2BC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D5D76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73A55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586C7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F80E39C" w14:textId="6E2B0E6F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3.3 ± 1.48*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6EE46" w14:textId="0004956D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3.9 ± 1.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75B58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5.8 ± 1.2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507FAC4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8.3 ± 1.46*</w:t>
            </w:r>
          </w:p>
        </w:tc>
      </w:tr>
      <w:tr w:rsidR="00C62E8A" w:rsidRPr="002F3820" w14:paraId="09A70F1D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5FC40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ACE56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A7DBB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5676607" w14:textId="04D5ACD8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6 ± 2*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E73FE" w14:textId="4AE51F22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7.5 ± 2.0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43939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0.1 ± 1.9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48411AD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1.6 ± 1.94*</w:t>
            </w:r>
          </w:p>
        </w:tc>
      </w:tr>
      <w:tr w:rsidR="00C62E8A" w:rsidRPr="002F3820" w14:paraId="73FD26EE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B8959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115EB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29224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A1A4FB1" w14:textId="1454869B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8.1 ± 2.37*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1E4FE" w14:textId="52E83F75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9 ± 2.1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0CFF2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0.4 ± 2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D5654B9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1.4 ± 1.96</w:t>
            </w:r>
          </w:p>
        </w:tc>
      </w:tr>
      <w:tr w:rsidR="00C62E8A" w:rsidRPr="002F3820" w14:paraId="07CBFE96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B5DB0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61211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FC396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DE2CF01" w14:textId="09BC9B43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.7 ± 1.41*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37163" w14:textId="32D7469E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2 ± 1.3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85FC2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2.9 ± 1.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6EE875F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3.4 ± 1.22</w:t>
            </w:r>
          </w:p>
        </w:tc>
      </w:tr>
      <w:tr w:rsidR="00C62E8A" w:rsidRPr="002F3820" w14:paraId="67792BD5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28760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04145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4D447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BF9726A" w14:textId="239D2099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5.3 ± 0.99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2B3F9" w14:textId="07BCF072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2.2 ± 1.2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1225E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4.8 ± 1.3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6904379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7.6 ± 1.39*</w:t>
            </w:r>
          </w:p>
        </w:tc>
      </w:tr>
      <w:tr w:rsidR="00C62E8A" w:rsidRPr="002F3820" w14:paraId="5F6D2FD9" w14:textId="77777777" w:rsidTr="00C62E8A">
        <w:trPr>
          <w:trHeight w:val="315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37108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413E6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C5025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D2DE8BE" w14:textId="5DF85D74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5.9 ± 1.82***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0D8901" w14:textId="7660FF1B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6.9 ± 1.6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C78DD9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8.9 ± 1.52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199AC20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0.3 ± 1.49*</w:t>
            </w:r>
          </w:p>
        </w:tc>
      </w:tr>
      <w:tr w:rsidR="00C62E8A" w:rsidRPr="002F3820" w14:paraId="0DA13E3F" w14:textId="77777777" w:rsidTr="00C62E8A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D18B12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11950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501EF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04B467C" w14:textId="1C261D1C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6.3 ± 0.76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0479D" w14:textId="0227A9C5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0.4 ± 0.9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B6ACD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3.1 ± 1.0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81D0DA4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6 ± 1.09*</w:t>
            </w:r>
          </w:p>
        </w:tc>
      </w:tr>
      <w:tr w:rsidR="00C62E8A" w:rsidRPr="002F3820" w14:paraId="57765659" w14:textId="77777777" w:rsidTr="00C62E8A">
        <w:trPr>
          <w:trHeight w:val="300"/>
        </w:trPr>
        <w:tc>
          <w:tcPr>
            <w:tcW w:w="1057" w:type="dxa"/>
            <w:vMerge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DBF7D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81EFD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99E10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1927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645D2B0" w14:textId="7D377936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8.7 ± 0.71*</w:t>
            </w: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93B1E" w14:textId="46A8A0E4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4.6 ± 0.85</w:t>
            </w:r>
          </w:p>
        </w:tc>
        <w:tc>
          <w:tcPr>
            <w:tcW w:w="243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AACB8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7 ± 0.99</w:t>
            </w:r>
          </w:p>
        </w:tc>
        <w:tc>
          <w:tcPr>
            <w:tcW w:w="2152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410E6E2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.6 ± 1.08*</w:t>
            </w:r>
          </w:p>
        </w:tc>
      </w:tr>
      <w:tr w:rsidR="00C62E8A" w:rsidRPr="002F3820" w14:paraId="11B1AECB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B83E6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FFA28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C7DB7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5FACA14" w14:textId="5431F5BE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1.6 ± 1.1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976428" w14:textId="4E3118C1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6.5 ± 1.1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90E9A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8.8 ± 1.2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E223756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1.5 ± 1.23*</w:t>
            </w:r>
          </w:p>
        </w:tc>
      </w:tr>
      <w:tr w:rsidR="00C62E8A" w:rsidRPr="002F3820" w14:paraId="3F6EF2B3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B5F56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54BEB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E62DF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B46B323" w14:textId="1BAD4DDF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3.9 ± 1.19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E9201" w14:textId="4C8F915C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.4 ± 1.2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AFF26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1.9 ± 1.3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13AFFAA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4.8 ± 1.44*</w:t>
            </w:r>
          </w:p>
        </w:tc>
      </w:tr>
      <w:tr w:rsidR="00C62E8A" w:rsidRPr="002F3820" w14:paraId="42374529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1A3FB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C9DB1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A4A0C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3CCE2DF" w14:textId="6291214D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5.4 ± 1.17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5E760" w14:textId="3AC849D1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0.5 ± 1.2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B6529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2.8 ± 1.2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A747EF4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4.5 ± 1.28*</w:t>
            </w:r>
          </w:p>
        </w:tc>
      </w:tr>
      <w:tr w:rsidR="00C62E8A" w:rsidRPr="002F3820" w14:paraId="2795A9DA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50CA9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39646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8BDF8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BAD1AA" w14:textId="74B77723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5.2 ± 0.99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1AC75" w14:textId="30C4B723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1.6 ± 1.0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0DEE3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4.1 ± 1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DD38B59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5.1 ± 1.27*</w:t>
            </w:r>
          </w:p>
        </w:tc>
      </w:tr>
      <w:tr w:rsidR="00C62E8A" w:rsidRPr="002F3820" w14:paraId="05C9BD58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1E5D7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B342F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DC911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456BCFB" w14:textId="3D6276B2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6.3 ± 0.99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A72D1" w14:textId="05B275E3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3 ± 1.1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F98A7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5.1 ± 1.3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AF00A59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5.5 ± 1.34</w:t>
            </w:r>
          </w:p>
        </w:tc>
      </w:tr>
      <w:tr w:rsidR="00C62E8A" w:rsidRPr="002F3820" w14:paraId="4BB7864D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1979C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0FD1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59E17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1F20C53" w14:textId="0570639C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4 ± 0.87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1C41C" w14:textId="2A613379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0.8 ± 1.0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A39A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2.1 ± 1.2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A543665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2.4 ± 1.22</w:t>
            </w:r>
          </w:p>
        </w:tc>
      </w:tr>
      <w:tr w:rsidR="00C62E8A" w:rsidRPr="002F3820" w14:paraId="037510D3" w14:textId="77777777" w:rsidTr="00C62E8A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807FF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79B2C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8E983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E2640B9" w14:textId="43A9FC16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1.7 ± 0.87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C5458" w14:textId="6E0070A9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6.9 ± 0.9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1C99A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.3 ± 1.0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0C011BC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2 ± 1.13*</w:t>
            </w:r>
          </w:p>
        </w:tc>
      </w:tr>
      <w:tr w:rsidR="00C62E8A" w:rsidRPr="002F3820" w14:paraId="6BDD562E" w14:textId="77777777" w:rsidTr="00C62E8A">
        <w:trPr>
          <w:trHeight w:val="315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3129E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E186F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C166A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BD01DA" w14:textId="6B38BC78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15.5 ± 0.83**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9ED5C3" w14:textId="21EEFD15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1.9 ± 0.9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0AFEB" w14:textId="77777777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4 ± 1.04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FC9CD7F" w14:textId="77777777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F3820">
              <w:rPr>
                <w:rFonts w:eastAsia="Times New Roman" w:cs="Times New Roman"/>
                <w:color w:val="000000"/>
                <w:szCs w:val="24"/>
              </w:rPr>
              <w:t>24.8 ± 1.12</w:t>
            </w:r>
          </w:p>
        </w:tc>
      </w:tr>
      <w:tr w:rsidR="00C62E8A" w:rsidRPr="002F3820" w14:paraId="73D54E36" w14:textId="77777777" w:rsidTr="00C62E8A">
        <w:trPr>
          <w:trHeight w:val="315"/>
        </w:trPr>
        <w:tc>
          <w:tcPr>
            <w:tcW w:w="10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D0352B" w14:textId="65831966" w:rsidR="00C62E8A" w:rsidRPr="002F382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094747B" w14:textId="4A0FED3D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4585ED" w14:textId="79A0D1F3" w:rsidR="00C62E8A" w:rsidRPr="002F382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010E50" w14:textId="7AA337AF" w:rsidR="00C62E8A" w:rsidRPr="00710FA3" w:rsidRDefault="00C62E8A" w:rsidP="00C62E8A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710FA3">
              <w:rPr>
                <w:color w:val="000000"/>
                <w:szCs w:val="24"/>
              </w:rPr>
              <w:t>21.9 ± 1.14***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1BAED3C" w14:textId="686FC181" w:rsidR="00C62E8A" w:rsidRPr="00710FA3" w:rsidRDefault="00C62E8A" w:rsidP="00C62E8A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710FA3">
              <w:rPr>
                <w:color w:val="000000"/>
                <w:szCs w:val="24"/>
              </w:rPr>
              <w:t>31.1 ± 1.04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ED13EF4" w14:textId="284A5608" w:rsidR="00C62E8A" w:rsidRPr="00710FA3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0FA3">
              <w:rPr>
                <w:color w:val="000000"/>
                <w:szCs w:val="24"/>
              </w:rPr>
              <w:t>33.3 ± 1.02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4C690443" w14:textId="46D344D3" w:rsidR="00C62E8A" w:rsidRPr="00710FA3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10FA3">
              <w:rPr>
                <w:color w:val="000000"/>
                <w:szCs w:val="24"/>
              </w:rPr>
              <w:t>34.6 ± 1.05*</w:t>
            </w:r>
          </w:p>
        </w:tc>
      </w:tr>
    </w:tbl>
    <w:p w14:paraId="171204B9" w14:textId="77777777" w:rsidR="00C62E8A" w:rsidRPr="0067424C" w:rsidRDefault="00C62E8A" w:rsidP="00C62E8A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>Mean ± SEM. *Difference from Method</w:t>
      </w:r>
      <w:r>
        <w:rPr>
          <w:rFonts w:cs="Times New Roman"/>
          <w:sz w:val="22"/>
        </w:rPr>
        <w:t xml:space="preserve"> 2</w:t>
      </w:r>
      <w:r w:rsidRPr="0067424C">
        <w:rPr>
          <w:rFonts w:cs="Times New Roman"/>
          <w:sz w:val="22"/>
        </w:rPr>
        <w:t xml:space="preserve"> (effect size) is ≥ 3.0 oz-eq per week; **difference from Method </w:t>
      </w:r>
      <w:r>
        <w:rPr>
          <w:rFonts w:cs="Times New Roman"/>
          <w:sz w:val="22"/>
        </w:rPr>
        <w:t xml:space="preserve">2 </w:t>
      </w:r>
      <w:r w:rsidRPr="0067424C">
        <w:rPr>
          <w:rFonts w:cs="Times New Roman"/>
          <w:sz w:val="22"/>
        </w:rPr>
        <w:t xml:space="preserve">is ≥ 6.0 oz-eq servings per week; ***difference from 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 is ≥ 9.0 oz-eq per week. Method </w:t>
      </w:r>
      <w:r>
        <w:rPr>
          <w:rFonts w:cs="Times New Roman"/>
          <w:sz w:val="22"/>
        </w:rPr>
        <w:t>1</w:t>
      </w:r>
      <w:r w:rsidRPr="0067424C">
        <w:rPr>
          <w:rFonts w:cs="Times New Roman"/>
          <w:sz w:val="22"/>
        </w:rPr>
        <w:t>: Unprocessed red meat, includes beef, veal, pork, lamb, and game meat; excludes organ meat and processed meat.</w:t>
      </w:r>
      <w:r>
        <w:rPr>
          <w:rFonts w:cs="Times New Roman"/>
          <w:sz w:val="22"/>
        </w:rPr>
        <w:t xml:space="preserve"> </w:t>
      </w:r>
      <w:r w:rsidRPr="0067424C">
        <w:rPr>
          <w:rFonts w:cs="Times New Roman"/>
          <w:sz w:val="22"/>
        </w:rPr>
        <w:t xml:space="preserve">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: Total red meat, includes unprocessed red meat and processed red meat. Method 3: Red and processed meat, includes unprocessed red meat, processed red meat, and processed poultry. Method 4: Red and processed meat, additionally including chicken patties, nuggets, and tenders. See Figure 1 </w:t>
      </w:r>
      <w:r>
        <w:rPr>
          <w:rFonts w:cs="Times New Roman"/>
          <w:sz w:val="22"/>
        </w:rPr>
        <w:t>ontology of red meat methods.</w:t>
      </w:r>
    </w:p>
    <w:p w14:paraId="7BF8CCA3" w14:textId="77777777" w:rsidR="002F3820" w:rsidRDefault="002F382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2CF84C6" w14:textId="36F760CA" w:rsidR="002F3820" w:rsidRDefault="00EB1451" w:rsidP="002F3820">
      <w:pPr>
        <w:pStyle w:val="Heading2"/>
      </w:pPr>
      <w:r>
        <w:lastRenderedPageBreak/>
        <w:t>I</w:t>
      </w:r>
      <w:r w:rsidR="002F3820">
        <w:t xml:space="preserve">ntakes (lean oz-eq/week) </w:t>
      </w:r>
      <w:r>
        <w:t>at the 50</w:t>
      </w:r>
      <w:r w:rsidRPr="00EB1451">
        <w:rPr>
          <w:vertAlign w:val="superscript"/>
        </w:rPr>
        <w:t>th</w:t>
      </w:r>
      <w:r>
        <w:t xml:space="preserve"> percentile </w:t>
      </w:r>
      <w:r w:rsidR="002F3820">
        <w:t>of poultry</w:t>
      </w:r>
      <w:r w:rsidR="00653C30">
        <w:t>, by three different</w:t>
      </w:r>
      <w:r w:rsidR="002F3820">
        <w:t xml:space="preserve"> </w:t>
      </w:r>
      <w:r w:rsidR="00653C30">
        <w:t>m</w:t>
      </w:r>
      <w:r w:rsidR="0043227A">
        <w:t>ethod</w:t>
      </w:r>
      <w:r w:rsidR="002F3820">
        <w:t>s</w:t>
      </w:r>
      <w:r w:rsidR="00653C30">
        <w:t xml:space="preserve">, </w:t>
      </w:r>
      <w:r w:rsidR="002F3820">
        <w:t>for</w:t>
      </w:r>
      <w:r w:rsidR="002F3820" w:rsidRPr="008B348C">
        <w:t xml:space="preserve"> each age and sex subgroup</w:t>
      </w:r>
    </w:p>
    <w:tbl>
      <w:tblPr>
        <w:tblW w:w="9401" w:type="dxa"/>
        <w:tblLook w:val="04A0" w:firstRow="1" w:lastRow="0" w:firstColumn="1" w:lastColumn="0" w:noHBand="0" w:noVBand="1"/>
      </w:tblPr>
      <w:tblGrid>
        <w:gridCol w:w="1056"/>
        <w:gridCol w:w="960"/>
        <w:gridCol w:w="816"/>
        <w:gridCol w:w="2111"/>
        <w:gridCol w:w="2111"/>
        <w:gridCol w:w="2111"/>
        <w:gridCol w:w="236"/>
      </w:tblGrid>
      <w:tr w:rsidR="00C62E8A" w:rsidRPr="00DF5490" w14:paraId="786194F6" w14:textId="77777777" w:rsidTr="00C62E8A">
        <w:trPr>
          <w:trHeight w:val="73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71629" w14:textId="2AC07A0E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 </w:t>
            </w: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5A25F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E82E9" w14:textId="50212294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086DA27" w14:textId="7A57E2F3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1F991D33" w14:textId="5C8447D8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1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547F188" w14:textId="5F84019F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59F6C0B3" w14:textId="78056962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B2A1750" w14:textId="1C415F37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C</w:t>
            </w:r>
          </w:p>
          <w:p w14:paraId="6E1D0C48" w14:textId="38CD19A0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(Total poultry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FB19797" w14:textId="1C1F0C06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2F94081E" w14:textId="77777777" w:rsidTr="00C62E8A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9C8E76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230B0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2B86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5CDD641" w14:textId="52A759F9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.4 ± 0.3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8CA8F" w14:textId="034BCD7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7 ± 0.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760C2" w14:textId="2F5CE67E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3 ± 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D733F5" w14:textId="6B6D18A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06EB36C4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83CFD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8AACD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D3BBC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EC4F8F3" w14:textId="7933855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.8 ± 0.4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0982D" w14:textId="0E169AD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8 ± 0.4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06629" w14:textId="1A0341A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6 ± 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9CA618" w14:textId="5A27E53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1FB0C5B1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0AA2A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CC02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3BF00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D5F7C80" w14:textId="48902DCE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6 ± 0.4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4DECE" w14:textId="143FC61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6 ± 0.5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E8481" w14:textId="09FB2B6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1 ± 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2BAABA" w14:textId="09AC192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0A98052A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CE992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970D0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9AF2F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8CD46A6" w14:textId="5E3A1CC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5 ± 0.8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5FC85" w14:textId="6D9F148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6 ± 0.8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C5CEE" w14:textId="03BD69B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3 ± 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75D954" w14:textId="213E025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086A230F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AD821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2227D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1C73D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1E0BDBE" w14:textId="766E586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6 ± 0.8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5CDAF" w14:textId="0AE282E4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.7 ± 0.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53186" w14:textId="148E1E2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.9 ± 1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762221" w14:textId="20B5FF7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48633965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FA2F4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B66CC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3793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293C7E2" w14:textId="02415E8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7 ± 0.7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1DA0CB" w14:textId="2EC41934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.9 ± 0.7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55E10" w14:textId="2B2865C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.5 ± 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C63F8E" w14:textId="2519A03F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17879F4D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DB1E8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EDF6F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E6A1B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FD330EE" w14:textId="20D41A1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9 ± 0.6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A11CC" w14:textId="3407B87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5 ± 0.6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03FF94" w14:textId="47D4B34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3 ± 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D84126" w14:textId="2B96749A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261D040D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7162D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AA7F2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9C275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0A0640E" w14:textId="03F8BA6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6 ± 0.5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0E527" w14:textId="273C2ECE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 ± 0.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86542" w14:textId="45EE383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 ± 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35C2AF" w14:textId="22709D1F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2E2DA4F4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137F2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C14DB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8FC8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FFB6DD8" w14:textId="78148D3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1 ± 0.4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6A945" w14:textId="4ADC678E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2 ± 0.4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24422" w14:textId="5EEF106F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9 ± 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D3E518" w14:textId="55617B4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7D0CBEA0" w14:textId="77777777" w:rsidTr="00C62E8A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DE9CD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F2A0D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D00A0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146AC9" w14:textId="477A318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3 ± 0.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A4942E9" w14:textId="047DA0CF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4 ± 0.4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566AF57" w14:textId="14566199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4 ± 0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10809B5" w14:textId="12BC85D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5BD462B0" w14:textId="77777777" w:rsidTr="00C62E8A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FA0C0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BD416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439B8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22BA666" w14:textId="35C9D018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.2 ± 0.3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1F88F" w14:textId="628EE01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2 ± 0.4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E6AF6" w14:textId="50EAD3F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6 ± 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3D654D" w14:textId="2F61859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617760EF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AED40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C9EF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C6219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C68CEC8" w14:textId="1A41055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.8 ± 0.4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F9F6F" w14:textId="1E37C9B8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5 ± 0.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AE4C8" w14:textId="5BD1A894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 ± 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9A6475" w14:textId="1A6A444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4AED0D3E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E9DB2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48C96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1FE9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556A084" w14:textId="4B7654D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3 ± 0.5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1984C" w14:textId="5D4258E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2 ± 0.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BF1FB8" w14:textId="153D226A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4 ± 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DCAB0" w14:textId="77B7D04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31D3136F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1D50D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6F8D0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41A07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290E01C" w14:textId="15A1701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2 ± 0.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FC362" w14:textId="5558A30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1 ± 1.0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23CEFC" w14:textId="655DFE8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4 ± 1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B44C3D" w14:textId="7C30B88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2BB31A41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D54DB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D0CA1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A69BC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F889363" w14:textId="6D5697E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 ± 0.6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3AB25F" w14:textId="447418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3 ± 0.6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B5A05" w14:textId="61FA0F2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2 ± 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D6255C" w14:textId="1CC87F6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1AD7E08D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2F048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8A44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2A1B1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0D79275" w14:textId="2E0E0F19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9 ± 0.5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42C50" w14:textId="34DB78E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8 ± 0.5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E5EDE" w14:textId="5123448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8 ± 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596352" w14:textId="5E494AF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0AA41B91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E33A6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04A8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749F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AA08542" w14:textId="6C6602E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2 ± 0.6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83C3B" w14:textId="62BA106E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6 ± 0.6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0240F" w14:textId="510892D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1 ± 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CD718F" w14:textId="541A42C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38EE71A7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2482A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75FD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4296B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2D6B1B9" w14:textId="208B3DE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3 ± 0.5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9F023" w14:textId="171535F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.7 ± 0.5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E0562" w14:textId="50F6D504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7 ± 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37171" w14:textId="64F41888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694BD469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AD681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3ED9B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F0582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C5CD5C2" w14:textId="18D38272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6 ± 0.4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42CC6" w14:textId="23C4DF3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.8 ± 0.5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F25E1" w14:textId="2856E52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2 ± 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7B6C2B" w14:textId="49012A4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14A8B960" w14:textId="77777777" w:rsidTr="00C62E8A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0B7E2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3B169F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F8A1B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98324FE" w14:textId="053FFE9F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 ± 0.4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54DECAF" w14:textId="52B3EC3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7 ± 0.4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051D56D" w14:textId="28A1D5D2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4 ± 0.4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F6CA067" w14:textId="5C1D04E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DF5490" w14:paraId="2CE07E44" w14:textId="77777777" w:rsidTr="00C62E8A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C679A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F3C9C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51952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1A924B" w14:textId="0317DDE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8.2 ± 0.3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6777621" w14:textId="5B79CC6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3 ± 0.3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2FB9EC7" w14:textId="6394AC28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 ± 0.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32D16B6" w14:textId="3E75A9B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36EB6CF6" w14:textId="726B88AC" w:rsidR="002F3820" w:rsidRPr="002F3820" w:rsidRDefault="00EB1451" w:rsidP="002F3820">
      <w:r w:rsidRPr="0067424C">
        <w:rPr>
          <w:rFonts w:cs="Times New Roman"/>
          <w:sz w:val="22"/>
        </w:rPr>
        <w:t xml:space="preserve">Mean ± SEM. </w:t>
      </w:r>
      <w:r w:rsidR="002F3820" w:rsidRPr="0067424C">
        <w:rPr>
          <w:rFonts w:cs="Times New Roman"/>
          <w:sz w:val="22"/>
        </w:rPr>
        <w:t xml:space="preserve">*Difference from </w:t>
      </w:r>
      <w:r w:rsidR="0043227A" w:rsidRPr="0067424C">
        <w:rPr>
          <w:rFonts w:cs="Times New Roman"/>
          <w:sz w:val="22"/>
        </w:rPr>
        <w:t>Method</w:t>
      </w:r>
      <w:r w:rsidR="002F3820"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="002F3820" w:rsidRPr="0067424C">
        <w:rPr>
          <w:rFonts w:cs="Times New Roman"/>
          <w:sz w:val="22"/>
        </w:rPr>
        <w:t xml:space="preserve"> (effect size) is ≥ 3.0 oz-eq per week; **difference from </w:t>
      </w:r>
      <w:r w:rsidR="0043227A" w:rsidRPr="0067424C">
        <w:rPr>
          <w:rFonts w:cs="Times New Roman"/>
          <w:sz w:val="22"/>
        </w:rPr>
        <w:t>Method</w:t>
      </w:r>
      <w:r w:rsidR="002F3820"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="002F3820" w:rsidRPr="0067424C">
        <w:rPr>
          <w:rFonts w:cs="Times New Roman"/>
          <w:sz w:val="22"/>
        </w:rPr>
        <w:t xml:space="preserve"> is ≥ 6.0 oz-eq servings per week; ***difference from </w:t>
      </w:r>
      <w:r w:rsidR="0043227A" w:rsidRPr="0067424C">
        <w:rPr>
          <w:rFonts w:cs="Times New Roman"/>
          <w:sz w:val="22"/>
        </w:rPr>
        <w:t>Method</w:t>
      </w:r>
      <w:r w:rsidR="002F3820"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="002F3820" w:rsidRPr="0067424C">
        <w:rPr>
          <w:rFonts w:cs="Times New Roman"/>
          <w:sz w:val="22"/>
        </w:rPr>
        <w:t xml:space="preserve"> is ≥ 9.0 oz-eq per week. </w:t>
      </w:r>
      <w:r w:rsidR="006126E5" w:rsidRPr="006126E5">
        <w:rPr>
          <w:rFonts w:cs="Times New Roman"/>
          <w:sz w:val="22"/>
        </w:rPr>
        <w:t xml:space="preserve">Method A: Unprocessed poultry not including chicken patties, nuggets, and tenders. Method B: Unprocessed poultry, includes chicken, turkey, Cornish hens, duck, goose, quail, and pheasant (game birds); excludes organ meat and cured meat and includes chicken patties, nuggets, and tenders. Method C (reference): Total poultry, includes unprocessed poultry, processed poultry, and chicken patties, nuggets, and tenders. </w:t>
      </w:r>
      <w:r w:rsidR="00F5618C" w:rsidRPr="0067424C">
        <w:rPr>
          <w:rFonts w:cs="Times New Roman"/>
          <w:sz w:val="22"/>
        </w:rPr>
        <w:t xml:space="preserve">See Figure 1 for </w:t>
      </w:r>
      <w:r w:rsidR="00F5618C">
        <w:rPr>
          <w:rFonts w:cs="Times New Roman"/>
          <w:sz w:val="22"/>
        </w:rPr>
        <w:t>ontology of poultry methods</w:t>
      </w:r>
      <w:r w:rsidR="00F5618C" w:rsidRPr="0067424C">
        <w:rPr>
          <w:rFonts w:cs="Times New Roman"/>
          <w:sz w:val="22"/>
        </w:rPr>
        <w:t>.</w:t>
      </w:r>
    </w:p>
    <w:p w14:paraId="3C05AB89" w14:textId="3E5EAE4B" w:rsidR="002F3820" w:rsidRDefault="002F3820" w:rsidP="002F3820">
      <w:pPr>
        <w:pStyle w:val="Heading2"/>
      </w:pPr>
      <w:r>
        <w:lastRenderedPageBreak/>
        <w:t>Intakes (lean oz-eq/week) at the 95</w:t>
      </w:r>
      <w:r w:rsidRPr="002F3820">
        <w:rPr>
          <w:vertAlign w:val="superscript"/>
        </w:rPr>
        <w:t>th</w:t>
      </w:r>
      <w:r>
        <w:t xml:space="preserve"> percentile of poultry</w:t>
      </w:r>
      <w:r w:rsidR="00653C30">
        <w:t>, by three different</w:t>
      </w:r>
      <w:r>
        <w:t xml:space="preserve"> </w:t>
      </w:r>
      <w:r w:rsidR="009100E0">
        <w:t>m</w:t>
      </w:r>
      <w:r w:rsidR="0043227A">
        <w:t>ethod</w:t>
      </w:r>
      <w:r>
        <w:t>s</w:t>
      </w:r>
      <w:r w:rsidR="00653C30">
        <w:t>,</w:t>
      </w:r>
      <w:r>
        <w:t xml:space="preserve"> for</w:t>
      </w:r>
      <w:r w:rsidRPr="008B348C">
        <w:t xml:space="preserve"> each age and sex subgroup</w:t>
      </w:r>
    </w:p>
    <w:tbl>
      <w:tblPr>
        <w:tblW w:w="8772" w:type="dxa"/>
        <w:tblLook w:val="04A0" w:firstRow="1" w:lastRow="0" w:firstColumn="1" w:lastColumn="0" w:noHBand="0" w:noVBand="1"/>
      </w:tblPr>
      <w:tblGrid>
        <w:gridCol w:w="1056"/>
        <w:gridCol w:w="960"/>
        <w:gridCol w:w="816"/>
        <w:gridCol w:w="1980"/>
        <w:gridCol w:w="1980"/>
        <w:gridCol w:w="1980"/>
      </w:tblGrid>
      <w:tr w:rsidR="00C62E8A" w:rsidRPr="00DF5490" w14:paraId="68C292AF" w14:textId="77777777" w:rsidTr="00C62E8A">
        <w:trPr>
          <w:trHeight w:val="73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DE9A0" w14:textId="0AC7DA4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 </w:t>
            </w: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C8670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66C4F" w14:textId="00258E4E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5979CF4" w14:textId="0144A28C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A</w:t>
            </w:r>
          </w:p>
          <w:p w14:paraId="651A7F30" w14:textId="240AFF2A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974518" w14:textId="7CBE72E6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3DF82185" w14:textId="715C0831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6AD32E" w14:textId="1E2B9F06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F549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5F986686" w14:textId="47345C09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(Total poultry)</w:t>
            </w:r>
          </w:p>
        </w:tc>
      </w:tr>
      <w:tr w:rsidR="00C62E8A" w:rsidRPr="00DF5490" w14:paraId="132BA946" w14:textId="77777777" w:rsidTr="00C62E8A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822DC0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1E0FD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1134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DD1689F" w14:textId="1210C2E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.9 ± 1.0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44631" w14:textId="4322C91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1 ± 1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6026C" w14:textId="3EBB9452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.2 ± 1.23</w:t>
            </w:r>
          </w:p>
        </w:tc>
      </w:tr>
      <w:tr w:rsidR="00C62E8A" w:rsidRPr="00DF5490" w14:paraId="6DE75C60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98E57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6640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7C11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22F7F74" w14:textId="2811C86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1 ± 0.9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0BB64" w14:textId="288A44CA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.5 ± 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D4133" w14:textId="3D35D978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.5 ± 1.33</w:t>
            </w:r>
          </w:p>
        </w:tc>
      </w:tr>
      <w:tr w:rsidR="00C62E8A" w:rsidRPr="00DF5490" w14:paraId="4AE011C8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FB813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58BA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AEB25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04B0AD" w14:textId="4D41B889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.7 ± 1.3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F1BCC" w14:textId="5B7DB86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.8 ± 1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9BF4A" w14:textId="55E4959A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.7 ± 1.38</w:t>
            </w:r>
          </w:p>
        </w:tc>
      </w:tr>
      <w:tr w:rsidR="00C62E8A" w:rsidRPr="00DF5490" w14:paraId="3F8611B8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6F6A8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14C12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01B7F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33016C8" w14:textId="6D51448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8.3 ± 1.51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681AF" w14:textId="0117F1AF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1.7 ± 1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55585" w14:textId="3D4C19F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3.8 ± 1.45</w:t>
            </w:r>
          </w:p>
        </w:tc>
      </w:tr>
      <w:tr w:rsidR="00C62E8A" w:rsidRPr="00DF5490" w14:paraId="6BC003ED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29B56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DDD68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383D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F4C9026" w14:textId="61BF947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7.6 ± 1.98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FA8FA" w14:textId="0E9F64C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0.6 ± 2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96C0A" w14:textId="2B8C536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3.6 ± 2.31</w:t>
            </w:r>
          </w:p>
        </w:tc>
      </w:tr>
      <w:tr w:rsidR="00C62E8A" w:rsidRPr="00DF5490" w14:paraId="0531EB1C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38E6A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B40F7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81002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6A70C05" w14:textId="0DAF586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5.8 ± 1.8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911DF" w14:textId="13E9BB2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7.7 ± 2.0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0F369" w14:textId="41692F6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.3 ± 2.17</w:t>
            </w:r>
          </w:p>
        </w:tc>
      </w:tr>
      <w:tr w:rsidR="00C62E8A" w:rsidRPr="00DF5490" w14:paraId="62EC1106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53F1A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2AF8C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5654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F33C05F" w14:textId="1ADEF94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1.3 ± 1.5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F9EC0" w14:textId="08BC8CA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2.7 ± 1.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935B5" w14:textId="7B4C3BB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5.3 ± 1.55</w:t>
            </w:r>
          </w:p>
        </w:tc>
      </w:tr>
      <w:tr w:rsidR="00C62E8A" w:rsidRPr="00DF5490" w14:paraId="10B37ED0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60CB7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293C9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C4E8D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622623D" w14:textId="770CEEE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.5 ± 1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1D27A" w14:textId="446C086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.4 ± 1.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1FABB" w14:textId="369C99C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.2 ± 1.66</w:t>
            </w:r>
          </w:p>
        </w:tc>
      </w:tr>
      <w:tr w:rsidR="00C62E8A" w:rsidRPr="00DF5490" w14:paraId="0E44C13D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4B812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66175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593F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8E8B4B8" w14:textId="463702C4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.2 ± 1.1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C95F1" w14:textId="7F8BBFB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8.3 ± 0.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649E9" w14:textId="30C4322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0.3 ± 1.14</w:t>
            </w:r>
          </w:p>
        </w:tc>
      </w:tr>
      <w:tr w:rsidR="00C62E8A" w:rsidRPr="00DF5490" w14:paraId="75130B29" w14:textId="77777777" w:rsidTr="00C62E8A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60019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EAF1A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04133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3D602D5" w14:textId="4771FF08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4.5 ± 1.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206B5" w14:textId="2F475CC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6.6 ± 1.5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E7F08" w14:textId="71C4A0E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9.7 ± 1.65</w:t>
            </w:r>
          </w:p>
        </w:tc>
      </w:tr>
      <w:tr w:rsidR="00C62E8A" w:rsidRPr="00DF5490" w14:paraId="2BA3D3F3" w14:textId="77777777" w:rsidTr="00C62E8A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A027EA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83E4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B31BF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3C72E9A" w14:textId="7B51A9F9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 ± 0.9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4C2CD" w14:textId="5FBEEAE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1.8 ± 1.03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A3322" w14:textId="1F5D107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8 ± 1.24</w:t>
            </w:r>
          </w:p>
        </w:tc>
      </w:tr>
      <w:tr w:rsidR="00C62E8A" w:rsidRPr="00DF5490" w14:paraId="7F731216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6E81E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3B4B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9C1CC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B953A34" w14:textId="06F2AE0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.5 ± 0.7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DE11C" w14:textId="3A45702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4 ± 0.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25887" w14:textId="504C68C9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.1 ± 1.17</w:t>
            </w:r>
          </w:p>
        </w:tc>
      </w:tr>
      <w:tr w:rsidR="00C62E8A" w:rsidRPr="00DF5490" w14:paraId="2D7A3B47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9DB83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724C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BC22F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93F952A" w14:textId="270AB35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7 ± 1.2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3C616" w14:textId="14EBC39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.4 ± 1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F4AE3" w14:textId="1E5CC788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8.1 ± 1.43</w:t>
            </w:r>
          </w:p>
        </w:tc>
      </w:tr>
      <w:tr w:rsidR="00C62E8A" w:rsidRPr="00DF5490" w14:paraId="59B9B6AD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0E643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E7F8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EC95D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2D573C7" w14:textId="608EA29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 ± 1.3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0E440" w14:textId="33BC09C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0 ± 1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22911" w14:textId="685F5E1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1.8 ± 1.57</w:t>
            </w:r>
          </w:p>
        </w:tc>
      </w:tr>
      <w:tr w:rsidR="00C62E8A" w:rsidRPr="00DF5490" w14:paraId="7A4711A3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1FE03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A99E6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EDA1A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BC6AEF5" w14:textId="5B00451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.3 ± 1.1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00446" w14:textId="4FD08D9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.4 ± 1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94FE4" w14:textId="2DA935E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1.3 ± 1.36</w:t>
            </w:r>
          </w:p>
        </w:tc>
      </w:tr>
      <w:tr w:rsidR="00C62E8A" w:rsidRPr="00DF5490" w14:paraId="1EA6B61A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C8FDC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795DB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CCF79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2D00E83" w14:textId="34681D3D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.2 ± 0.9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4C07C" w14:textId="0ED468FF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8.8 ±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05779" w14:textId="4F84C1F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0.9 ± 1.15</w:t>
            </w:r>
          </w:p>
        </w:tc>
      </w:tr>
      <w:tr w:rsidR="00C62E8A" w:rsidRPr="00DF5490" w14:paraId="4375FD23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4CE98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6A48A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31DC6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50EB1FC" w14:textId="19366D6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.8 ± 0.9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8863B" w14:textId="05CCA64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 ± 0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20707" w14:textId="3311262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.9 ± 1.2</w:t>
            </w:r>
          </w:p>
        </w:tc>
      </w:tr>
      <w:tr w:rsidR="00C62E8A" w:rsidRPr="00DF5490" w14:paraId="27CD4D17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CF8B7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E4584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DCC45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FCEEBF6" w14:textId="580EC8E6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3.2 ± 0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991E7" w14:textId="1713A8A5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 ± 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115330" w14:textId="33F1535A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.4 ± 0.86</w:t>
            </w:r>
          </w:p>
        </w:tc>
      </w:tr>
      <w:tr w:rsidR="00C62E8A" w:rsidRPr="00DF5490" w14:paraId="4BFC7234" w14:textId="77777777" w:rsidTr="00C62E8A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34280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AE57E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2E712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49083F5" w14:textId="4A3E1544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.3 ± 1.0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3CA74" w14:textId="683973EB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 ± 1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A1AD0" w14:textId="4C176B7A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8.7 ± 1.25</w:t>
            </w:r>
          </w:p>
        </w:tc>
      </w:tr>
      <w:tr w:rsidR="00C62E8A" w:rsidRPr="00DF5490" w14:paraId="761FCB91" w14:textId="77777777" w:rsidTr="00C62E8A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61FBD" w14:textId="77777777" w:rsidR="00C62E8A" w:rsidRPr="00DF5490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EC7040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B11E1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D6B5C3C" w14:textId="4AC2B94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6.2 ± 0.81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310A484" w14:textId="7F20DE20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7.8 ± 0.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02AF649" w14:textId="3983019C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.8 ± 1.01</w:t>
            </w:r>
          </w:p>
        </w:tc>
      </w:tr>
      <w:tr w:rsidR="00C62E8A" w:rsidRPr="00DF5490" w14:paraId="6FFBE840" w14:textId="77777777" w:rsidTr="00C62E8A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16D4A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A9436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4BDC6" w14:textId="77777777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C44A348" w14:textId="2B49CD81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.9 ± 0.72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747C9FF" w14:textId="2AF67713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1.9 ± 0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FF70D5E" w14:textId="71E192CA" w:rsidR="00C62E8A" w:rsidRPr="00DF5490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4.6 ± 0.86</w:t>
            </w:r>
          </w:p>
        </w:tc>
      </w:tr>
    </w:tbl>
    <w:p w14:paraId="5DBAF929" w14:textId="55FAD164" w:rsidR="002F3820" w:rsidRPr="002F3820" w:rsidRDefault="00EB1451" w:rsidP="002F3820">
      <w:r w:rsidRPr="0067424C">
        <w:rPr>
          <w:rFonts w:cs="Times New Roman"/>
          <w:sz w:val="22"/>
        </w:rPr>
        <w:t xml:space="preserve">Mean ± SEM. </w:t>
      </w:r>
      <w:r w:rsidR="002F3820" w:rsidRPr="0067424C">
        <w:rPr>
          <w:rFonts w:cs="Times New Roman"/>
          <w:sz w:val="22"/>
        </w:rPr>
        <w:t xml:space="preserve">*Difference from </w:t>
      </w:r>
      <w:r w:rsidR="005F212D">
        <w:rPr>
          <w:rFonts w:cs="Times New Roman"/>
          <w:sz w:val="22"/>
        </w:rPr>
        <w:t xml:space="preserve">Method </w:t>
      </w:r>
      <w:r w:rsidR="00B17DCD">
        <w:rPr>
          <w:rFonts w:cs="Times New Roman"/>
          <w:sz w:val="22"/>
        </w:rPr>
        <w:t>C</w:t>
      </w:r>
      <w:r w:rsidR="002F3820" w:rsidRPr="0067424C">
        <w:rPr>
          <w:rFonts w:cs="Times New Roman"/>
          <w:sz w:val="22"/>
        </w:rPr>
        <w:t xml:space="preserve"> (effect size) is ≥ 3.0 oz-eq per week; **difference from </w:t>
      </w:r>
      <w:r w:rsidR="0043227A" w:rsidRPr="0067424C">
        <w:rPr>
          <w:rFonts w:cs="Times New Roman"/>
          <w:sz w:val="22"/>
        </w:rPr>
        <w:t>Method</w:t>
      </w:r>
      <w:r w:rsidR="002F3820"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="002F3820" w:rsidRPr="0067424C">
        <w:rPr>
          <w:rFonts w:cs="Times New Roman"/>
          <w:sz w:val="22"/>
        </w:rPr>
        <w:t xml:space="preserve"> is ≥ 6.0 oz-eq servings per week; ***difference from </w:t>
      </w:r>
      <w:r w:rsidR="0043227A" w:rsidRPr="0067424C">
        <w:rPr>
          <w:rFonts w:cs="Times New Roman"/>
          <w:sz w:val="22"/>
        </w:rPr>
        <w:t>Method</w:t>
      </w:r>
      <w:r w:rsidR="002F3820"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="002F3820" w:rsidRPr="0067424C">
        <w:rPr>
          <w:rFonts w:cs="Times New Roman"/>
          <w:sz w:val="22"/>
        </w:rPr>
        <w:t xml:space="preserve"> is ≥ 9.0 oz-eq per week. </w:t>
      </w:r>
      <w:r w:rsidR="006126E5" w:rsidRPr="006126E5">
        <w:rPr>
          <w:rFonts w:cs="Times New Roman"/>
          <w:sz w:val="22"/>
        </w:rPr>
        <w:t xml:space="preserve">Method A: Unprocessed poultry not including chicken patties, nuggets, and tenders. Method B: Unprocessed poultry, includes chicken, turkey, Cornish hens, duck, goose, quail, and pheasant (game birds); excludes organ meat and cured meat and includes chicken patties, nuggets, and tenders. Method C (reference): Total poultry, includes unprocessed poultry, processed poultry, and chicken patties, nuggets, and tenders. </w:t>
      </w:r>
      <w:r w:rsidR="00F5618C" w:rsidRPr="0067424C">
        <w:rPr>
          <w:rFonts w:cs="Times New Roman"/>
          <w:sz w:val="22"/>
        </w:rPr>
        <w:t xml:space="preserve">See Figure 1 for </w:t>
      </w:r>
      <w:r w:rsidR="00F5618C">
        <w:rPr>
          <w:rFonts w:cs="Times New Roman"/>
          <w:sz w:val="22"/>
        </w:rPr>
        <w:t>ontology of poultry methods</w:t>
      </w:r>
      <w:r w:rsidR="00F5618C" w:rsidRPr="0067424C">
        <w:rPr>
          <w:rFonts w:cs="Times New Roman"/>
          <w:sz w:val="22"/>
        </w:rPr>
        <w:t>.</w:t>
      </w:r>
    </w:p>
    <w:p w14:paraId="23FD3798" w14:textId="6FEC35C8" w:rsidR="002F3820" w:rsidRDefault="00EB1451" w:rsidP="002F3820">
      <w:pPr>
        <w:pStyle w:val="Heading2"/>
      </w:pPr>
      <w:r>
        <w:lastRenderedPageBreak/>
        <w:t xml:space="preserve">Percent of the population below age- and sex-specific ‘meat’, </w:t>
      </w:r>
      <w:proofErr w:type="gramStart"/>
      <w:r>
        <w:t>i.e.</w:t>
      </w:r>
      <w:proofErr w:type="gramEnd"/>
      <w:r>
        <w:t xml:space="preserve"> red meat, allotment ranges from the 2020-2025 Dietary Guidelines for Americans recommended eating patterns</w:t>
      </w:r>
      <w:r w:rsidR="00653C30">
        <w:t>, by four different red meat food group methods</w:t>
      </w:r>
    </w:p>
    <w:tbl>
      <w:tblPr>
        <w:tblW w:w="5270" w:type="pct"/>
        <w:tblLook w:val="04A0" w:firstRow="1" w:lastRow="0" w:firstColumn="1" w:lastColumn="0" w:noHBand="0" w:noVBand="1"/>
      </w:tblPr>
      <w:tblGrid>
        <w:gridCol w:w="1347"/>
        <w:gridCol w:w="986"/>
        <w:gridCol w:w="1168"/>
        <w:gridCol w:w="2519"/>
        <w:gridCol w:w="2170"/>
        <w:gridCol w:w="2252"/>
        <w:gridCol w:w="2160"/>
        <w:gridCol w:w="2570"/>
      </w:tblGrid>
      <w:tr w:rsidR="00C62E8A" w:rsidRPr="00EB1451" w14:paraId="0AFC42F9" w14:textId="77777777" w:rsidTr="00C62E8A">
        <w:trPr>
          <w:gridAfter w:val="1"/>
          <w:wAfter w:w="848" w:type="pct"/>
          <w:trHeight w:val="517"/>
        </w:trPr>
        <w:tc>
          <w:tcPr>
            <w:tcW w:w="4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4EB3F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 Sex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5C001A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C9D58" w14:textId="59350772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830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FB8FB6" w14:textId="224B3F51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 1</w:t>
            </w:r>
          </w:p>
          <w:p w14:paraId="28DD41B9" w14:textId="5E54FE38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Unprocessed red meat)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62BD62" w14:textId="6F1F0606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 2</w:t>
            </w:r>
          </w:p>
          <w:p w14:paraId="5015AD54" w14:textId="4407FA78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Total red meat)</w:t>
            </w:r>
          </w:p>
        </w:tc>
        <w:tc>
          <w:tcPr>
            <w:tcW w:w="742" w:type="pct"/>
            <w:vMerge w:val="restar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E8264F" w14:textId="7D6352BA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 3</w:t>
            </w:r>
          </w:p>
          <w:p w14:paraId="4B2F142C" w14:textId="0CB8A561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Red and processed meat 1)</w:t>
            </w:r>
          </w:p>
        </w:tc>
        <w:tc>
          <w:tcPr>
            <w:tcW w:w="712" w:type="pct"/>
            <w:vMerge w:val="restart"/>
            <w:tcBorders>
              <w:top w:val="single" w:sz="4" w:space="0" w:color="FFFFFF" w:themeColor="background1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5BCB810" w14:textId="39C9E93D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ethod 4 </w:t>
            </w:r>
          </w:p>
          <w:p w14:paraId="6825BE23" w14:textId="3DA1682D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Red and processed meat 2)</w:t>
            </w:r>
          </w:p>
        </w:tc>
      </w:tr>
      <w:tr w:rsidR="00C62E8A" w:rsidRPr="00EB1451" w14:paraId="178428F4" w14:textId="77777777" w:rsidTr="00C62E8A">
        <w:trPr>
          <w:trHeight w:val="60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20069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6673B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E306EC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DB8AFE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5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DB77E36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02F2E" w14:textId="7DABADCC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14:paraId="12CEC9C3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ED59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EB1451" w14:paraId="527B921A" w14:textId="77777777" w:rsidTr="00C62E8A">
        <w:trPr>
          <w:trHeight w:val="232"/>
        </w:trPr>
        <w:tc>
          <w:tcPr>
            <w:tcW w:w="4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23E644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59F70" w14:textId="33E8FE5C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25244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3A10C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68 ± 6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240F1" w14:textId="0120B6D5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9 ± 3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60AFF" w14:textId="6BB5B4EB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1 ± 2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650B6F9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 ± 1.5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31883C3C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124485EA" w14:textId="77777777" w:rsidTr="00C62E8A">
        <w:trPr>
          <w:trHeight w:val="31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0D426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79470" w14:textId="2C3845DF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67657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EFECC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69 ± 6.1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A9660" w14:textId="5F12BD74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4 ± 3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1CF06" w14:textId="24B5E6E0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0 ± 2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5BFD6D9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 ± 1.4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7BA2091D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755DD17D" w14:textId="77777777" w:rsidTr="00C62E8A">
        <w:trPr>
          <w:trHeight w:val="31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21688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745E9" w14:textId="14EBD820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1C1B5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88419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0 ± 5.1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BAA14" w14:textId="6CFAEE32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6 ± 5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09CF5" w14:textId="155CB133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7 ± 5.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9122FCE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7 ± 3.5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79C0D2A4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0F7BAB67" w14:textId="77777777" w:rsidTr="00C62E8A">
        <w:trPr>
          <w:trHeight w:val="31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AA89D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360C9" w14:textId="3BBC9FB2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4B903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B7227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9 ± 5.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62CB0E" w14:textId="7190DE69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6 ± 5.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71197" w14:textId="3C508DE1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9 ± 4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9CABC5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9 ± 3.4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71A985B7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5E59B0B4" w14:textId="77777777" w:rsidTr="00C62E8A">
        <w:trPr>
          <w:trHeight w:val="349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B53E1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DA0D4" w14:textId="216579D2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FA070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22636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66 ± 4.1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DCD5C" w14:textId="5DB151DC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3 ± 3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0DB8E" w14:textId="67A40733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3 ± 3.9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D43ACD5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6 ± 3.5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484A1D7A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4CF88118" w14:textId="77777777" w:rsidTr="00C62E8A">
        <w:trPr>
          <w:trHeight w:val="124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CCBFF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AD0F9" w14:textId="74285EE5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FCA68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49CC8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7 ± 4.7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A40F8" w14:textId="769E5E8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0 ± 3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F6E9C" w14:textId="3046150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1 ± 2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1C33B3A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9 ± 2.1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59C3F0C4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6D460BF6" w14:textId="77777777" w:rsidTr="00C62E8A">
        <w:trPr>
          <w:trHeight w:val="268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D5327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BEC6B" w14:textId="24BD8B9D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9720E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A00E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2 ± 5.4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EA9C6" w14:textId="349D59AE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1 ± 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2CC4F" w14:textId="4A5B7FBF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 ± 2.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724B35D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6 ± 1.9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6601C742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075746B3" w14:textId="77777777" w:rsidTr="00C62E8A">
        <w:trPr>
          <w:trHeight w:val="241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5C62B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02562" w14:textId="5A5B8E74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6D833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09490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0 ± 4.1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4E23C" w14:textId="13862CC6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4 ± 4.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03B25" w14:textId="4F3ABFD0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7 ± 3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F79C453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6 ± 3.6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1D6D5B60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0295C163" w14:textId="77777777" w:rsidTr="00C62E8A">
        <w:trPr>
          <w:trHeight w:val="214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FE5D1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063E2" w14:textId="6D7D3DCB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4B097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508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5EEB1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5 ± 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2A1AC" w14:textId="1D706320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8 ± 3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2D2D8" w14:textId="18F23DF8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1 ± 3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9DF7A70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3 ± 2.3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3D690FF3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09E3221E" w14:textId="77777777" w:rsidTr="00C62E8A">
        <w:trPr>
          <w:trHeight w:val="313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899DA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32474" w14:textId="59E9BA9C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A41F7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F4E78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9 ± 3.1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A4428" w14:textId="7B978921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0 ± 2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22D74" w14:textId="5798AF0C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3 ± 2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D46AF81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0 ± 2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0BC7C527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088997F3" w14:textId="77777777" w:rsidTr="00C62E8A">
        <w:trPr>
          <w:trHeight w:val="315"/>
        </w:trPr>
        <w:tc>
          <w:tcPr>
            <w:tcW w:w="4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A08E2C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B0D71" w14:textId="452C0C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F91A0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5B9EE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7 ± 4.8***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652D9" w14:textId="7F74B444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6 ± 4.8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AAFA3" w14:textId="315DBA51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0 ± 3.9*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660C153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6 ± 2.8**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28E58770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6A272EC0" w14:textId="77777777" w:rsidTr="00C62E8A">
        <w:trPr>
          <w:trHeight w:val="31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70AF6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C565C" w14:textId="4C8C389B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9DCD7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779E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7 ± 3.4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A13BE" w14:textId="3B348984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9 ± 4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D7DF3" w14:textId="60159E3E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8 ± 4.6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AA5889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8 ± 3.2*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3B77488D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760D9E15" w14:textId="77777777" w:rsidTr="00C62E8A">
        <w:trPr>
          <w:trHeight w:val="31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95A4E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A6B61" w14:textId="3A9E3394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64A9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E5A1D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5 ± 4.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53A2B" w14:textId="698C6DAF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0 ± 6.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3DD2E" w14:textId="03C0E799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9 ± 5.9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F2914F5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6 ± 4.6*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661606BE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6D1E7FCE" w14:textId="77777777" w:rsidTr="00C62E8A">
        <w:trPr>
          <w:trHeight w:val="31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67D86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A34C0" w14:textId="095FDB00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696F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43ADC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6 ± 4.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AA3AA" w14:textId="4B58BF85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3 ± 5.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2BDDA" w14:textId="795990ED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3 ± 5.8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7CA02F3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1 ± 4.9*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4BE00B4E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2BE5DD26" w14:textId="77777777" w:rsidTr="00C62E8A">
        <w:trPr>
          <w:trHeight w:val="31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A052F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5C5F2" w14:textId="58540793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7C801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1A491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0 ± 4.6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6F5F3" w14:textId="26B82F34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4 ± 4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301B4" w14:textId="0379FC2D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3 ± 4.4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705249E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3 ± 4.5*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0B5A8D28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03AA97C9" w14:textId="77777777" w:rsidTr="00C62E8A">
        <w:trPr>
          <w:trHeight w:val="187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1B553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605AC" w14:textId="442EEB73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46D21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1A42A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0 ± 4.1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95825" w14:textId="02F7A839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7 ± 3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3BEDF" w14:textId="20B5E642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6 ± 3.9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BFE1BCB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9 ± 3.6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5E7D3016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293A9169" w14:textId="77777777" w:rsidTr="00C62E8A">
        <w:trPr>
          <w:trHeight w:val="160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D9AB0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3345" w14:textId="6C7D2EF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FB607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9E2D6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3 ± 4.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9CF9E" w14:textId="71FD4D60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1 ± 3.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01DEF" w14:textId="6495742F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2 ± 3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0892CC5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9 ± 3.7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09875E55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684A958B" w14:textId="77777777" w:rsidTr="00C62E8A">
        <w:trPr>
          <w:trHeight w:val="232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93B44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37C89" w14:textId="534F201B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D95FF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67B2B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5 ± 3.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DAF42" w14:textId="1D8E3E56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0 ± 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FF0B9" w14:textId="44B322D9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3 ± 5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D32A35A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0 ± 5.5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5AB18BBC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64570AE1" w14:textId="77777777" w:rsidTr="00C62E8A">
        <w:trPr>
          <w:trHeight w:val="295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7E511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B826A" w14:textId="278551C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6C9B0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426EA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86 ± 3.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10D52" w14:textId="74FA275B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8 ± 4.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5DA7D" w14:textId="44C5B69F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6 ± 4.4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A0BD470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4 ± 3.4*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42E19D29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346D0798" w14:textId="77777777" w:rsidTr="00C62E8A">
        <w:trPr>
          <w:trHeight w:val="330"/>
        </w:trPr>
        <w:tc>
          <w:tcPr>
            <w:tcW w:w="4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94389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B0CAE4" w14:textId="30DC32D0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46ADE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719202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78 ± 2.8**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DBED3B3" w14:textId="3BC4BE2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47 ± 2.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FB604C" w14:textId="2BCF8CD3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7 ± 2.9*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1AA09F8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1 ± 3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334D3813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EB1451" w14:paraId="7657D77B" w14:textId="77777777" w:rsidTr="00C62E8A">
        <w:trPr>
          <w:trHeight w:val="330"/>
        </w:trPr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93220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4E2A6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7B8CB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8F74D6" w14:textId="77777777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68 ± 2.4**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8609ECD" w14:textId="05BFADD2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35 ± 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81EE50" w14:textId="23F5EAA9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6 ± 1.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9A05239" w14:textId="3D9E840F" w:rsidR="00C62E8A" w:rsidRPr="00EB1451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1451">
              <w:rPr>
                <w:rFonts w:eastAsia="Times New Roman" w:cs="Times New Roman"/>
                <w:color w:val="000000"/>
                <w:szCs w:val="24"/>
              </w:rPr>
              <w:t>21 ± 1.6*</w:t>
            </w:r>
          </w:p>
        </w:tc>
        <w:tc>
          <w:tcPr>
            <w:tcW w:w="848" w:type="pct"/>
            <w:tcBorders>
              <w:left w:val="single" w:sz="4" w:space="0" w:color="FFFFFF" w:themeColor="background1"/>
            </w:tcBorders>
            <w:vAlign w:val="center"/>
            <w:hideMark/>
          </w:tcPr>
          <w:p w14:paraId="267F2269" w14:textId="77777777" w:rsidR="00C62E8A" w:rsidRPr="00EB1451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6904610F" w14:textId="16BE64B2" w:rsidR="00EB1451" w:rsidRPr="0067424C" w:rsidRDefault="00EB1451" w:rsidP="00EB1451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*Difference from </w:t>
      </w:r>
      <w:r w:rsidR="00C62E8A">
        <w:rPr>
          <w:rFonts w:cs="Times New Roman"/>
          <w:sz w:val="22"/>
        </w:rPr>
        <w:t>Method 2</w:t>
      </w:r>
      <w:r w:rsidRPr="0067424C">
        <w:rPr>
          <w:rFonts w:cs="Times New Roman"/>
          <w:sz w:val="22"/>
        </w:rPr>
        <w:t xml:space="preserve"> (effect size) is ≥10%; **difference from </w:t>
      </w:r>
      <w:r w:rsidR="00C62E8A">
        <w:rPr>
          <w:rFonts w:cs="Times New Roman"/>
          <w:sz w:val="22"/>
        </w:rPr>
        <w:t>Method 2</w:t>
      </w:r>
      <w:r w:rsidRPr="0067424C">
        <w:rPr>
          <w:rFonts w:cs="Times New Roman"/>
          <w:sz w:val="22"/>
        </w:rPr>
        <w:t xml:space="preserve"> is ≥20%; ***difference from </w:t>
      </w:r>
      <w:r w:rsidR="0043227A" w:rsidRPr="0067424C">
        <w:rPr>
          <w:rFonts w:cs="Times New Roman"/>
          <w:sz w:val="22"/>
        </w:rPr>
        <w:t>Method</w:t>
      </w:r>
      <w:r w:rsidRPr="0067424C">
        <w:rPr>
          <w:rFonts w:cs="Times New Roman"/>
          <w:sz w:val="22"/>
        </w:rPr>
        <w:t xml:space="preserve"> </w:t>
      </w:r>
      <w:r w:rsidR="00C62E8A"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 is ≥30%. </w:t>
      </w:r>
      <w:r w:rsidR="00C62E8A" w:rsidRPr="0067424C">
        <w:rPr>
          <w:rFonts w:cs="Times New Roman"/>
          <w:sz w:val="22"/>
        </w:rPr>
        <w:t xml:space="preserve">Method </w:t>
      </w:r>
      <w:r w:rsidR="00C62E8A">
        <w:rPr>
          <w:rFonts w:cs="Times New Roman"/>
          <w:sz w:val="22"/>
        </w:rPr>
        <w:t>1</w:t>
      </w:r>
      <w:r w:rsidR="00C62E8A" w:rsidRPr="0067424C">
        <w:rPr>
          <w:rFonts w:cs="Times New Roman"/>
          <w:sz w:val="22"/>
        </w:rPr>
        <w:t xml:space="preserve">: Unprocessed red meat, includes beef, veal, pork, lamb, and </w:t>
      </w:r>
      <w:r w:rsidR="00C62E8A">
        <w:rPr>
          <w:rFonts w:cs="Times New Roman"/>
          <w:sz w:val="22"/>
        </w:rPr>
        <w:t>g</w:t>
      </w:r>
      <w:r w:rsidR="00C62E8A" w:rsidRPr="0067424C">
        <w:rPr>
          <w:rFonts w:cs="Times New Roman"/>
          <w:sz w:val="22"/>
        </w:rPr>
        <w:t xml:space="preserve">ame meat; excludes organ meat and processed meat. </w:t>
      </w:r>
      <w:r w:rsidR="0067424C" w:rsidRPr="0067424C">
        <w:rPr>
          <w:rFonts w:cs="Times New Roman"/>
          <w:sz w:val="22"/>
        </w:rPr>
        <w:t xml:space="preserve">Method </w:t>
      </w:r>
      <w:r w:rsidR="00C62E8A">
        <w:rPr>
          <w:rFonts w:cs="Times New Roman"/>
          <w:sz w:val="22"/>
        </w:rPr>
        <w:t>2</w:t>
      </w:r>
      <w:r w:rsidR="0067424C" w:rsidRPr="0067424C">
        <w:rPr>
          <w:rFonts w:cs="Times New Roman"/>
          <w:sz w:val="22"/>
        </w:rPr>
        <w:t xml:space="preserve">: Total red meat, includes unprocessed red meat and processed red meat. Method 3: Red and processed meat, includes unprocessed red meat, processed red meat, and processed poultry. Method 4: Red and processed meat, additionally including chicken patties, nuggets, and tenders. See Figure 1 for </w:t>
      </w:r>
      <w:r w:rsidR="00F5618C">
        <w:rPr>
          <w:rFonts w:cs="Times New Roman"/>
          <w:sz w:val="22"/>
        </w:rPr>
        <w:t>ontology of red meat methods</w:t>
      </w:r>
      <w:r w:rsidR="0067424C" w:rsidRPr="0067424C">
        <w:rPr>
          <w:rFonts w:cs="Times New Roman"/>
          <w:sz w:val="22"/>
        </w:rPr>
        <w:t>.</w:t>
      </w:r>
    </w:p>
    <w:p w14:paraId="2CC4BB34" w14:textId="4A7E62A8" w:rsidR="00EB1451" w:rsidRDefault="00EB1451" w:rsidP="00EB1451">
      <w:pPr>
        <w:pStyle w:val="Heading2"/>
      </w:pPr>
      <w:r>
        <w:lastRenderedPageBreak/>
        <w:t xml:space="preserve">Percent of the population within age- and sex-specific ‘meat’, </w:t>
      </w:r>
      <w:proofErr w:type="gramStart"/>
      <w:r>
        <w:t>i.e.</w:t>
      </w:r>
      <w:proofErr w:type="gramEnd"/>
      <w:r>
        <w:t xml:space="preserve"> red meat, allotment ranges from the 2020-2025 Dietary Guidelines for Americans recommended eating patterns</w:t>
      </w:r>
      <w:r w:rsidR="00653C30">
        <w:t xml:space="preserve">, by four different </w:t>
      </w:r>
      <w:r w:rsidR="007C7152">
        <w:t>meth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1343"/>
        <w:gridCol w:w="816"/>
        <w:gridCol w:w="2635"/>
        <w:gridCol w:w="1890"/>
        <w:gridCol w:w="2970"/>
        <w:gridCol w:w="2880"/>
        <w:gridCol w:w="236"/>
      </w:tblGrid>
      <w:tr w:rsidR="00C62E8A" w:rsidRPr="0005324F" w14:paraId="2EC70110" w14:textId="77777777" w:rsidTr="00406B78">
        <w:trPr>
          <w:gridAfter w:val="1"/>
          <w:wAfter w:w="236" w:type="dxa"/>
          <w:trHeight w:val="51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9BF76D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 S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6FB8E8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591D9" w14:textId="322C2F5D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6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84B6AB" w14:textId="5CF3F8E4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 1</w:t>
            </w:r>
          </w:p>
          <w:p w14:paraId="2186C5B7" w14:textId="31609138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Unprocessed red mea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C389D9" w14:textId="1C4126B4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ethod 2 </w:t>
            </w:r>
          </w:p>
          <w:p w14:paraId="62C5C5AC" w14:textId="538C313B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Total red meat)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A540DD" w14:textId="1569A2C5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 3</w:t>
            </w:r>
          </w:p>
          <w:p w14:paraId="4A5BCA6E" w14:textId="62B6312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Red and processed meat 1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EA1C62B" w14:textId="72AC910E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ethod 4 </w:t>
            </w:r>
          </w:p>
          <w:p w14:paraId="3E71CCB5" w14:textId="2F3C315F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Red and processed meat 2)</w:t>
            </w:r>
          </w:p>
        </w:tc>
      </w:tr>
      <w:tr w:rsidR="00C62E8A" w:rsidRPr="0005324F" w14:paraId="506D45B5" w14:textId="77777777" w:rsidTr="00406B7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09D54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0632E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99003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62F65C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FF2FF4E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1F9C5" w14:textId="6BF1B5CC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14:paraId="6D27C5F1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46A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62E8A" w:rsidRPr="0005324F" w14:paraId="7EDAFCB2" w14:textId="77777777" w:rsidTr="00406B78">
        <w:trPr>
          <w:trHeight w:val="4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180A5F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29B48" w14:textId="45628925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BD88B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96B0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1 ± 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6A28D" w14:textId="444997C0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3 ± 4.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29B01" w14:textId="304032F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4 ±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981509F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9 ± 3.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70FEED1A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48FB0A17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D3B6A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D2A00" w14:textId="1D5DB149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10955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9F8B1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9 ± 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4EFB2" w14:textId="564F6921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3 ± 3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5CB7" w14:textId="7742AA8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2 ± 3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35FBE15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1 ± 3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6B0C1128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180D93E3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EF72F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B650" w14:textId="417F928C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81F02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2B7BE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 ± 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D5D42" w14:textId="3F8102A9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2 ± 3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FD7D5" w14:textId="7C9A6D86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9 ± 2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447B7C2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5 ± 2.1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1E615BDB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687F762E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F2F33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2992A" w14:textId="03AFA3CB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A875F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62E86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2 ± 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ACC50" w14:textId="534FE7E8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2 ± 2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3C51D" w14:textId="0A5F235E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9 ± 1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18DBBE2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 ± 1.4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56D987A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5CCBDB64" w14:textId="77777777" w:rsidTr="00406B78">
        <w:trPr>
          <w:trHeight w:val="17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5B832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84F2D" w14:textId="0C9AA5C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2324F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2B204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 ± 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AE9A1" w14:textId="3B80994E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 ± 0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3EFF6" w14:textId="6AB57D8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 ± 0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AC98628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 ± 0.4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02CABE9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71F62506" w14:textId="77777777" w:rsidTr="00406B78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C6BB0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C090A" w14:textId="6121E0DE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3B71F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064E9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3 ±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098F9" w14:textId="4F862000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 ± 0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BEED2" w14:textId="5504B2D1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 ± 0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145E6A0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 ± 0.7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01AD572E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59F11405" w14:textId="77777777" w:rsidTr="00406B78">
        <w:trPr>
          <w:trHeight w:val="24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7428F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173B" w14:textId="3D63A402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4FD82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56173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8 ± 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688C3" w14:textId="67867198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0 ± 1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850E5" w14:textId="0F470B2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 ± 1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B442C0B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 ± 1.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115A8D72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6C4B71DD" w14:textId="77777777" w:rsidTr="00406B78">
        <w:trPr>
          <w:trHeight w:val="21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9FA35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0766D" w14:textId="013C2598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C3620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7242F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1 ±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4AF03" w14:textId="2BC0CD01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0 ± 0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3F0AC" w14:textId="5ABAD2F9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9 ± 0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BB4C8E9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9 ± 0.8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318C3EA1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22C2C302" w14:textId="77777777" w:rsidTr="00406B78">
        <w:trPr>
          <w:trHeight w:val="9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C2126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07E01" w14:textId="35B69D14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EC5FB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508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B5209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0 ± 3.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E98FF" w14:textId="1E8571B6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9 ± 3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6CA28" w14:textId="45776298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3 ± 2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85644C9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6 ± 1.8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0099AE5C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1FE84CFE" w14:textId="77777777" w:rsidTr="00406B78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FF76D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3CB73" w14:textId="6BC03290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101D6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913C1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3 ±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0E2B3" w14:textId="00681E80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 ± 0.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783E3" w14:textId="0B64527D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 ± 0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A8BA52F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 ± 0.7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6A4CD084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27B31D86" w14:textId="77777777" w:rsidTr="00406B78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DE7B79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AA92" w14:textId="64EFA5E8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3862C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E00F9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2 ± 4.2***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FC70D" w14:textId="3566BDA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4 ± 3.7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84D24" w14:textId="51A09E19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5 ± 3.8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7141B24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9 ± 3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96235B4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65B152BB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05D12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F48A3" w14:textId="56AB7456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291E6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36C06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1 ± 2.7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FE562" w14:textId="4185E55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0 ± 4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40550" w14:textId="7860892C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8 ± 3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AFC8D87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3 ± 2.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5CE481D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74B982DE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FB3BD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F3166" w14:textId="73019111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70ACC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2372A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3 ± 3.6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BA6B2" w14:textId="48BC1BA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7 ± 4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B1FA5" w14:textId="5B22BBA1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9 ± 4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AB9F188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8 ± 2.8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6A73BA28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5EB13587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E85E6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376C8" w14:textId="5DCEDE3A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0D9A1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EF991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1 ± 2.6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04AAA" w14:textId="737D1EAB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8 ± 3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8E566" w14:textId="2E621162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8 ± 2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4E55CF6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6 ± 1.9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E2C25C1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64BF2CFC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F62C5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CFA88" w14:textId="2BD91DE4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3FA84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80DAD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 ± 2.7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AD9EB" w14:textId="220E79E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5 ± 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16337" w14:textId="0A62C5D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6 ±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A4805C1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6 ± 1.8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48118F9C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295BD551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DAD2B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91A7F" w14:textId="4D63B0F2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A45BD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376F0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3 ± 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52986" w14:textId="2066C55F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1 ± 1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6A8F6" w14:textId="32BBEFA6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1 ± 1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BBC9BB1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0 ± 1.1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1DADA33B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47313A94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357D2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CF37F" w14:textId="70AA2C1F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631AA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9467B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6 ± 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3BE12" w14:textId="21AE8111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0 ± 1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1B001" w14:textId="77AAA6F8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0 ± 1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5A9EF9A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9 ± 1.3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2359CD99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64169C54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10AFE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F9A33" w14:textId="797796E9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B6DE4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3864A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 ± 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FE330" w14:textId="3E9A1B74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 ± 1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386BF" w14:textId="369CB57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 ± 1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7151A44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 ± 1.3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4F9D641D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68EA08DD" w14:textId="77777777" w:rsidTr="00406B7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81CA7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02036" w14:textId="29AF4D45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0A6E2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F6F78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2 ± 2.4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C5B8C" w14:textId="391C0669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6 ± 3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414F3" w14:textId="06D0401F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6 ± 3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C349D9E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3 ± 2.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098FB39B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69F0AF2E" w14:textId="77777777" w:rsidTr="00406B7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2F207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EBFE63" w14:textId="7A4D1C93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B01F1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AC83C5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3 ± 1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38B7E37" w14:textId="032EB8C0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1 ± 1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48235D" w14:textId="5CDAF5BC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1 ± 1.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B8177EE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0 ± 1.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10E2DACD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62E8A" w:rsidRPr="0005324F" w14:paraId="5F2F490A" w14:textId="77777777" w:rsidTr="00406B7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D6734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D1A85" w14:textId="01A5D87E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F37FB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26BF87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4 ± 0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6E5F455" w14:textId="32723F9E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0 ± 1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8E685F" w14:textId="6C99B980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9 ± 0.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E46E58C" w14:textId="77777777" w:rsidR="00C62E8A" w:rsidRPr="0005324F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7 ± 0.7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0E0E7F3" w14:textId="77777777" w:rsidR="00C62E8A" w:rsidRPr="0005324F" w:rsidRDefault="00C62E8A" w:rsidP="00C62E8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56B748D8" w14:textId="77777777" w:rsidR="00F5618C" w:rsidRPr="0067424C" w:rsidRDefault="00F5618C" w:rsidP="00F5618C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*Difference from </w:t>
      </w:r>
      <w:r>
        <w:rPr>
          <w:rFonts w:cs="Times New Roman"/>
          <w:sz w:val="22"/>
        </w:rPr>
        <w:t>Method 2</w:t>
      </w:r>
      <w:r w:rsidRPr="0067424C">
        <w:rPr>
          <w:rFonts w:cs="Times New Roman"/>
          <w:sz w:val="22"/>
        </w:rPr>
        <w:t xml:space="preserve"> (effect size) is ≥10%; **difference from </w:t>
      </w:r>
      <w:r>
        <w:rPr>
          <w:rFonts w:cs="Times New Roman"/>
          <w:sz w:val="22"/>
        </w:rPr>
        <w:t>Method 2</w:t>
      </w:r>
      <w:r w:rsidRPr="0067424C">
        <w:rPr>
          <w:rFonts w:cs="Times New Roman"/>
          <w:sz w:val="22"/>
        </w:rPr>
        <w:t xml:space="preserve"> is ≥20%; ***difference from 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 is ≥30%. Method </w:t>
      </w:r>
      <w:r>
        <w:rPr>
          <w:rFonts w:cs="Times New Roman"/>
          <w:sz w:val="22"/>
        </w:rPr>
        <w:t>1</w:t>
      </w:r>
      <w:r w:rsidRPr="0067424C">
        <w:rPr>
          <w:rFonts w:cs="Times New Roman"/>
          <w:sz w:val="22"/>
        </w:rPr>
        <w:t xml:space="preserve">: Unprocessed red meat, includes beef, veal, pork, lamb, and </w:t>
      </w:r>
      <w:r>
        <w:rPr>
          <w:rFonts w:cs="Times New Roman"/>
          <w:sz w:val="22"/>
        </w:rPr>
        <w:t>g</w:t>
      </w:r>
      <w:r w:rsidRPr="0067424C">
        <w:rPr>
          <w:rFonts w:cs="Times New Roman"/>
          <w:sz w:val="22"/>
        </w:rPr>
        <w:t xml:space="preserve">ame meat; excludes organ meat and processed meat. 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: Total red meat, includes unprocessed red meat and processed red meat. Method 3: Red and processed meat, includes unprocessed red meat, processed red meat, and processed poultry. Method 4: Red and processed meat, additionally including chicken patties, nuggets, and tenders. See Figure 1 for </w:t>
      </w:r>
      <w:r>
        <w:rPr>
          <w:rFonts w:cs="Times New Roman"/>
          <w:sz w:val="22"/>
        </w:rPr>
        <w:t>ontology of red meat methods</w:t>
      </w:r>
      <w:r w:rsidRPr="0067424C">
        <w:rPr>
          <w:rFonts w:cs="Times New Roman"/>
          <w:sz w:val="22"/>
        </w:rPr>
        <w:t>.</w:t>
      </w:r>
    </w:p>
    <w:p w14:paraId="05B45756" w14:textId="76B971EC" w:rsidR="00EB1451" w:rsidRDefault="00EB1451" w:rsidP="00EB1451">
      <w:pPr>
        <w:pStyle w:val="Heading2"/>
      </w:pPr>
      <w:r>
        <w:lastRenderedPageBreak/>
        <w:t xml:space="preserve">Percent of the population above age- and sex-specific ‘meat’, </w:t>
      </w:r>
      <w:proofErr w:type="gramStart"/>
      <w:r>
        <w:t>i.e.</w:t>
      </w:r>
      <w:proofErr w:type="gramEnd"/>
      <w:r>
        <w:t xml:space="preserve"> red meat, allotment ranges from the 2020-2025 Dietary Guidelines for Americans recommended eating patterns</w:t>
      </w:r>
      <w:r w:rsidR="00653C30">
        <w:t xml:space="preserve">, by four different </w:t>
      </w:r>
      <w:r w:rsidR="007C7152">
        <w:t>method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56"/>
        <w:gridCol w:w="1343"/>
        <w:gridCol w:w="751"/>
        <w:gridCol w:w="2790"/>
        <w:gridCol w:w="1800"/>
        <w:gridCol w:w="3060"/>
        <w:gridCol w:w="2970"/>
        <w:gridCol w:w="236"/>
      </w:tblGrid>
      <w:tr w:rsidR="00F5618C" w:rsidRPr="0005324F" w14:paraId="0B2E2660" w14:textId="77777777" w:rsidTr="00F5618C">
        <w:trPr>
          <w:trHeight w:val="115"/>
        </w:trPr>
        <w:tc>
          <w:tcPr>
            <w:tcW w:w="105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A81D85" w14:textId="707FEF5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 Sex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813D13" w14:textId="770E967A" w:rsidR="00F5618C" w:rsidRPr="00DF5490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10DFDC" w14:textId="05AFC27B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AC37D4" w14:textId="77777777" w:rsidR="00F5618C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 1</w:t>
            </w:r>
          </w:p>
          <w:p w14:paraId="6A68F295" w14:textId="09E6796A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Unprocessed red meat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CC903A" w14:textId="77777777" w:rsidR="00F5618C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ethod 2 </w:t>
            </w:r>
          </w:p>
          <w:p w14:paraId="572F1B0A" w14:textId="67C5EE2A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Total red meat)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4EAD15" w14:textId="77777777" w:rsidR="00F5618C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 3</w:t>
            </w:r>
          </w:p>
          <w:p w14:paraId="452D3177" w14:textId="7852C0B6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Red and processed meat 1)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</w:tcPr>
          <w:p w14:paraId="19B80E44" w14:textId="77777777" w:rsidR="00F5618C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ethod 4 </w:t>
            </w:r>
          </w:p>
          <w:p w14:paraId="71CF6C1B" w14:textId="4507FBD4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Red and processed meat 2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</w:tcPr>
          <w:p w14:paraId="3D734BC2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2FE66BA7" w14:textId="77777777" w:rsidTr="00F5618C">
        <w:trPr>
          <w:trHeight w:val="115"/>
        </w:trPr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83EFC7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26B33" w14:textId="254BD170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76F6D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84875" w14:textId="2CF430F9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 ± 0.9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E0E8D" w14:textId="2A5709F0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8 ± 5.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4FF4E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5 ± 4.7*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B331A5E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6 ± 4.6*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287697B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11746739" w14:textId="77777777" w:rsidTr="00F5618C">
        <w:trPr>
          <w:trHeight w:val="178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CA296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621D2" w14:textId="075592CD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C3A27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80ED6" w14:textId="2F0790DB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 ± 1.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3F8C6" w14:textId="682502C5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4 ± 3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7D678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8 ± 4.4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81BA052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4 ± 3.9*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66E244C0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603D1209" w14:textId="77777777" w:rsidTr="00F5618C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8B7A5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A08CA" w14:textId="4B3CC125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FEAAC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C0B98" w14:textId="504CF793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 ± 2.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18F573" w14:textId="6EE81D73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2 ± 5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98A76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3 ± 5.1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AD19BA4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8 ± 4.7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64CED6B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3E87524A" w14:textId="77777777" w:rsidTr="00F5618C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9E041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CD031" w14:textId="17599CD1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BB295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95DB8" w14:textId="33C2B053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9 ± 3.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4D731" w14:textId="59BEB578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2 ± 5.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12B0C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2 ± 5.4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1DD486B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5 ± 4.5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13021A3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3F6F7936" w14:textId="77777777" w:rsidTr="00F5618C">
        <w:trPr>
          <w:trHeight w:val="241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CC62F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BE918" w14:textId="63291C0E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A0666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91261" w14:textId="4EF32589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8 ± 3.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CD3BB" w14:textId="04449DA1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2 ±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8AD5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2 ± 4.2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1F1D5D6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0 ± 3.9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5A53F05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3A17BAA7" w14:textId="77777777" w:rsidTr="00F5618C">
        <w:trPr>
          <w:trHeight w:val="25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9D0A7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66DCF" w14:textId="43E154B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F818E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FC4E6" w14:textId="60F3DA40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0 ± 4.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4EE1EB" w14:textId="575FE594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2 ± 4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90154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3 ± 3.2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B54CD21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6 ± 2.7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3F4E4E1E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4E382175" w14:textId="77777777" w:rsidTr="00F5618C">
        <w:trPr>
          <w:trHeight w:val="223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065C5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D0CE1" w14:textId="43729B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41D88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7ED41" w14:textId="0608AF28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9 ± 6.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7F84E" w14:textId="14F75288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9 ± 4.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76B27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6 ± 3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2568CE3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8 ± 3.4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3D67B283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3DE0D919" w14:textId="77777777" w:rsidTr="00F5618C">
        <w:trPr>
          <w:trHeight w:val="376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8657C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A3A08" w14:textId="39159029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14C01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7BA234" w14:textId="16344635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9 ± 3.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75D9A" w14:textId="6F25F73B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5 ± 4.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8B1B0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3 ± 4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625B4B5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5 ± 4.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4F9262B0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22F4998A" w14:textId="77777777" w:rsidTr="00F5618C">
        <w:trPr>
          <w:trHeight w:val="16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561C8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51D5B" w14:textId="6F99D89F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14E1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5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2AE5D" w14:textId="6E762D54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 ± 2.8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9A1F1" w14:textId="1E8A8BBF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3 ± 3.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37177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6 ± 3.8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F249EEC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1 ± 3.4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7AF1A284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61D46788" w14:textId="77777777" w:rsidTr="00F5618C">
        <w:trPr>
          <w:trHeight w:val="313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31914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5D4DB" w14:textId="4A525E0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39F11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AE92A" w14:textId="46B5D3B2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8 ± 3.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33BC1" w14:textId="441FD4D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1 ± 3.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D0C64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0 ± 2.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A012487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4 ± 2.6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18E344D5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239E44D3" w14:textId="77777777" w:rsidTr="00F5618C">
        <w:trPr>
          <w:trHeight w:val="315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94C98A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473A5" w14:textId="68CECA2E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569D7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0C449A" w14:textId="488727F5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 ± 0.6*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1A0C1" w14:textId="1435D7C9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0 ± 3.8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73A42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5 ± 3.9*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352FD25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5 ± 4.3*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31C6685B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43210CB5" w14:textId="77777777" w:rsidTr="00F5618C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31D5C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A0992" w14:textId="0CE37D2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DF3E4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77A1B" w14:textId="0414C91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 ± 0.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A9571" w14:textId="70A40804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0 ± 3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BE2A0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4 ± 4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B220139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0 ± 4.1*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0295AD2B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7FF1E4CA" w14:textId="77777777" w:rsidTr="00F5618C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15D89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E432F" w14:textId="22D2A86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449EE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2590F" w14:textId="2C73E840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 ± 1.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0B834" w14:textId="5FD4850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3 ± 3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AA0DF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2 ± 4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DBA5126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6 ± 4.5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0FC7D2E2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313EEB47" w14:textId="77777777" w:rsidTr="00F5618C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31E87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18B5" w14:textId="74D68BD2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B8E60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64124" w14:textId="75A1B81D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 ± 1.7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E6770" w14:textId="770035E1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9 ±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33444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9 ± 4.7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9190C83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3 ± 5.1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3101E870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03B9FD5A" w14:textId="77777777" w:rsidTr="00F5618C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4CD6C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97EC6" w14:textId="66A2D720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16A44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00B52" w14:textId="58211AB5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 ± 2.2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B3370" w14:textId="5E1FFED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1 ± 3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820F9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1 ± 4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F95D4B7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1 ± 4.3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20E254E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31F7EB61" w14:textId="77777777" w:rsidTr="00F5618C">
        <w:trPr>
          <w:trHeight w:val="315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91B46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7FB09" w14:textId="4BC88B48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6615C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0A956" w14:textId="090A7A6F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 ± 2.4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AAD60" w14:textId="0C811D29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2 ± 3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BE431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4 ± 3.5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8FE21BD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1 ± 3.5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286125E8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7141200A" w14:textId="77777777" w:rsidTr="00F5618C">
        <w:trPr>
          <w:trHeight w:val="232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DC7A0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015F" w14:textId="3BBE6366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14E7C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C60B4" w14:textId="72079E48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1 ± 2.7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D8C36" w14:textId="50485C33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9 ± 3.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6A899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8 ± 4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A3EC7A1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2 ± 4.3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457D415B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6EDE8EC6" w14:textId="77777777" w:rsidTr="00F5618C">
        <w:trPr>
          <w:trHeight w:val="178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7139F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89B7E" w14:textId="77D5030A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21DB9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5F195" w14:textId="29502592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7 ± 2.2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FFBB1" w14:textId="0305F41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5 ± 4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9D028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2 ± 5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5E34B60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5 ± 5.2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4BCF683B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22D1C561" w14:textId="77777777" w:rsidTr="00F5618C">
        <w:trPr>
          <w:trHeight w:val="187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83EFC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52988" w14:textId="2AFE15DF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7141B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3DFEF" w14:textId="02BE1DC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 ± 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0EDBE" w14:textId="16729903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6 ± 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453FC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27 ± 3.3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836B15A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3 ± 3.4*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153EBC7D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0EB23014" w14:textId="77777777" w:rsidTr="00F5618C">
        <w:trPr>
          <w:trHeight w:val="330"/>
        </w:trPr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DD607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58C8CC" w14:textId="569301BA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1C166B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E0D607D" w14:textId="5289C0B9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8 ± 1.9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9848563" w14:textId="4564BC78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33 ± 2.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6ECE0A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2 ± 2.5*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46E32043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8 ± 2.7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125980E3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5618C" w:rsidRPr="0005324F" w14:paraId="7C4EDF6E" w14:textId="77777777" w:rsidTr="00F5618C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B17CD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CF794" w14:textId="44E8476B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B2B604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8573EC" w14:textId="09B35A18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18 ± 1.9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AAB2DEB" w14:textId="449F10CC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45 ± 1.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607E91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55 ± 1.8*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5E43640" w14:textId="77777777" w:rsidR="00F5618C" w:rsidRPr="0005324F" w:rsidRDefault="00F5618C" w:rsidP="00F561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324F">
              <w:rPr>
                <w:rFonts w:eastAsia="Times New Roman" w:cs="Times New Roman"/>
                <w:color w:val="000000"/>
                <w:szCs w:val="24"/>
              </w:rPr>
              <w:t>62 ± 1.8*</w:t>
            </w: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2F020A38" w14:textId="77777777" w:rsidR="00F5618C" w:rsidRPr="0005324F" w:rsidRDefault="00F5618C" w:rsidP="00F5618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50727B0E" w14:textId="77777777" w:rsidR="00F5618C" w:rsidRPr="0067424C" w:rsidRDefault="00F5618C" w:rsidP="00F5618C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*Difference from </w:t>
      </w:r>
      <w:r>
        <w:rPr>
          <w:rFonts w:cs="Times New Roman"/>
          <w:sz w:val="22"/>
        </w:rPr>
        <w:t>Method 2</w:t>
      </w:r>
      <w:r w:rsidRPr="0067424C">
        <w:rPr>
          <w:rFonts w:cs="Times New Roman"/>
          <w:sz w:val="22"/>
        </w:rPr>
        <w:t xml:space="preserve"> (effect size) is ≥10%; **difference from </w:t>
      </w:r>
      <w:r>
        <w:rPr>
          <w:rFonts w:cs="Times New Roman"/>
          <w:sz w:val="22"/>
        </w:rPr>
        <w:t>Method 2</w:t>
      </w:r>
      <w:r w:rsidRPr="0067424C">
        <w:rPr>
          <w:rFonts w:cs="Times New Roman"/>
          <w:sz w:val="22"/>
        </w:rPr>
        <w:t xml:space="preserve"> is ≥20%; ***difference from 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 is ≥30%. Method </w:t>
      </w:r>
      <w:r>
        <w:rPr>
          <w:rFonts w:cs="Times New Roman"/>
          <w:sz w:val="22"/>
        </w:rPr>
        <w:t>1</w:t>
      </w:r>
      <w:r w:rsidRPr="0067424C">
        <w:rPr>
          <w:rFonts w:cs="Times New Roman"/>
          <w:sz w:val="22"/>
        </w:rPr>
        <w:t xml:space="preserve">: Unprocessed red meat, includes beef, veal, pork, lamb, and </w:t>
      </w:r>
      <w:r>
        <w:rPr>
          <w:rFonts w:cs="Times New Roman"/>
          <w:sz w:val="22"/>
        </w:rPr>
        <w:t>g</w:t>
      </w:r>
      <w:r w:rsidRPr="0067424C">
        <w:rPr>
          <w:rFonts w:cs="Times New Roman"/>
          <w:sz w:val="22"/>
        </w:rPr>
        <w:t xml:space="preserve">ame meat; excludes organ meat and processed meat. Method </w:t>
      </w:r>
      <w:r>
        <w:rPr>
          <w:rFonts w:cs="Times New Roman"/>
          <w:sz w:val="22"/>
        </w:rPr>
        <w:t>2</w:t>
      </w:r>
      <w:r w:rsidRPr="0067424C">
        <w:rPr>
          <w:rFonts w:cs="Times New Roman"/>
          <w:sz w:val="22"/>
        </w:rPr>
        <w:t xml:space="preserve">: Total red meat, includes unprocessed red meat and processed red meat. Method 3: Red and processed meat, includes unprocessed red meat, processed red meat, and processed poultry. Method 4: Red and processed meat, additionally including chicken patties, nuggets, and tenders. See Figure 1 for </w:t>
      </w:r>
      <w:r>
        <w:rPr>
          <w:rFonts w:cs="Times New Roman"/>
          <w:sz w:val="22"/>
        </w:rPr>
        <w:t>ontology of red meat methods</w:t>
      </w:r>
      <w:r w:rsidRPr="0067424C">
        <w:rPr>
          <w:rFonts w:cs="Times New Roman"/>
          <w:sz w:val="22"/>
        </w:rPr>
        <w:t>.</w:t>
      </w:r>
    </w:p>
    <w:p w14:paraId="074AD52B" w14:textId="76DF1F82" w:rsidR="00EB1451" w:rsidRDefault="00EB1451" w:rsidP="00EB1451">
      <w:pPr>
        <w:pStyle w:val="Heading2"/>
      </w:pPr>
      <w:r>
        <w:lastRenderedPageBreak/>
        <w:t>Percent of the population below age- and sex-specific poultry allotment ranges from the 2020-2025 Dietary Guidelines for Americans recommended eating patterns</w:t>
      </w:r>
      <w:r w:rsidR="00653C30">
        <w:t xml:space="preserve">, by three different </w:t>
      </w:r>
      <w:r w:rsidR="007C7152">
        <w:t>meth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1343"/>
        <w:gridCol w:w="816"/>
        <w:gridCol w:w="2635"/>
        <w:gridCol w:w="2700"/>
        <w:gridCol w:w="1800"/>
      </w:tblGrid>
      <w:tr w:rsidR="00C62E8A" w:rsidRPr="002A1F89" w14:paraId="1D3200FF" w14:textId="77777777" w:rsidTr="00406B78">
        <w:trPr>
          <w:trHeight w:val="60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9E55F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914B9F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EF1FF" w14:textId="64143CD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7CE5D53" w14:textId="5FCA9ACD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A</w:t>
            </w:r>
          </w:p>
          <w:p w14:paraId="5BECB425" w14:textId="65592EB3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C38338" w14:textId="261DAC08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B</w:t>
            </w:r>
          </w:p>
          <w:p w14:paraId="25D00E95" w14:textId="1CAC9BB0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C0B8831" w14:textId="2BBEB6CE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C</w:t>
            </w:r>
          </w:p>
          <w:p w14:paraId="681CFEC0" w14:textId="417497D7" w:rsidR="00C62E8A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(Total poultry)</w:t>
            </w:r>
          </w:p>
        </w:tc>
      </w:tr>
      <w:tr w:rsidR="00C62E8A" w:rsidRPr="002A1F89" w14:paraId="15CDB274" w14:textId="77777777" w:rsidTr="00406B7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5CE8D7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D4E67" w14:textId="680CBA6D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5BE80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7B2279C" w14:textId="1DC1074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2 ± 6.3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8CAE4" w14:textId="1A1698DA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 ± 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21BC4" w14:textId="30F1FD5B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 ± 2.7</w:t>
            </w:r>
          </w:p>
        </w:tc>
      </w:tr>
      <w:tr w:rsidR="00C62E8A" w:rsidRPr="002A1F89" w14:paraId="21C65331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3D918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C361A" w14:textId="2A34F281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448C1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CD818B" w14:textId="1142207E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6 ± 5.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5772" w14:textId="6FF299BE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1 ± 5.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7BB7" w14:textId="4E915543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3 ± 5.3</w:t>
            </w:r>
          </w:p>
        </w:tc>
      </w:tr>
      <w:tr w:rsidR="00C62E8A" w:rsidRPr="002A1F89" w14:paraId="1330A0F9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25139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2CA0E" w14:textId="014DCC95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E4677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4F7236C" w14:textId="30E53D7E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2 ± 4.2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39434" w14:textId="4900F0DB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3 ± 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61430" w14:textId="3880D6F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0 ± 5</w:t>
            </w:r>
          </w:p>
        </w:tc>
      </w:tr>
      <w:tr w:rsidR="00C62E8A" w:rsidRPr="002A1F89" w14:paraId="14EB5260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C2F79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60595" w14:textId="508DC60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0E9B0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461ABD1" w14:textId="6574DBB2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2 ± 6.5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82020" w14:textId="4424CB83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6.3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2232E" w14:textId="41C288BC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4 ± 6.4</w:t>
            </w:r>
          </w:p>
        </w:tc>
      </w:tr>
      <w:tr w:rsidR="00C62E8A" w:rsidRPr="002A1F89" w14:paraId="3E5F5F17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3E72C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84299" w14:textId="26165ACA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FC997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6076325" w14:textId="4F1D1C19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4.8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E1E72" w14:textId="52A04525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5 ± 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203EE" w14:textId="5F045C14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6 ± 4.3</w:t>
            </w:r>
          </w:p>
        </w:tc>
      </w:tr>
      <w:tr w:rsidR="00C62E8A" w:rsidRPr="002A1F89" w14:paraId="29969A48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FD2CA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67CA1" w14:textId="6DF0CE08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80009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B59E8CB" w14:textId="2ACBBC28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4.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C3280" w14:textId="69896D23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9 ± 4.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1D636" w14:textId="454D458E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7 ± 3.5</w:t>
            </w:r>
          </w:p>
        </w:tc>
      </w:tr>
      <w:tr w:rsidR="00C62E8A" w:rsidRPr="002A1F89" w14:paraId="25E174BC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98CA2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4D97A" w14:textId="561E927D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7E0C1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36F3969" w14:textId="64FE1289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8 ± 4.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B3E59" w14:textId="582CC99B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3 ± 4.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5EC25" w14:textId="40722DB4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2 ± 4.8</w:t>
            </w:r>
          </w:p>
        </w:tc>
      </w:tr>
      <w:tr w:rsidR="00C62E8A" w:rsidRPr="002A1F89" w14:paraId="483283C7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80D23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CE470" w14:textId="44278408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465AA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B549D9D" w14:textId="021A00F8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6 ± 4.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37C7C" w14:textId="493F1CBE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2 ± 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749282" w14:textId="7750396A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4 ± 4.8</w:t>
            </w:r>
          </w:p>
        </w:tc>
      </w:tr>
      <w:tr w:rsidR="00C62E8A" w:rsidRPr="002A1F89" w14:paraId="0F0707D9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6563D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7400D" w14:textId="330A541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0D6AF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C5F9AAC" w14:textId="3AA3CC7D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2 ± 4.2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0092B" w14:textId="153E9246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2 ± 4.3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76793" w14:textId="5BB78E58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9 ± 4.4</w:t>
            </w:r>
          </w:p>
        </w:tc>
      </w:tr>
      <w:tr w:rsidR="00C62E8A" w:rsidRPr="002A1F89" w14:paraId="58B7FD85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4BCCB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B6A9F" w14:textId="39FAA4C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63C6A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2842FC6" w14:textId="38E89933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3 ± 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367C3" w14:textId="1C7E34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2.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01464" w14:textId="2BDCA31B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6 ± 2.7</w:t>
            </w:r>
          </w:p>
        </w:tc>
      </w:tr>
      <w:tr w:rsidR="00C62E8A" w:rsidRPr="002A1F89" w14:paraId="128293DD" w14:textId="77777777" w:rsidTr="00406B7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85CF94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928B3" w14:textId="142274E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B1CE3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FBBD6ED" w14:textId="4E4A167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6.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35732" w14:textId="30AF7314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1 ± 5.2*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DDC9C" w14:textId="4A6A142E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0 ± 4</w:t>
            </w:r>
          </w:p>
        </w:tc>
      </w:tr>
      <w:tr w:rsidR="00C62E8A" w:rsidRPr="002A1F89" w14:paraId="2E6E6BEA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F4C78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5607F" w14:textId="24777CDA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3DE3A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CF521BF" w14:textId="0B4BA985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7 ± 5.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31166" w14:textId="55DE826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4 ± 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818CD" w14:textId="62950C9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8 ± 5.9</w:t>
            </w:r>
          </w:p>
        </w:tc>
      </w:tr>
      <w:tr w:rsidR="00C62E8A" w:rsidRPr="002A1F89" w14:paraId="73CACB17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EA92D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D13E3" w14:textId="14D5046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0E4ED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3BFD9F7" w14:textId="70B31D31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7 ± 4.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D45D4" w14:textId="543EB0B1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8 ± 6.7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54F42" w14:textId="0B10DB92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7 ± 6.7</w:t>
            </w:r>
          </w:p>
        </w:tc>
      </w:tr>
      <w:tr w:rsidR="00C62E8A" w:rsidRPr="002A1F89" w14:paraId="33ABD093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E30CF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34DFC" w14:textId="6A4F5306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3C61E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8C5C331" w14:textId="2273E4C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7 ± 8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04BF5" w14:textId="040D646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2 ± 7.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F3F4F" w14:textId="20C413E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2 ± 7.7</w:t>
            </w:r>
          </w:p>
        </w:tc>
      </w:tr>
      <w:tr w:rsidR="00C62E8A" w:rsidRPr="002A1F89" w14:paraId="43FB4FC2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D5E0F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E4A4E" w14:textId="7051EE85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5588C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511E9D1" w14:textId="531B6EA5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1 ± 5.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C20CF" w14:textId="10D063D6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9 ± 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9D327" w14:textId="1D3D6B8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7 ± 4.7</w:t>
            </w:r>
          </w:p>
        </w:tc>
      </w:tr>
      <w:tr w:rsidR="00C62E8A" w:rsidRPr="002A1F89" w14:paraId="3645AD9F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FAD2E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3802D" w14:textId="14EE8B1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8F63E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11D5E5D" w14:textId="5E70821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1 ± 5.4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DAE8B" w14:textId="2592BB9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3 ± 5.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D8C1F" w14:textId="5852DA41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8 ± 4.1</w:t>
            </w:r>
          </w:p>
        </w:tc>
      </w:tr>
      <w:tr w:rsidR="00C62E8A" w:rsidRPr="002A1F89" w14:paraId="63DD8A1D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28507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63656" w14:textId="6CE98F6D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F3E15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B2E0132" w14:textId="1D3A7CA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8 ± 5.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C1E2D" w14:textId="0934830E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3 ± 5.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D9D8A" w14:textId="7D8BE30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9 ± 5.3</w:t>
            </w:r>
          </w:p>
        </w:tc>
      </w:tr>
      <w:tr w:rsidR="00C62E8A" w:rsidRPr="002A1F89" w14:paraId="55F3DBEE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86E86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4EB69" w14:textId="6E9CFDE0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80817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69893CA" w14:textId="67CCC82A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7 ± 4.7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5E21B" w14:textId="3E945DB8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2 ± 4.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449C8" w14:textId="7A906CB6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2 ± 5.3</w:t>
            </w:r>
          </w:p>
        </w:tc>
      </w:tr>
      <w:tr w:rsidR="00C62E8A" w:rsidRPr="002A1F89" w14:paraId="4D12A1B0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92630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AA20F" w14:textId="650D0F33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7C9C6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FF6C705" w14:textId="3627E79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0 ± 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33202" w14:textId="5CDC2712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0 ± 5.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457B9" w14:textId="11A769B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9 ± 5.8</w:t>
            </w:r>
          </w:p>
        </w:tc>
      </w:tr>
      <w:tr w:rsidR="00C62E8A" w:rsidRPr="002A1F89" w14:paraId="6B62615A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1BE58" w14:textId="77777777" w:rsidR="00C62E8A" w:rsidRPr="002A1F89" w:rsidRDefault="00C62E8A" w:rsidP="00C62E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8014E7" w14:textId="2E0C55D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EC113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1D987FD" w14:textId="33ED9BF9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0 ± 4.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FC56DC" w14:textId="04D3C578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3 ± 3.9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CC59269" w14:textId="5E907FF4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9 ± 3.5</w:t>
            </w:r>
          </w:p>
        </w:tc>
      </w:tr>
      <w:tr w:rsidR="00C62E8A" w:rsidRPr="002A1F89" w14:paraId="08D139FA" w14:textId="77777777" w:rsidTr="00406B7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DADE9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592FF" w14:textId="56A5F52F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501D3" w14:textId="77777777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6ACDF57" w14:textId="3D8577CC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8 ± 2.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683BCBC" w14:textId="4B4B3D99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8 ± 2.8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24F12BC" w14:textId="68899CFD" w:rsidR="00C62E8A" w:rsidRPr="002A1F89" w:rsidRDefault="00C62E8A" w:rsidP="00C62E8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6 ± 2.6</w:t>
            </w:r>
          </w:p>
        </w:tc>
      </w:tr>
    </w:tbl>
    <w:p w14:paraId="5CE07490" w14:textId="0AA1213D" w:rsidR="00EB1451" w:rsidRPr="0067424C" w:rsidRDefault="00EB1451" w:rsidP="00EB1451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*Difference from </w:t>
      </w:r>
      <w:r w:rsidR="0043227A" w:rsidRPr="0067424C">
        <w:rPr>
          <w:rFonts w:cs="Times New Roman"/>
          <w:sz w:val="22"/>
        </w:rPr>
        <w:t>Method</w:t>
      </w:r>
      <w:r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(effect size) is ≥10%; **difference from </w:t>
      </w:r>
      <w:r w:rsidR="0043227A" w:rsidRPr="0067424C">
        <w:rPr>
          <w:rFonts w:cs="Times New Roman"/>
          <w:sz w:val="22"/>
        </w:rPr>
        <w:t>Method</w:t>
      </w:r>
      <w:r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is ≥20%; ***difference from </w:t>
      </w:r>
      <w:r w:rsidR="0043227A" w:rsidRPr="0067424C">
        <w:rPr>
          <w:rFonts w:cs="Times New Roman"/>
          <w:sz w:val="22"/>
        </w:rPr>
        <w:t>Method</w:t>
      </w:r>
      <w:r w:rsidRPr="0067424C">
        <w:rPr>
          <w:rFonts w:cs="Times New Roman"/>
          <w:sz w:val="22"/>
        </w:rPr>
        <w:t xml:space="preserve">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is ≥30%.</w:t>
      </w:r>
      <w:r w:rsidR="0067424C" w:rsidRPr="0067424C">
        <w:rPr>
          <w:rFonts w:cs="Times New Roman"/>
          <w:sz w:val="22"/>
        </w:rPr>
        <w:t xml:space="preserve"> </w:t>
      </w:r>
      <w:r w:rsidR="006126E5" w:rsidRPr="006126E5">
        <w:rPr>
          <w:rFonts w:cs="Times New Roman"/>
          <w:sz w:val="22"/>
        </w:rPr>
        <w:t xml:space="preserve">Method A: Unprocessed poultry not including chicken patties, nuggets, and tenders. Method B: Unprocessed poultry, includes chicken, turkey, Cornish hens, duck, goose, quail, and pheasant (game birds); excludes organ meat and cured meat and includes chicken patties, nuggets, and tenders. Method C (reference): Total poultry, includes unprocessed poultry, processed poultry, and chicken patties, nuggets, and tenders. </w:t>
      </w:r>
      <w:r w:rsidR="0067424C" w:rsidRPr="0067424C">
        <w:rPr>
          <w:rFonts w:cs="Times New Roman"/>
          <w:sz w:val="22"/>
        </w:rPr>
        <w:t xml:space="preserve">See Figure 1 for </w:t>
      </w:r>
      <w:r w:rsidR="00F5618C">
        <w:rPr>
          <w:rFonts w:cs="Times New Roman"/>
          <w:sz w:val="22"/>
        </w:rPr>
        <w:t>ontology of poultry methods</w:t>
      </w:r>
      <w:r w:rsidR="0067424C" w:rsidRPr="0067424C">
        <w:rPr>
          <w:rFonts w:cs="Times New Roman"/>
          <w:sz w:val="22"/>
        </w:rPr>
        <w:t>.</w:t>
      </w:r>
    </w:p>
    <w:p w14:paraId="29E49D05" w14:textId="77777777" w:rsidR="00EB1451" w:rsidRDefault="00EB1451" w:rsidP="00EB1451">
      <w:pPr>
        <w:rPr>
          <w:rFonts w:cs="Times New Roman"/>
          <w:szCs w:val="24"/>
        </w:rPr>
      </w:pPr>
    </w:p>
    <w:p w14:paraId="42688116" w14:textId="4EA6385F" w:rsidR="00EB1451" w:rsidRDefault="00EB1451" w:rsidP="00EB1451">
      <w:pPr>
        <w:pStyle w:val="Heading2"/>
      </w:pPr>
      <w:r>
        <w:lastRenderedPageBreak/>
        <w:t>Percent of the population within age- and sex-specific poultry allotment ranges from the 2020-2025 Dietary Guidelines for Americans recommended eating patterns</w:t>
      </w:r>
      <w:r w:rsidR="00653C30">
        <w:t xml:space="preserve">, by three different </w:t>
      </w:r>
      <w:r w:rsidR="007C7152">
        <w:t>meth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1343"/>
        <w:gridCol w:w="816"/>
        <w:gridCol w:w="2549"/>
        <w:gridCol w:w="2609"/>
        <w:gridCol w:w="1696"/>
        <w:gridCol w:w="222"/>
      </w:tblGrid>
      <w:tr w:rsidR="00406B78" w:rsidRPr="002A1F89" w14:paraId="37C222AD" w14:textId="77777777" w:rsidTr="00406B7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2D361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A3F073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C5F2C" w14:textId="39713AE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D4F81F" w14:textId="091D0BC1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6C88D340" w14:textId="47252F9A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288EF1" w14:textId="754752D6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B</w:t>
            </w:r>
          </w:p>
          <w:p w14:paraId="0CEAD6A5" w14:textId="2DB26C09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605F558" w14:textId="1161158D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C</w:t>
            </w:r>
          </w:p>
          <w:p w14:paraId="5EFEC0B3" w14:textId="4DA20616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(Total poult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FD2222B" w14:textId="1F8F7EC3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34CB29FD" w14:textId="77777777" w:rsidTr="00406B7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B91932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85E8B" w14:textId="0486090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FC9FF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721D5A7A" w14:textId="4924CE2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0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8C74F" w14:textId="39A1A27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7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2C67B" w14:textId="5BD0610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1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BEFFC" w14:textId="6E33864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2F8E075E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69F88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30F55" w14:textId="54F574C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FEB27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004D8AD0" w14:textId="2406A00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6 ± 4.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FD947" w14:textId="08E2DE9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6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6E08C" w14:textId="6426CD4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0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36957" w14:textId="6A75263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6C2D80BC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D7284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F3C32" w14:textId="78489C3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528F2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6FAAA4FE" w14:textId="2D35831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894E0" w14:textId="028115A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1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5B003" w14:textId="3F9E6CD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4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C7EE20" w14:textId="59211DE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4CFC2270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0AFA6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F36D1" w14:textId="743CF01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6BCA8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12F886A4" w14:textId="78F391D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90056" w14:textId="2D286B4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0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8DD74" w14:textId="3BC36A7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1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624529" w14:textId="31BE55A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7812F4FB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1EF56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7AF7A" w14:textId="2A8D104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3B144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5D88B0D9" w14:textId="332F396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8AEF4" w14:textId="02A7705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7BF3D" w14:textId="52D7838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DC4FF" w14:textId="198499A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0D19C85B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D30D5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7015E" w14:textId="7F4B5C8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C5081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6386EF3F" w14:textId="35B9085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2446B" w14:textId="6C8C736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2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15CE5C" w14:textId="30DDFCB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0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E0AEF5" w14:textId="37404EA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75094B19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809ED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18BC8" w14:textId="12E1594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C6AD3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5771056B" w14:textId="1681E41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E6E19D" w14:textId="6334BF3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E5EED" w14:textId="4F35633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8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DE12A5" w14:textId="149A5EA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39EF9C22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301F6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EE1DB" w14:textId="6D84F20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B5DD6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159C90E2" w14:textId="10185B8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9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8591D" w14:textId="79988EB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3B9ED" w14:textId="4E2CAB5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BEAB7E" w14:textId="6AFC624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18B87DE8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597D3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E3A77" w14:textId="54749D0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5C5A4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61F92623" w14:textId="117C896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364DA" w14:textId="6CA9398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0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43046" w14:textId="22B631C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1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964EC7" w14:textId="7A10A70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3E55A4F4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2DBF6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D636D" w14:textId="00D15B5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C3E90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5833C448" w14:textId="71B0578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2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BD50829" w14:textId="33120CA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2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948DA77" w14:textId="42A14F5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2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ED3F0A4" w14:textId="2C1CD5F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6F715111" w14:textId="77777777" w:rsidTr="00406B7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A5F290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77AEB" w14:textId="6DFEC6E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365E8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2C4DE10A" w14:textId="151B0D2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5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611B8" w14:textId="567D07B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1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DD995" w14:textId="416E0D4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C2C04F" w14:textId="2AF1E57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35F2C164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FDEA0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C9E3B" w14:textId="4258CA5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F0BCF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350DB151" w14:textId="49D501C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3 ± 4.1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A366F" w14:textId="159DBA2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1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92CEA" w14:textId="360057F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3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9FBBC3" w14:textId="5190F58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697436D5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1EC20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C64D6" w14:textId="13A8AC0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53E16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77297248" w14:textId="0BB1793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0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0AF0F" w14:textId="5EFBD06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FF625" w14:textId="463BDCF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7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C5CDBA" w14:textId="63ACEF2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5A8A0A83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86DB6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59AEA" w14:textId="6C832A7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4B48A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32249719" w14:textId="3283477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0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33E38" w14:textId="7D77A00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2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90C59" w14:textId="01991D6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3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97FF44" w14:textId="0872EC1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1370BA5B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22C43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8FD07" w14:textId="0AEC9BE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FC497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6F98B1F3" w14:textId="71593A9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4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EA2DB" w14:textId="7143938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4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A0A85" w14:textId="6A0A46F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3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6C91AE" w14:textId="10BB76D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23E237AD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9E89B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D8150" w14:textId="582DD0A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6AF54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399E2405" w14:textId="072A23C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AABE0" w14:textId="48803BB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80EAD" w14:textId="2752762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EE55F3" w14:textId="1C02349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4A4B747B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E9BC6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AD00C" w14:textId="636F1E5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C4363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4E9BEB6B" w14:textId="76AA55B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4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02205" w14:textId="7A7F13C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4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F05B3" w14:textId="218BD9D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15F461" w14:textId="1947C57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6C116283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06D1F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2151" w14:textId="500516B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5FF35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66DDBA25" w14:textId="7FA6321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2BAD8" w14:textId="7826734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4EC42" w14:textId="0D2FCF0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8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4359DE" w14:textId="4B3A88F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150505CE" w14:textId="7777777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D1F8B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FFD54" w14:textId="09DE00A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62D4B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6C0FEA14" w14:textId="25DC0DE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E4EA8" w14:textId="7621A82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0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5E8D5" w14:textId="7E2586B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0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77023C" w14:textId="15085DD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65F734D5" w14:textId="77777777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C75BE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FDE5EB" w14:textId="3CB5A9C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A57C9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D00B63C" w14:textId="060DE1F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2047C15" w14:textId="043C20D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95090D" w14:textId="00AF335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8DA6106" w14:textId="66C235C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06B78" w:rsidRPr="002A1F89" w14:paraId="025C99D0" w14:textId="77777777" w:rsidTr="00406B7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2CE75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73ABF" w14:textId="47DBB30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55582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2BF89A55" w14:textId="5DA15C3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96F458B" w14:textId="11C538D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8 ±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B8BB63" w14:textId="5C5258D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8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56BBCD1" w14:textId="47890CB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2DF48674" w14:textId="369045B1" w:rsidR="007E7FD6" w:rsidRPr="00F5618C" w:rsidRDefault="00F5618C" w:rsidP="00EB1451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*Difference from Method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(effect size) is ≥10%; **difference from Method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is ≥20%; ***difference from Method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is ≥30%. </w:t>
      </w:r>
      <w:r w:rsidR="006126E5" w:rsidRPr="006126E5">
        <w:rPr>
          <w:rFonts w:cs="Times New Roman"/>
          <w:sz w:val="22"/>
        </w:rPr>
        <w:t xml:space="preserve">Method A: Unprocessed poultry not including chicken patties, nuggets, and tenders. Method B: Unprocessed poultry, includes chicken, turkey, Cornish hens, duck, goose, quail, and pheasant (game birds); excludes organ meat and cured meat and includes chicken patties, nuggets, and tenders. Method C (reference): Total poultry, includes unprocessed poultry, processed poultry, and chicken patties, nuggets, and tenders. </w:t>
      </w:r>
      <w:r w:rsidRPr="0067424C">
        <w:rPr>
          <w:rFonts w:cs="Times New Roman"/>
          <w:sz w:val="22"/>
        </w:rPr>
        <w:t xml:space="preserve">See Figure 1 for </w:t>
      </w:r>
      <w:r>
        <w:rPr>
          <w:rFonts w:cs="Times New Roman"/>
          <w:sz w:val="22"/>
        </w:rPr>
        <w:t>ontology of poultry methods</w:t>
      </w:r>
      <w:r w:rsidRPr="0067424C">
        <w:rPr>
          <w:rFonts w:cs="Times New Roman"/>
          <w:sz w:val="22"/>
        </w:rPr>
        <w:t>.</w:t>
      </w:r>
    </w:p>
    <w:p w14:paraId="072A63DE" w14:textId="5D66D397" w:rsidR="00EB1451" w:rsidRDefault="00EB1451" w:rsidP="00EB1451">
      <w:pPr>
        <w:pStyle w:val="Heading2"/>
      </w:pPr>
      <w:r>
        <w:lastRenderedPageBreak/>
        <w:t>Percent of the population above age- and sex-specific poultry allotment ranges from the 2020-2025 Dietary Guidelines for Americans recommended eating patterns</w:t>
      </w:r>
      <w:r w:rsidR="00653C30">
        <w:t xml:space="preserve">, by three different </w:t>
      </w:r>
      <w:r w:rsidR="007C7152">
        <w:t>meth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1343"/>
        <w:gridCol w:w="816"/>
        <w:gridCol w:w="2549"/>
        <w:gridCol w:w="222"/>
        <w:gridCol w:w="2549"/>
        <w:gridCol w:w="1696"/>
      </w:tblGrid>
      <w:tr w:rsidR="00406B78" w:rsidRPr="002A1F89" w14:paraId="0F5348BE" w14:textId="12F853A7" w:rsidTr="00406B78">
        <w:trPr>
          <w:trHeight w:val="70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111B0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F05C49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14412" w14:textId="6A6EF5D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2741B19" w14:textId="17B7054C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A</w:t>
            </w:r>
          </w:p>
          <w:p w14:paraId="3F9F0609" w14:textId="2BB1E903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62129C9" w14:textId="13C675B9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4A26E1" w14:textId="4B3EF05C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 xml:space="preserve"> B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267998D8" w14:textId="62649E4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(Unprocessed poultry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0846F7" w14:textId="05EC27DB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hod</w:t>
            </w: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17DCD">
              <w:rPr>
                <w:rFonts w:eastAsia="Times New Roman" w:cs="Times New Roman"/>
                <w:color w:val="000000"/>
                <w:szCs w:val="24"/>
              </w:rPr>
              <w:t>C</w:t>
            </w:r>
          </w:p>
          <w:p w14:paraId="5BADF1C7" w14:textId="69975D8D" w:rsidR="00406B78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 xml:space="preserve"> (Total poultry)</w:t>
            </w:r>
          </w:p>
        </w:tc>
      </w:tr>
      <w:tr w:rsidR="00406B78" w:rsidRPr="002A1F89" w14:paraId="3D5C55B8" w14:textId="3B213D67" w:rsidTr="00406B7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1A5ACC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9F94F" w14:textId="08A94F9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E2431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F0CCCBD" w14:textId="23B6D9B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8 ± 3.5</w:t>
            </w:r>
            <w: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3F53C6" w14:textId="52B75A3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97632" w14:textId="114CB81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6 ± 4.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D77A8" w14:textId="6EECD2A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2 ± 5.2</w:t>
            </w:r>
          </w:p>
        </w:tc>
      </w:tr>
      <w:tr w:rsidR="00406B78" w:rsidRPr="002A1F89" w14:paraId="1886A697" w14:textId="2224165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15973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14FF1" w14:textId="4FBD6BC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4AF1D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62472E7E" w14:textId="38CA079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8 ± 2.6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78AB3" w14:textId="091769E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3880" w14:textId="637DB1B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2 ± 3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9C4D2" w14:textId="0E5AF24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7 ± 4.7</w:t>
            </w:r>
          </w:p>
        </w:tc>
      </w:tr>
      <w:tr w:rsidR="00406B78" w:rsidRPr="002A1F89" w14:paraId="119151E5" w14:textId="2380957E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19AB1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835BE" w14:textId="75BB71A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291C4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4B96089" w14:textId="3991C66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2 ± 3.2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A730D4" w14:textId="5FCF749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C05AA" w14:textId="6A30F15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 ± 4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3B727" w14:textId="520CF63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6 ± 4.4</w:t>
            </w:r>
          </w:p>
        </w:tc>
      </w:tr>
      <w:tr w:rsidR="00406B78" w:rsidRPr="002A1F89" w14:paraId="52A4D3A1" w14:textId="1EC6055F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F6AA1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A4AF2" w14:textId="3F2D5BB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A2969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4A50A3C7" w14:textId="28745C9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20 ± 4.5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D8D348" w14:textId="46B935C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FB37D" w14:textId="130924E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5 ± 5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8DBD0" w14:textId="564D875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5.9</w:t>
            </w:r>
          </w:p>
        </w:tc>
      </w:tr>
      <w:tr w:rsidR="00406B78" w:rsidRPr="002A1F89" w14:paraId="5BD552DB" w14:textId="0DA58D49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79E09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66AE0" w14:textId="1456AD6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F08A4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9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4D87E39C" w14:textId="1311EA0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48 ± 4.6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612363" w14:textId="12A7E1A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5ABE9" w14:textId="792E618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9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9F161" w14:textId="774D469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9 ± 4.6</w:t>
            </w:r>
          </w:p>
        </w:tc>
      </w:tr>
      <w:tr w:rsidR="00406B78" w:rsidRPr="002A1F89" w14:paraId="77E4BC4B" w14:textId="1B1DD122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8740D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8DE0F" w14:textId="46B12A0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B95EE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4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67F6F735" w14:textId="314BACB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42 ± 4.6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96177D" w14:textId="7133B6C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90C54" w14:textId="4097334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9 ± 4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CD659" w14:textId="6A9A7EC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63 ± 3.9</w:t>
            </w:r>
          </w:p>
        </w:tc>
      </w:tr>
      <w:tr w:rsidR="00406B78" w:rsidRPr="002A1F89" w14:paraId="20B1289F" w14:textId="55E7FBBB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88A0D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4D17D" w14:textId="1AC8411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58E2B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48B4F95A" w14:textId="3F2EB03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25 ± 3.4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5A21E" w14:textId="0876981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D5BE" w14:textId="300FC5D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0 ± 3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12840" w14:textId="43FE637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0 ± 4.5</w:t>
            </w:r>
          </w:p>
        </w:tc>
      </w:tr>
      <w:tr w:rsidR="00406B78" w:rsidRPr="002A1F89" w14:paraId="60BAA80B" w14:textId="0A61E7A2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01861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4190E" w14:textId="3355DBD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2036E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693CABB" w14:textId="7D2B1AD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5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359A15" w14:textId="61CED37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8ED83" w14:textId="06C9510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8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FF728" w14:textId="1139ED6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 ± 4.4</w:t>
            </w:r>
          </w:p>
        </w:tc>
      </w:tr>
      <w:tr w:rsidR="00406B78" w:rsidRPr="002A1F89" w14:paraId="16FA87F1" w14:textId="3EB9BA69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DA907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A5520" w14:textId="3B37DA4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06F89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9BE72C5" w14:textId="79B1F41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3 ± 2.8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F4734A" w14:textId="7ED558D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68C4" w14:textId="4765081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7 ± 3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111CD" w14:textId="765430F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0 ± 3.5</w:t>
            </w:r>
          </w:p>
        </w:tc>
      </w:tr>
      <w:tr w:rsidR="00406B78" w:rsidRPr="002A1F89" w14:paraId="696904D2" w14:textId="5384E680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DDBE1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90A78" w14:textId="3376F48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3A596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8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61C272A9" w14:textId="3AEECAF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35 ± 2.7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00BA13" w14:textId="7A45C5C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CF28C" w14:textId="01F786F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2 ± 2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B8E40" w14:textId="16E89E8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3 ± 2.7</w:t>
            </w:r>
          </w:p>
        </w:tc>
      </w:tr>
      <w:tr w:rsidR="00406B78" w:rsidRPr="002A1F89" w14:paraId="24AA1694" w14:textId="00DCE740" w:rsidTr="00406B7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EAE080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38423" w14:textId="274135E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11372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015220A5" w14:textId="75EE064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9 ± 3.6</w:t>
            </w:r>
            <w:r>
              <w:t>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F77D38" w14:textId="7BB59CE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C4C4E" w14:textId="06EF1B5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8 ± 6.2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025FE" w14:textId="7516462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5 ± 7.4</w:t>
            </w:r>
          </w:p>
        </w:tc>
      </w:tr>
      <w:tr w:rsidR="00406B78" w:rsidRPr="002A1F89" w14:paraId="4DC9F0F4" w14:textId="5BDE4D66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0E7DC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BB052" w14:textId="2BD5A3F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82BFA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10019EEE" w14:textId="4773BEB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0 ± 2.5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BFBF9E" w14:textId="46BB06D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D41D3" w14:textId="3A8B86D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 ± 4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C3C56" w14:textId="728D5CD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9 ± 5.3</w:t>
            </w:r>
          </w:p>
        </w:tc>
      </w:tr>
      <w:tr w:rsidR="00406B78" w:rsidRPr="002A1F89" w14:paraId="139E3F1A" w14:textId="59B399DD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D9DDA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D8C8A" w14:textId="51EC275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54386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4CFD510F" w14:textId="3E6936B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3 ± 3.5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9DFED" w14:textId="293AB9F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CC5CB" w14:textId="7826D30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7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29F68" w14:textId="342EAF7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6 ± 6.1</w:t>
            </w:r>
          </w:p>
        </w:tc>
      </w:tr>
      <w:tr w:rsidR="00406B78" w:rsidRPr="002A1F89" w14:paraId="1EBEF32E" w14:textId="7D4A36BD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7843D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8F00E" w14:textId="723B4D5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DFF09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1590E453" w14:textId="656422E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22 ± 5.5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CD57F0" w14:textId="2D1B90D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9D054" w14:textId="529045A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6 ± 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2E853" w14:textId="7E0D631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6 ± 7.7</w:t>
            </w:r>
          </w:p>
        </w:tc>
      </w:tr>
      <w:tr w:rsidR="00406B78" w:rsidRPr="002A1F89" w14:paraId="1EFF8B3B" w14:textId="0D376EC7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3FA03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B17CF" w14:textId="2CC9C47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D4E6B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0A6D7A3" w14:textId="4D9CDD40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25 ± 5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08967B" w14:textId="7293F18E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702FC" w14:textId="77B3491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7 ± 5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A18BBB" w14:textId="629EFF1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0 ± 6</w:t>
            </w:r>
          </w:p>
        </w:tc>
      </w:tr>
      <w:tr w:rsidR="00406B78" w:rsidRPr="002A1F89" w14:paraId="3350BB18" w14:textId="2A7A4AB2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D1ED0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3FD3C" w14:textId="49DE921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6C150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6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47175931" w14:textId="15E0C37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32 ± 4.8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EED140" w14:textId="0BAB5638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DCDF" w14:textId="4881C85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0 ± 4.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04643" w14:textId="08ACBC8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6 ± 4.8</w:t>
            </w:r>
          </w:p>
        </w:tc>
      </w:tr>
      <w:tr w:rsidR="00406B78" w:rsidRPr="002A1F89" w14:paraId="3106AFC4" w14:textId="29E449A4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65A11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A098E" w14:textId="20E5A7DF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D5C16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7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659195D6" w14:textId="6AB725D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9 ± 4.4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685115" w14:textId="65C5852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65C8C" w14:textId="25DE477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3 ± 4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E9CF20" w14:textId="65C9FA4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5 ± 5.1</w:t>
            </w:r>
          </w:p>
        </w:tc>
      </w:tr>
      <w:tr w:rsidR="00406B78" w:rsidRPr="002A1F89" w14:paraId="7A979251" w14:textId="65BBE174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1C2D3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C0393" w14:textId="51F7582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7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1FFF6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0B6EB8C0" w14:textId="0F34584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7 ± 3.9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F56CD1" w14:textId="1D2E11D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CD64C" w14:textId="4BFB7CF4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1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50F61" w14:textId="1092A70C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0 ± 4.8</w:t>
            </w:r>
          </w:p>
        </w:tc>
      </w:tr>
      <w:tr w:rsidR="00406B78" w:rsidRPr="002A1F89" w14:paraId="030DA936" w14:textId="69EC002F" w:rsidTr="00406B7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539EB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BB607" w14:textId="4A272DE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2F33A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25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2394D0B5" w14:textId="662AFF6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15 ± 3.1</w:t>
            </w:r>
            <w: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1068E" w14:textId="31B26336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9EDC" w14:textId="275C4F0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0 ± 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00655" w14:textId="651F2E8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1 ± 5.6</w:t>
            </w:r>
          </w:p>
        </w:tc>
      </w:tr>
      <w:tr w:rsidR="00406B78" w:rsidRPr="002A1F89" w14:paraId="566AE437" w14:textId="508FBD00" w:rsidTr="00406B7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12228" w14:textId="77777777" w:rsidR="00406B78" w:rsidRPr="002A1F89" w:rsidRDefault="00406B78" w:rsidP="00406B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283273" w14:textId="1F7A5FD1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42F0E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5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</w:tcPr>
          <w:p w14:paraId="60775265" w14:textId="1A94A59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24 ± 3.6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238FF84" w14:textId="1F176B2D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5ABC17" w14:textId="0E7539D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1 ± 3.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55285D6" w14:textId="7847FF13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4 ± 3.8</w:t>
            </w:r>
          </w:p>
        </w:tc>
      </w:tr>
      <w:tr w:rsidR="00406B78" w:rsidRPr="002A1F89" w14:paraId="1E1C18FF" w14:textId="39E53E9B" w:rsidTr="00406B7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1FFD3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0266E" w14:textId="7365E535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5490">
              <w:rPr>
                <w:rFonts w:eastAsia="Times New Roman" w:cs="Times New Roman"/>
                <w:color w:val="000000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F2F91" w14:textId="77777777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15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</w:tcPr>
          <w:p w14:paraId="2262793F" w14:textId="53A1CB9A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CDF">
              <w:t>26 ± 2.2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181B656" w14:textId="5CA0DD9B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87F2AB" w14:textId="1FAF41F2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34 ± 2.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A9F8E50" w14:textId="7D117189" w:rsidR="00406B78" w:rsidRPr="002A1F89" w:rsidRDefault="00406B78" w:rsidP="00406B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1F89">
              <w:rPr>
                <w:rFonts w:eastAsia="Times New Roman" w:cs="Times New Roman"/>
                <w:color w:val="000000"/>
                <w:szCs w:val="24"/>
              </w:rPr>
              <w:t>47 ± 2.6</w:t>
            </w:r>
          </w:p>
        </w:tc>
      </w:tr>
    </w:tbl>
    <w:p w14:paraId="0079BB9D" w14:textId="00CE3D5B" w:rsidR="00F5618C" w:rsidRPr="0067424C" w:rsidRDefault="00F5618C" w:rsidP="00F5618C">
      <w:pPr>
        <w:rPr>
          <w:rFonts w:cs="Times New Roman"/>
          <w:sz w:val="22"/>
        </w:rPr>
      </w:pPr>
      <w:r w:rsidRPr="0067424C">
        <w:rPr>
          <w:rFonts w:cs="Times New Roman"/>
          <w:sz w:val="22"/>
        </w:rPr>
        <w:t xml:space="preserve">Mean ± SEM. *Difference from Method </w:t>
      </w:r>
      <w:r w:rsidR="00B17DCD">
        <w:rPr>
          <w:rFonts w:cs="Times New Roman"/>
          <w:sz w:val="22"/>
        </w:rPr>
        <w:t>C</w:t>
      </w:r>
      <w:r w:rsidR="005F212D">
        <w:rPr>
          <w:rFonts w:cs="Times New Roman"/>
          <w:sz w:val="22"/>
        </w:rPr>
        <w:t xml:space="preserve"> </w:t>
      </w:r>
      <w:r w:rsidRPr="0067424C">
        <w:rPr>
          <w:rFonts w:cs="Times New Roman"/>
          <w:sz w:val="22"/>
        </w:rPr>
        <w:t xml:space="preserve">(effect size) is ≥10%; **difference from Method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is ≥20%; ***difference from Method </w:t>
      </w:r>
      <w:r w:rsidR="00B17DCD">
        <w:rPr>
          <w:rFonts w:cs="Times New Roman"/>
          <w:sz w:val="22"/>
        </w:rPr>
        <w:t>C</w:t>
      </w:r>
      <w:r w:rsidRPr="0067424C">
        <w:rPr>
          <w:rFonts w:cs="Times New Roman"/>
          <w:sz w:val="22"/>
        </w:rPr>
        <w:t xml:space="preserve"> is ≥30%. </w:t>
      </w:r>
      <w:r w:rsidR="006126E5" w:rsidRPr="006126E5">
        <w:rPr>
          <w:rFonts w:cs="Times New Roman"/>
          <w:sz w:val="22"/>
        </w:rPr>
        <w:t xml:space="preserve">Method A: Unprocessed poultry not including chicken patties, nuggets, and tenders. Method B: Unprocessed poultry, includes chicken, turkey, Cornish hens, duck, goose, quail, and pheasant (game birds); excludes organ meat and cured meat and includes chicken patties, nuggets, and tenders. Method C (reference): Total poultry, includes unprocessed poultry, processed poultry, and chicken patties, nuggets, and tenders. </w:t>
      </w:r>
      <w:r w:rsidRPr="0067424C">
        <w:rPr>
          <w:rFonts w:cs="Times New Roman"/>
          <w:sz w:val="22"/>
        </w:rPr>
        <w:t xml:space="preserve">See Figure 1 for </w:t>
      </w:r>
      <w:r>
        <w:rPr>
          <w:rFonts w:cs="Times New Roman"/>
          <w:sz w:val="22"/>
        </w:rPr>
        <w:t>ontology of poultry methods</w:t>
      </w:r>
      <w:r w:rsidRPr="0067424C">
        <w:rPr>
          <w:rFonts w:cs="Times New Roman"/>
          <w:sz w:val="22"/>
        </w:rPr>
        <w:t>.</w:t>
      </w:r>
    </w:p>
    <w:p w14:paraId="7B65BC41" w14:textId="034EC8CB" w:rsidR="00DE23E8" w:rsidRPr="0067424C" w:rsidRDefault="00DE23E8" w:rsidP="00F5618C">
      <w:pPr>
        <w:rPr>
          <w:rFonts w:cs="Times New Roman"/>
          <w:sz w:val="22"/>
        </w:rPr>
      </w:pPr>
    </w:p>
    <w:sectPr w:rsidR="00DE23E8" w:rsidRPr="0067424C" w:rsidSect="008B348C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A2B76" w14:textId="77777777" w:rsidR="00791A9B" w:rsidRDefault="00791A9B" w:rsidP="00117666">
      <w:pPr>
        <w:spacing w:after="0"/>
      </w:pPr>
      <w:r>
        <w:separator/>
      </w:r>
    </w:p>
  </w:endnote>
  <w:endnote w:type="continuationSeparator" w:id="0">
    <w:p w14:paraId="5EFA182C" w14:textId="77777777" w:rsidR="00791A9B" w:rsidRDefault="00791A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62E8A" w:rsidRPr="00577C4C" w:rsidRDefault="00C62E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62E8A" w:rsidRPr="00577C4C" w:rsidRDefault="00C62E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62E8A" w:rsidRPr="00577C4C" w:rsidRDefault="00C62E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62E8A" w:rsidRPr="00577C4C" w:rsidRDefault="00C62E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62E8A" w:rsidRPr="00577C4C" w:rsidRDefault="00C62E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62E8A" w:rsidRPr="00577C4C" w:rsidRDefault="00C62E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5A8E6" w14:textId="77777777" w:rsidR="00791A9B" w:rsidRDefault="00791A9B" w:rsidP="00117666">
      <w:pPr>
        <w:spacing w:after="0"/>
      </w:pPr>
      <w:r>
        <w:separator/>
      </w:r>
    </w:p>
  </w:footnote>
  <w:footnote w:type="continuationSeparator" w:id="0">
    <w:p w14:paraId="1F63981C" w14:textId="77777777" w:rsidR="00791A9B" w:rsidRDefault="00791A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62E8A" w:rsidRPr="009151AA" w:rsidRDefault="00C62E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62E8A" w:rsidRDefault="00C62E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24F"/>
    <w:rsid w:val="00077D53"/>
    <w:rsid w:val="000C3A47"/>
    <w:rsid w:val="00105FD9"/>
    <w:rsid w:val="00117666"/>
    <w:rsid w:val="001549D3"/>
    <w:rsid w:val="00160065"/>
    <w:rsid w:val="00177D84"/>
    <w:rsid w:val="0022175F"/>
    <w:rsid w:val="00267D18"/>
    <w:rsid w:val="00274347"/>
    <w:rsid w:val="002868E2"/>
    <w:rsid w:val="002869C3"/>
    <w:rsid w:val="002936E4"/>
    <w:rsid w:val="002A154F"/>
    <w:rsid w:val="002A1F89"/>
    <w:rsid w:val="002B4A57"/>
    <w:rsid w:val="002C74CA"/>
    <w:rsid w:val="002F3820"/>
    <w:rsid w:val="003123F4"/>
    <w:rsid w:val="003544FB"/>
    <w:rsid w:val="00397FC0"/>
    <w:rsid w:val="003D2F2D"/>
    <w:rsid w:val="00401590"/>
    <w:rsid w:val="00406B78"/>
    <w:rsid w:val="0043227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12D"/>
    <w:rsid w:val="006126E5"/>
    <w:rsid w:val="006375C7"/>
    <w:rsid w:val="00653C30"/>
    <w:rsid w:val="00654E8F"/>
    <w:rsid w:val="00660D05"/>
    <w:rsid w:val="0067424C"/>
    <w:rsid w:val="006820B1"/>
    <w:rsid w:val="006A7392"/>
    <w:rsid w:val="006B578D"/>
    <w:rsid w:val="006B7D14"/>
    <w:rsid w:val="006C111D"/>
    <w:rsid w:val="00701727"/>
    <w:rsid w:val="0070566C"/>
    <w:rsid w:val="00710FA3"/>
    <w:rsid w:val="00714C50"/>
    <w:rsid w:val="00725A7D"/>
    <w:rsid w:val="00737C7F"/>
    <w:rsid w:val="007501BE"/>
    <w:rsid w:val="0076543F"/>
    <w:rsid w:val="00790BB3"/>
    <w:rsid w:val="00791A9B"/>
    <w:rsid w:val="007B1C7C"/>
    <w:rsid w:val="007C206C"/>
    <w:rsid w:val="007C7152"/>
    <w:rsid w:val="007E7FD6"/>
    <w:rsid w:val="00817DD6"/>
    <w:rsid w:val="0083759F"/>
    <w:rsid w:val="00850DFD"/>
    <w:rsid w:val="00885156"/>
    <w:rsid w:val="008B348C"/>
    <w:rsid w:val="009100E0"/>
    <w:rsid w:val="009151AA"/>
    <w:rsid w:val="0093429D"/>
    <w:rsid w:val="00943573"/>
    <w:rsid w:val="00964134"/>
    <w:rsid w:val="009652D7"/>
    <w:rsid w:val="00970F7D"/>
    <w:rsid w:val="009824A3"/>
    <w:rsid w:val="00994A3D"/>
    <w:rsid w:val="009B159C"/>
    <w:rsid w:val="009C2B12"/>
    <w:rsid w:val="00A174D9"/>
    <w:rsid w:val="00AA4D24"/>
    <w:rsid w:val="00AB6715"/>
    <w:rsid w:val="00B0306A"/>
    <w:rsid w:val="00B1671E"/>
    <w:rsid w:val="00B17DCD"/>
    <w:rsid w:val="00B25EB8"/>
    <w:rsid w:val="00B37F4D"/>
    <w:rsid w:val="00B5228E"/>
    <w:rsid w:val="00B666C9"/>
    <w:rsid w:val="00BB6823"/>
    <w:rsid w:val="00BB7B8F"/>
    <w:rsid w:val="00BD213E"/>
    <w:rsid w:val="00BD306F"/>
    <w:rsid w:val="00C52A7B"/>
    <w:rsid w:val="00C56BAF"/>
    <w:rsid w:val="00C62E8A"/>
    <w:rsid w:val="00C679AA"/>
    <w:rsid w:val="00C75972"/>
    <w:rsid w:val="00CD066B"/>
    <w:rsid w:val="00CE4FEE"/>
    <w:rsid w:val="00CE7B3C"/>
    <w:rsid w:val="00D060CF"/>
    <w:rsid w:val="00D461C1"/>
    <w:rsid w:val="00DB59C3"/>
    <w:rsid w:val="00DC259A"/>
    <w:rsid w:val="00DE23E8"/>
    <w:rsid w:val="00DF5490"/>
    <w:rsid w:val="00E52377"/>
    <w:rsid w:val="00E537AD"/>
    <w:rsid w:val="00E64E17"/>
    <w:rsid w:val="00E866C9"/>
    <w:rsid w:val="00EA3D3C"/>
    <w:rsid w:val="00EB1451"/>
    <w:rsid w:val="00EC090A"/>
    <w:rsid w:val="00ED20B5"/>
    <w:rsid w:val="00F46900"/>
    <w:rsid w:val="00F5618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5</Pages>
  <Words>4057</Words>
  <Characters>23125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andhya Patel</cp:lastModifiedBy>
  <cp:revision>2</cp:revision>
  <cp:lastPrinted>2013-10-03T12:51:00Z</cp:lastPrinted>
  <dcterms:created xsi:type="dcterms:W3CDTF">2021-11-30T11:21:00Z</dcterms:created>
  <dcterms:modified xsi:type="dcterms:W3CDTF">2021-11-30T11:21:00Z</dcterms:modified>
</cp:coreProperties>
</file>